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56A706" w14:textId="77777777" w:rsidR="0081572A" w:rsidRPr="0081572A" w:rsidRDefault="0081572A" w:rsidP="0081572A">
      <w:pPr>
        <w:spacing w:after="0" w:line="240" w:lineRule="auto"/>
        <w:rPr>
          <w:b/>
          <w:bCs/>
        </w:rPr>
      </w:pPr>
      <w:r w:rsidRPr="0081572A">
        <w:rPr>
          <w:b/>
          <w:bCs/>
        </w:rPr>
        <w:t>Table S1: Strains and plasmids used in this study</w:t>
      </w:r>
    </w:p>
    <w:p w14:paraId="4F523DB0" w14:textId="77777777" w:rsidR="0081572A" w:rsidRPr="0081572A" w:rsidRDefault="0081572A" w:rsidP="0081572A">
      <w:pPr>
        <w:spacing w:after="0" w:line="240" w:lineRule="auto"/>
        <w:rPr>
          <w:b/>
          <w:bCs/>
          <w:sz w:val="24"/>
          <w:szCs w:val="24"/>
        </w:rPr>
      </w:pPr>
    </w:p>
    <w:tbl>
      <w:tblPr>
        <w:tblStyle w:val="PlainTable1"/>
        <w:tblW w:w="9848" w:type="dxa"/>
        <w:tblLook w:val="04A0" w:firstRow="1" w:lastRow="0" w:firstColumn="1" w:lastColumn="0" w:noHBand="0" w:noVBand="1"/>
      </w:tblPr>
      <w:tblGrid>
        <w:gridCol w:w="2840"/>
        <w:gridCol w:w="5380"/>
        <w:gridCol w:w="1628"/>
      </w:tblGrid>
      <w:tr w:rsidR="0081572A" w:rsidRPr="0081572A" w14:paraId="3CAFB68A" w14:textId="77777777" w:rsidTr="004C78E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1155EBC" w14:textId="77777777" w:rsidR="0081572A" w:rsidRPr="0081572A" w:rsidRDefault="0081572A" w:rsidP="004C78E1">
            <w:pPr>
              <w:jc w:val="center"/>
              <w:rPr>
                <w:rFonts w:eastAsia="Times New Roman"/>
                <w:color w:val="000000"/>
              </w:rPr>
            </w:pPr>
            <w:r w:rsidRPr="0081572A">
              <w:rPr>
                <w:color w:val="000000"/>
              </w:rPr>
              <w:t>Strain</w:t>
            </w:r>
          </w:p>
        </w:tc>
        <w:tc>
          <w:tcPr>
            <w:tcW w:w="538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E004F3" w14:textId="77777777" w:rsidR="0081572A" w:rsidRPr="0081572A" w:rsidRDefault="0081572A" w:rsidP="004C7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aracteristics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C2AB006" w14:textId="77777777" w:rsidR="0081572A" w:rsidRPr="0081572A" w:rsidRDefault="0081572A" w:rsidP="004C78E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Source</w:t>
            </w:r>
          </w:p>
        </w:tc>
      </w:tr>
      <w:tr w:rsidR="0081572A" w:rsidRPr="0081572A" w14:paraId="17626E4A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A963D" w14:textId="77777777" w:rsidR="0081572A" w:rsidRPr="0081572A" w:rsidRDefault="0081572A" w:rsidP="004C78E1">
            <w:pPr>
              <w:jc w:val="center"/>
              <w:rPr>
                <w:b w:val="0"/>
                <w:bCs w:val="0"/>
                <w:color w:val="000000"/>
              </w:rPr>
            </w:pPr>
            <w:r w:rsidRPr="0081572A">
              <w:rPr>
                <w:i/>
                <w:iCs/>
                <w:color w:val="000000"/>
              </w:rPr>
              <w:t xml:space="preserve">E. coli </w:t>
            </w:r>
            <w:r w:rsidRPr="0081572A">
              <w:rPr>
                <w:color w:val="000000"/>
              </w:rPr>
              <w:t>strains</w:t>
            </w:r>
          </w:p>
        </w:tc>
      </w:tr>
      <w:tr w:rsidR="0081572A" w:rsidRPr="0081572A" w14:paraId="1AA5962D" w14:textId="77777777" w:rsidTr="004C78E1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362DD55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i/>
                <w:iCs/>
                <w:color w:val="000000"/>
              </w:rPr>
              <w:t>E. coli</w:t>
            </w:r>
            <w:r w:rsidRPr="0081572A">
              <w:rPr>
                <w:b w:val="0"/>
                <w:bCs w:val="0"/>
                <w:color w:val="000000"/>
              </w:rPr>
              <w:t xml:space="preserve"> DH5α</w:t>
            </w:r>
          </w:p>
        </w:tc>
        <w:tc>
          <w:tcPr>
            <w:tcW w:w="5380" w:type="dxa"/>
            <w:tcBorders>
              <w:top w:val="single" w:sz="4" w:space="0" w:color="auto"/>
            </w:tcBorders>
            <w:vAlign w:val="center"/>
            <w:hideMark/>
          </w:tcPr>
          <w:p w14:paraId="175E36E3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F- φ80</w:t>
            </w:r>
            <w:r w:rsidRPr="0081572A">
              <w:rPr>
                <w:i/>
                <w:iCs/>
                <w:color w:val="000000"/>
              </w:rPr>
              <w:t>lac</w:t>
            </w:r>
            <w:r w:rsidRPr="0081572A">
              <w:rPr>
                <w:color w:val="000000"/>
              </w:rPr>
              <w:t>ZΔM15 Δ(</w:t>
            </w:r>
            <w:r w:rsidRPr="0081572A">
              <w:rPr>
                <w:i/>
                <w:iCs/>
                <w:color w:val="000000"/>
              </w:rPr>
              <w:t>lac</w:t>
            </w:r>
            <w:r w:rsidRPr="0081572A">
              <w:rPr>
                <w:color w:val="000000"/>
              </w:rPr>
              <w:t>ZYA-</w:t>
            </w:r>
            <w:r w:rsidRPr="0081572A">
              <w:rPr>
                <w:i/>
                <w:iCs/>
                <w:color w:val="000000"/>
              </w:rPr>
              <w:t>arg</w:t>
            </w:r>
            <w:r w:rsidRPr="0081572A">
              <w:rPr>
                <w:color w:val="000000"/>
              </w:rPr>
              <w:t xml:space="preserve">F)U169 </w:t>
            </w:r>
            <w:r w:rsidRPr="0081572A">
              <w:rPr>
                <w:i/>
                <w:iCs/>
                <w:color w:val="000000"/>
              </w:rPr>
              <w:t>rec</w:t>
            </w:r>
            <w:r w:rsidRPr="0081572A">
              <w:rPr>
                <w:color w:val="000000"/>
              </w:rPr>
              <w:t xml:space="preserve">A1 </w:t>
            </w:r>
            <w:r w:rsidRPr="0081572A">
              <w:rPr>
                <w:i/>
                <w:iCs/>
                <w:color w:val="000000"/>
              </w:rPr>
              <w:t>end</w:t>
            </w:r>
            <w:r w:rsidRPr="0081572A">
              <w:rPr>
                <w:color w:val="000000"/>
              </w:rPr>
              <w:t xml:space="preserve">A1 </w:t>
            </w:r>
            <w:r w:rsidRPr="0081572A">
              <w:rPr>
                <w:i/>
                <w:iCs/>
                <w:color w:val="000000"/>
              </w:rPr>
              <w:t>hsd</w:t>
            </w:r>
            <w:r w:rsidRPr="0081572A">
              <w:rPr>
                <w:color w:val="000000"/>
              </w:rPr>
              <w:t xml:space="preserve">R17(rk-, mk+) </w:t>
            </w:r>
            <w:r w:rsidRPr="0081572A">
              <w:rPr>
                <w:i/>
                <w:iCs/>
                <w:color w:val="000000"/>
              </w:rPr>
              <w:t>pho</w:t>
            </w:r>
            <w:r w:rsidRPr="0081572A">
              <w:rPr>
                <w:color w:val="000000"/>
              </w:rPr>
              <w:t xml:space="preserve">A </w:t>
            </w:r>
            <w:r w:rsidRPr="0081572A">
              <w:rPr>
                <w:i/>
                <w:iCs/>
                <w:color w:val="000000"/>
              </w:rPr>
              <w:t>sup</w:t>
            </w:r>
            <w:r w:rsidRPr="0081572A">
              <w:rPr>
                <w:color w:val="000000"/>
              </w:rPr>
              <w:t xml:space="preserve">E44 </w:t>
            </w:r>
            <w:r w:rsidRPr="0081572A">
              <w:rPr>
                <w:i/>
                <w:iCs/>
                <w:color w:val="000000"/>
              </w:rPr>
              <w:t>thi</w:t>
            </w:r>
            <w:r w:rsidRPr="0081572A">
              <w:rPr>
                <w:color w:val="000000"/>
              </w:rPr>
              <w:t xml:space="preserve">-1 </w:t>
            </w:r>
            <w:r w:rsidRPr="0081572A">
              <w:rPr>
                <w:i/>
                <w:iCs/>
                <w:color w:val="000000"/>
              </w:rPr>
              <w:t>gyr</w:t>
            </w:r>
            <w:r w:rsidRPr="0081572A">
              <w:rPr>
                <w:color w:val="000000"/>
              </w:rPr>
              <w:t xml:space="preserve">A96 </w:t>
            </w:r>
            <w:r w:rsidRPr="0081572A">
              <w:rPr>
                <w:i/>
                <w:iCs/>
                <w:color w:val="000000"/>
              </w:rPr>
              <w:t>rel</w:t>
            </w:r>
            <w:r w:rsidRPr="0081572A">
              <w:rPr>
                <w:color w:val="000000"/>
              </w:rPr>
              <w:t>A1 λ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6C527F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Invitrogen</w:t>
            </w:r>
          </w:p>
        </w:tc>
      </w:tr>
      <w:tr w:rsidR="0081572A" w:rsidRPr="0081572A" w14:paraId="6D327B6B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7EED20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i/>
                <w:iCs/>
                <w:color w:val="000000"/>
              </w:rPr>
              <w:t>E. coli</w:t>
            </w:r>
            <w:r w:rsidRPr="0081572A">
              <w:rPr>
                <w:b w:val="0"/>
                <w:bCs w:val="0"/>
                <w:color w:val="000000"/>
              </w:rPr>
              <w:t xml:space="preserve"> SM10</w:t>
            </w:r>
          </w:p>
        </w:tc>
        <w:tc>
          <w:tcPr>
            <w:tcW w:w="5380" w:type="dxa"/>
            <w:vAlign w:val="center"/>
            <w:hideMark/>
          </w:tcPr>
          <w:p w14:paraId="695BC7FA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i/>
                <w:iCs/>
                <w:color w:val="000000"/>
              </w:rPr>
              <w:t>thi-1 thr leu tonA lacY supE recA</w:t>
            </w:r>
            <w:r w:rsidRPr="0081572A">
              <w:rPr>
                <w:color w:val="000000"/>
              </w:rPr>
              <w:t>::RP4-2- Tc::Mu (KmR)</w:t>
            </w:r>
          </w:p>
        </w:tc>
        <w:tc>
          <w:tcPr>
            <w:tcW w:w="0" w:type="auto"/>
            <w:noWrap/>
            <w:vAlign w:val="center"/>
            <w:hideMark/>
          </w:tcPr>
          <w:p w14:paraId="0113BC7B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kAbABWADkAdQBPADIAegBnAFMALwBSAFgAQwBEADAARQBDAHQATgB5AFMATABGACsAVQBR
AFcATwAyAGIANwBsAE0AawBrAGEAagAwADUAdQBYAFkAQgBGAFEAWgBNAGwAbQBXAGkASQAxAHAA
TgBTAE8ASgA1AGgALwAzADAATgBLAHMAdAAzAEoANwBBADYAdwArADIAWgBUAFIAZABhAHAAVQA2
AGUASwByAE0ALwBmAEoAMQArAFUAbgBMAHkAYwBpAE0AVwBxAGsARQBYAEIAbwAxAGwAZQBKAEYA
RwBXAGsAbwBoAFcAOAAzAHcAUgBTAFoANwB4AGUAVgBMAEUATQBpAC8AeQB5AGMAbABFAGQAcwAw
AFgAdAArAEUASgBkAG0AUwBsADQASgBTAHYANQBGAHkAbQBSAFoAYgBuAHkANQBrAGcAcwBaAFMA
egBMAEYAdQB1AEYAdQBsADgAdQBjAHAAWABhAFMAWQBTAFAAcwBjAHUANQBWAHgASAAyAEoASQBr
ACsATgBQAFoAYQB2AEwAeQA4ADIAVABUAHQAcwAzAEwAMAAxAFAANQBiAFMAcQBOAG0AaABxADcA
UABrADMAaQBhAFoASwBrAHEAOQBPAHYAeABUAFIAWgBwAHYAZwA5AFgAYwB6AG4AeQAyAGcAeABY
AHkAeQBuAFMAWgA3AEgAMgBPAHMAMwBPAGUAegBhAGIAcgBkAFQATABRAG8AMQAxAFYAVQA5ADEA
VwBvAHoAWABaAHYASAAwADYAWQByAGEAcABLAG4ASwBUAGEAbgB5AGUASgB2AHIAVwB0AHgAeQBt
ADIAcgBSAEUAWAB1ADkAUABiAEQANQBUAHgAZAByAEwATAA1AHMAQQB1AGIAZwBJAEsANwBPAGcA
QQBUAGEAdwBWAHoASgBTAHQAagBIAHIAcgBtADEAMABkAEYAMgA3AFAASwA2AFAAVQB6AHYAMwBq
ADIAZgAvAGsANwBuAGYAdwBMAHAAQgByAGwAeQBmAG4ANwA4AEIARgBoAHAAZAB5AEcAawBMAEQA
dgBrADkAcgBvAGQAagBPAFMAdQBpAE4AdQAvAFcAOQB2ADkAKwBmAEoAaABKAGUAbABxAGgAUgB2
AGwAZABGAFkAZgBYADMAeABLAHIAbwBKAGYAMwBqAEYANwBzAGoAQgBWAG0AegBZAEoAZQBuAFcA
RQBpAHUATgBaAFIAZgBLAHQAQwBRADIAMgBsAFIAbQB2AFQAdABoAEYANQBaADMAMgBvAG4ATgBs
AHQAVAA2AGgATAAwAGkAUwBUAFoAcwBEAE8ANABGAE0AeQBWADcAVABiAGIAbQBlAGoAZQBGAFoA
MQA2ADQAMQBuAEwAUgB3AHMAOAA1AGMANgBwAHUASwBtAEsATgBOAFkASgBrAE4ANQB3AHUAdwBK
AFgAUwBhADgAYQAxAFoASwA3AGwAQgBRAHkAVQBkAG0AUQA5AEkASAA4AFkAYgBPAEIASQBzAHoA
VgBwAGMAdgBqAFUARwB0AFoAdQBpAEkAbQBOAE4AYgBWAHgAcABzAFkAaQByAE4AYQBXADEANQBH
AG0ATgBlAEoANABKAEUAWgBkAEEAWgA5AGsARgBXAGQAYgA3AHAAaQBrAFIANgBwAE0AUQA1AEkA
VgBPAHkAWgBNAFgAYQBqAGcAVQBXAG4AVwBiAGcAMQB6ADEASQBZAGoAbQBnAG8AWgBWAGQASwB4
ADUAKwBwAEYAYwBBAEgAZwAyAGoAWABHAHEAUQBDAGwASgBOADQAQwBjAHoAQwA5ADEAMABrAGMA
QQBOAC8AcgArAFMAKwB3AEgAegBiAGcAcQAwAEkASQBXAHMAQgBxAGcATABrAGgAVwB5AGkAaABK
AEwARgBDADgAWQBvADMARwArAE4ATwAvAEwAZQBhAHIATwBnAHMANgBIAEsAOABnAG4AdAAvAEYA
cgBUAEUAdABSAGsAKwBnAEYARQBBAGIAVQB5AG4ASgBUAGIANAB6ADkAagBFAHIAUwBPAHQAVwB1
AG8AWAA0AEgAYgB3ADYANwByAGUAaABhAFEASwAwAGQAdQBkAFoANwBqAHgARABQAFoAbwB2AGMA
bgBkADQAbAAxAFUAYwBBAGMASwBoAGoAQgBaADgALwBwADIARwBXAGQAVABkAHQAOABEADcANgBy
AFcAYwB5AEsATQBSAHMASQA2ADQAVQBOADIALwBsAC8ATABsAGMAYQB1AFQAcQB2AGYATwAyAEkA
MwBwAG4AMABMAG8ATwB4AGoAcQBkADQAaQBuAFcAMgBmAEUAYgBKAGUATwBnAEIASQBDAHIANQBz
AGMAQgBnAG8ATQB1AFAAdgBPAGMAeQBBAHIATQBWAEoAbABoAG8AdwA2AFkASgBqAFIAOABNAGgA
VwA3AEkAZQBCAFoAZQBxADIAcgBIAE8AdwB6AHkAVwB4AHQAWABOAE8AUwBzAHQAWAA5AGYAUQBK
AEcAegBoAFoATwBDADIAYQBrAEoAOABTAEMASwBYAFUAZwAwAFMAZABnADAASgA4AEsAZgArAHcA
QwBuAGoAQwBXAE4AdQBUADEAagB6AHoAOAB0AGsAaABUAEEAQwBoAGUARQBQAFkAdQBsAFoAMABM
AFMARgBkADgAZwBaAEoATQBxAGYAbQBPAGcAcQB5AEkAZABZAEQAVAA0AEcAVABvAHkARwBPAFUA
UQBrAGoAUQBaAFkAWgBMAFoAbABYAHUAeABRAEwAKwBEAHgAMQBtAGQAQgBkAG8ATAAyAC8AQQBk
AGcAcABmAEkANQBVAFAANQBqAFMAMABxAGYAcwBPADEARwBvAGQAeQBVADEAdwBBAGoAaAB3AFMA
MwBQAHYAbABnAEMAYwBVAFUAcQBuAEkAMABEAFoAVABnAG4AQgA3ADUASwBOAFkAUgByAGkAZQBl
AFMAdABUAEUAbABGADAARgBQAEgAdQBMAEkAWQBtAGUAaABzADIAdQBzAEUAagA5AEsARwB3AGYA
VwBHAEEAKwBMAE8AQgA0AE4ATQBpACsAdwB2AGcAVABGAGkAdABlAEYANQBJAEQAdABXAFgAVgB6
AGgAbABVAEkAbwBSADcAagBSAFkAQQAzADIASwBEAEkAaABPAG0AVQBrAFAAcwBmAFgAcgA0AG8A
VAA1ADUARgBWAGgAcQBDAFMAWABxADgAMwA5ADMAbQArADMAcABlAFkAUgBxAHcAYQBvADEAWABF
AGEAZQB2AHcAZwA0ADEAdQBRAFIAZgArADMAVwBYAGwASQBCAEYAeABSAFYAZAByAHAAUABCAEsA
SQBiAFIAVAA0AG8AVwB6ADYATgBOAHMAQgAzAFYASgBIAHcAegBrAEoAUwBuAHYAUQBDAEwAbgB4
AGQAOQBYADAAUwArADYAMwBwADEAaABzAGsATgBZAGgALwByADYAeQBXADIAegBXAE4AMgBZAFEA
NABuAGoAUwBDAHcAZQA5AFAAWABEAEwAUABmAGcAKwBwAGgAdwBnAEgAWQAyAFcATwBSAFIAZQBv
ADcAWABPAEwARABiADQAQgBIAGIAdwBKAHEAcQBvAEEARQBWAGwAUQBnAFMAcAAwAHEAOQBEAHEA
egBGAHIAagAvADkANABWAHkAcABpAFIARgBrAFkARwBEAFEAYQBUADgAWAB6AFEAeQBrAE4ASgBN
AGYAcAAyAEsATQB2AGoAWgBtAFkAUQB6ADAAZQBsAEIAMQBrAGUASAB6AGwAeQBIAEQAQgBvAFYA
TQBpAFIAMQBEADMAUwBBADAAcQBVAGsAZQBzAGcAMgB2AEMANwBWADUAQwAzAFYAMwBYAGQAYQBm
AEkATwB5ADgANwAyAGoAZQBBAEoAYwBUAFoAMABzAHkAbgA3ADQASAB0AE4AYwA5AHoAbgAzAFUA
aQBGADQAegBXAE4AUQB1AEsAVwBCAGwAWABqAEIAdQBpAEwAcgBWAEsAMQBPAGkASwBHAFAAMwBK
AFYAOABRAEoAMwBXAFIAdgBrAEkATgBGADkARQBWAG8ANwA1AE4ALwA3AHIATABsADkASQBOAHQA
MwBHADkAYQAxAGUAOQBQAGcAYgBPAGQAYQBxAG8AYwBiAG8AZwA3AGwASABtAGcAZgBGAFAAegBB
AE4AYQA5ADMAQQBrAGcATwBmAFQAMwBjAFEAcwB6AEwAaQBOAFgAZwB2ADkAcgBmAFQAbgAwAG8A
dgBmAHAAdQBIAFgAVQBTADQAdABlAHcAYQArAEEAVABwAGUATgBMAEYAbAB1AG8ANABxAGoARAAv
AHAAQwBnAGwAbwArADQAWQA1AHYAVwB3AEEAMwA1AEIAdABDAHEAQQBuAGUAdABFAHQAMgBnADQA
MwBjAFYARgBVADYAQgBaAFIAUwBmAHAAZwA1AEgASwBrADUAVABkAGsARwBDAG8AMABtAE8AYwBR
AEIASgBWADMASABMAGQATABpAGcAeAB0AFUAeABuAFoAQgBBAGcANQBmAEYALwBpAFkAWQBXACsA
SQBqAEcARABMAFcAMwAwAFkAYgB3AHEAMgBJADcAbwBQAHUAUgB0AHoANQBEAG8AdwBUACsAMABi
AGwAYwBZAC8ASgAvAEkAbgBVAGMAUgBNAG8ATgA3AFkAeABnAGIAeQBlADYATgBIAEgAdwBMAEEA
awBKADYAdwBxAGYARAAxADYAcgBXAHcAVgBoAEkANQA5AFQAWABqAHcAZQBPAGgAOQAwAHkAKwA3
AHcATwBlAGcAKwBVAFAAMwA5AGMAaQBIAGEAdAB1AFgAYwB1AGcAZwA0AGIAbQB3ADIAKwB0ADAA
UwBBAEwAYwBoAEwAYwBDAGUAagAzAFoARABXACsAQwB1AEgAegBSAFUANgB2AEMANgB3AEIAeQA3
AEgAZwB2AHUAKwBjADAAWABVADkAUAB2AEEARQB1AFQARAAzAGcANwBhAC8AagB3AEMAYgBJAEkA
LwAyAG8AcgBOAEgAaAA3AG4AawB4AFgATQBYAGUAdQBUAFIAQgA5AEkASgBiADkASwBKAEQANgBv
ADcARgBzAHUAZABwAHcAMgAwAFAAMwBMAFgAOQBDADYAbgAyAGYAVwBtAFEAYgAvAFYAVABUAHQA
aAB6AEsAQQBjADMAQQBoADQAQwBGAG0ANABSAG8AcQBYAGYATwArAFUAYgBDAHYAYgA2ADMAcgBJ
AG4AbwBtAEsAUAA2AEcAaQBvAFUAZgBmAEMAUAA3AGMAUQBZAGUAVwBmADAAdgBlAEgAcgBqAFMA
ZQBlAFgAUQBOAGEASwBPAGoAdgAwAGIAOABjADQANwAvAHcAeABQAHQAcQBMADMALwA5ACsAZgBh
AEQAeQArAHoARQBiAGQALwByAHYASQAxAE8AVwBEAGQAdgAyAE8AeAA5AHQAVgAwAHYAbQBsAEIA
QwBaAGcAQwBKAHIALwAxAC8ALwB5AHgAdwA3ADcAdwBCAEkAWABkAE8ARwBRAHMAcwB5AFQAQgBP
AEMARwBJAGUAQwBHAEsAcwBrAGcAeABqAFkAaABzAFAAaQB0AEwASQBXAGUAWQBQADUATABWAE0A
bAA3AEcAZQBUADkAawArAE0AZAB1AEgASwBkAEoAbABDAGYANQB6AEwAOQBOAHUAMwBaAGoAOABD
ADcAKwAvAEgAMABDAFgAdgB5ADEANgArAEYAOAB3AEoAZABTAFcAZABlAE8AdgAzAEUAdAA4AHIA
YgAxAHIAKwByAEoARwAwAEoAQwByAEcARgArAGYAUgBpAE0AcABNAGkAegBJAGgAZABSAEgAcQAv
AHkASwBPAGIAeABNAHMAcQBMAGUAQgBXAGwAUwA2AEkAMABXADYAWQBaAEEATQBBAFkANwBiAGsA
OQA3AE0AYwBiAC8ASQBuAEwAVAAwAGMAdQBQAC8AMwBnAEUAcABmAEgAZQAxAEMAcQAvAHoARABz
ADAAOQA0AHIAQgByAEMAcwBLAFAASQAwAEUAaABSAFQARgBDAGYAcABIAFAANgBYAGUAWgBSAG0A
UwBjAFkAUgBlAGsATABpAHkATwB2AGgAaQBCADgAZAB2ADcAcwA1ADgAdgB5AE8AMwBmAHoAZwAr
AHgANABkAEgAVABJAE0AVgByADMAagBoAFUAdwB4AHcAUwAxAFgAawBTAGoAVABOAEkAcQBwAFMA
SwBPAGkAUwBIAEkAdwBXAHMAbwBzAHoAdgBtAHMAVwBNAHEARAA0ADMANwAvADUARQA4AE0ATQBj
AEwAMwA3AFkAdgBkAGUANgBVAGYAOABHAEUAWQBvAHYAQwBDAE0ASwBoACsARABFAEIAbQBYAGQA
RQBVAE4AVABvAHUALwBiAHEAcAB6AGsAZwAvAHEAKwB6AFoATQA5ADMAVgBaADcAUAA0AG0AVAAv
AEEAbgBmADEAUABZACsARwBEADAAaAA3ADcAZgByAFEANQA3ACsAZQBzAGYAbQBKAHEAZAA0ADAA
dgBtAE4AdgBiAEwAKwBkADMAOQAyADgAdgAzADEALwA3ADUAVgByADQAcABhAE8AcAB6ADMAdAAv
AG8ATgAwAGgAaABmADcAbwBTAEoAVQBIAHkAWABxADUAbwBqAE8AUABNAHYAWABGAGEATABhAGEA
LwBOAGkAMQBpAHAAZQBYADgAUwBMAEwAcgBpADkAbQBWADAAbAB5AHYAYgBwADQAdABWAHAAbQBy
ADEAWgBYAFYAOQBlAHIANgA4AHQAbAA1AG0AZgBEAFIAMQBOADEAZABaAGkAQgBsADIAbgBnAFQA
NgA4ADcAbABBAGMAVwBTAEgAdgAzAGUAQgBxAEgAbABDAFMATABPAE0AdABuACsAUwB5AGQAVAA1
AE0AWQBpAGwAdAA0AHMAQwBFAHoAaAB6AGsAVAB0ADEAZwAvAEIATQBiAEkAbQBnAGYAKwBRAGMA
NQBoAE0ATQB0AGsAbQBoAFkAMABwADQASQBYAGwASQBpAFoAaQBHAFAASwBaAFkARwBFAFUAbABH
AFUANQBOAE0AbQBqAGIAagArAGgAdQAxAFgAdgBPAFYAKwBoAGwAVAB1AFYAVgAvAE4AawA1AGMA
bABCAEUATwArAGkAdAA3AHEAOQA2AHEAdwAzAEkASQBMADkATwBlAHcAOQBOADQASQBIAC8AOQBn
AEUAcQBLACsAUgBrAC8AMgBsAEsARAA0AE4ALwB3AGgALwAwAGMAdABhAGsAaQBDADcARgBUAHcA
awBaAGcAYgBIAGcASgArAGQAMwA3AC8ANQB2AHIAdQA3AGMAMAAxAGUAMwAxADMALwB1AGIAOABn
ADUAOQBQAEgAUwBnAFYAMQBDAHUATwBSAEkAcQBTADUAbgBrADAAbwB5AHkATwA0AG4AaQBCADgA
bAAyAFcAUABDAEoAWgBsAFAATgA1AEYAcQBQAEMAVgBsAEQAWQB2AHcARgBWAEkATABaAEYA
</w:fldData>
              </w:fldChar>
            </w:r>
            <w:r w:rsidRPr="0081572A">
              <w:rPr>
                <w:color w:val="000000"/>
              </w:rPr>
              <w:instrText>ADDIN paperpile_citation &lt;clusterId&gt;C862Q922M312J923&lt;/clusterId&gt;&lt;version&gt;0.6.11&lt;/version&gt;&lt;metadata&gt;&lt;citation&gt;&lt;id&gt;c68bdbba-39b1-42ec-8596-da4a51b0d9b9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72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3FBCEEC1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4B5B5AD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i/>
                <w:iCs/>
                <w:color w:val="000000"/>
              </w:rPr>
              <w:t>E. coli</w:t>
            </w:r>
            <w:r w:rsidRPr="0081572A">
              <w:rPr>
                <w:b w:val="0"/>
                <w:bCs w:val="0"/>
                <w:color w:val="000000"/>
              </w:rPr>
              <w:t xml:space="preserve"> OP5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A07922E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F7FAA81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L.T. MacNeil)</w:t>
            </w:r>
          </w:p>
        </w:tc>
      </w:tr>
      <w:tr w:rsidR="0081572A" w:rsidRPr="0081572A" w14:paraId="4607AD0B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03E6D" w14:textId="77777777" w:rsidR="0081572A" w:rsidRPr="0081572A" w:rsidRDefault="0081572A" w:rsidP="004C78E1">
            <w:pPr>
              <w:jc w:val="center"/>
              <w:rPr>
                <w:color w:val="000000"/>
              </w:rPr>
            </w:pPr>
            <w:r w:rsidRPr="0081572A">
              <w:rPr>
                <w:i/>
                <w:iCs/>
                <w:color w:val="000000"/>
              </w:rPr>
              <w:t xml:space="preserve">P. aeruginosa </w:t>
            </w:r>
            <w:r w:rsidRPr="0081572A">
              <w:rPr>
                <w:color w:val="000000"/>
              </w:rPr>
              <w:t>strains</w:t>
            </w:r>
          </w:p>
        </w:tc>
      </w:tr>
      <w:tr w:rsidR="0081572A" w:rsidRPr="0081572A" w14:paraId="664145CE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top w:val="single" w:sz="4" w:space="0" w:color="auto"/>
            </w:tcBorders>
            <w:vAlign w:val="center"/>
            <w:hideMark/>
          </w:tcPr>
          <w:p w14:paraId="2F8669D8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WT</w:t>
            </w:r>
          </w:p>
        </w:tc>
        <w:tc>
          <w:tcPr>
            <w:tcW w:w="5380" w:type="dxa"/>
            <w:tcBorders>
              <w:top w:val="single" w:sz="4" w:space="0" w:color="auto"/>
            </w:tcBorders>
            <w:vAlign w:val="center"/>
            <w:hideMark/>
          </w:tcPr>
          <w:p w14:paraId="52975E0E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WT, Group II T4AP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4003015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J. Boyd)</w:t>
            </w:r>
          </w:p>
        </w:tc>
      </w:tr>
      <w:tr w:rsidR="0081572A" w:rsidRPr="0081572A" w14:paraId="7548B673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11FE82B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WT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701AAEE2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WT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4AB3F848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13B2D1E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018C40E2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WT + pBADGr</w:t>
            </w:r>
          </w:p>
        </w:tc>
        <w:tc>
          <w:tcPr>
            <w:tcW w:w="5380" w:type="dxa"/>
            <w:vAlign w:val="center"/>
            <w:hideMark/>
          </w:tcPr>
          <w:p w14:paraId="7CA1CF2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WT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6695F093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DF92974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63E9915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14 WT</w:t>
            </w:r>
          </w:p>
        </w:tc>
        <w:tc>
          <w:tcPr>
            <w:tcW w:w="5380" w:type="dxa"/>
            <w:vAlign w:val="center"/>
            <w:hideMark/>
          </w:tcPr>
          <w:p w14:paraId="5A83BBE1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WT, Group III T4AP</w:t>
            </w:r>
          </w:p>
        </w:tc>
        <w:tc>
          <w:tcPr>
            <w:tcW w:w="0" w:type="auto"/>
            <w:noWrap/>
            <w:vAlign w:val="center"/>
            <w:hideMark/>
          </w:tcPr>
          <w:p w14:paraId="0ACB8D5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G.A. O'Toole)</w:t>
            </w:r>
          </w:p>
        </w:tc>
      </w:tr>
      <w:tr w:rsidR="0081572A" w:rsidRPr="0081572A" w14:paraId="5AAF1C1D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AB8167E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2343A0F7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A</w:t>
            </w:r>
          </w:p>
        </w:tc>
        <w:tc>
          <w:tcPr>
            <w:tcW w:w="0" w:type="auto"/>
            <w:noWrap/>
            <w:vAlign w:val="center"/>
            <w:hideMark/>
          </w:tcPr>
          <w:p w14:paraId="7482D841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0125C5C4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0AD670F6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 xml:space="preserve">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5FB83A79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 xml:space="preserve">pilA </w:t>
            </w:r>
            <w:r w:rsidRPr="0081572A">
              <w:rPr>
                <w:color w:val="000000"/>
              </w:rPr>
              <w:t xml:space="preserve">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39A81B2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D8E4C53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1209E96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7B70A4A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2B6A716E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4EF7105D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712CAF1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S</w:t>
            </w:r>
          </w:p>
        </w:tc>
        <w:tc>
          <w:tcPr>
            <w:tcW w:w="5380" w:type="dxa"/>
            <w:vAlign w:val="center"/>
            <w:hideMark/>
          </w:tcPr>
          <w:p w14:paraId="370061A2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S</w:t>
            </w:r>
          </w:p>
        </w:tc>
        <w:tc>
          <w:tcPr>
            <w:tcW w:w="0" w:type="auto"/>
            <w:noWrap/>
            <w:vAlign w:val="center"/>
            <w:hideMark/>
          </w:tcPr>
          <w:p w14:paraId="24AE54C7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575E73DF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73B90DB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R</w:t>
            </w:r>
          </w:p>
        </w:tc>
        <w:tc>
          <w:tcPr>
            <w:tcW w:w="5380" w:type="dxa"/>
            <w:vAlign w:val="center"/>
            <w:hideMark/>
          </w:tcPr>
          <w:p w14:paraId="43310FEE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R</w:t>
            </w:r>
          </w:p>
        </w:tc>
        <w:tc>
          <w:tcPr>
            <w:tcW w:w="0" w:type="auto"/>
            <w:noWrap/>
            <w:vAlign w:val="center"/>
            <w:hideMark/>
          </w:tcPr>
          <w:p w14:paraId="4C3CE65E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0786282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D90160A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</w:p>
        </w:tc>
        <w:tc>
          <w:tcPr>
            <w:tcW w:w="5380" w:type="dxa"/>
            <w:vAlign w:val="center"/>
            <w:hideMark/>
          </w:tcPr>
          <w:p w14:paraId="7BAA6A47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T</w:t>
            </w:r>
          </w:p>
        </w:tc>
        <w:tc>
          <w:tcPr>
            <w:tcW w:w="0" w:type="auto"/>
            <w:noWrap/>
            <w:vAlign w:val="center"/>
            <w:hideMark/>
          </w:tcPr>
          <w:p w14:paraId="53BC0E2B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85E2133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567FBBA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  <w:r w:rsidRPr="0081572A">
              <w:rPr>
                <w:b w:val="0"/>
                <w:bCs w:val="0"/>
                <w:color w:val="000000"/>
              </w:rPr>
              <w:t xml:space="preserve">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1130FAFF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T</w:t>
            </w:r>
            <w:r w:rsidRPr="0081572A">
              <w:rPr>
                <w:color w:val="000000"/>
              </w:rPr>
              <w:t xml:space="preserve">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1F19B5BF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D1630CE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0E2C7FF1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5C34EEEE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T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75BF0B0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0B0D2A1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75B2A0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S N323A</w:t>
            </w:r>
          </w:p>
        </w:tc>
        <w:tc>
          <w:tcPr>
            <w:tcW w:w="5380" w:type="dxa"/>
            <w:vAlign w:val="center"/>
            <w:hideMark/>
          </w:tcPr>
          <w:p w14:paraId="1F680432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PilS phosphatase motif residue N323 to alanine</w:t>
            </w:r>
          </w:p>
        </w:tc>
        <w:tc>
          <w:tcPr>
            <w:tcW w:w="0" w:type="auto"/>
            <w:noWrap/>
            <w:vAlign w:val="center"/>
            <w:hideMark/>
          </w:tcPr>
          <w:p w14:paraId="7475A7BC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ZABWADkAdAB1ADIAMABnAFMALwBaAFcARwBIAHIASQB2AEkAcwBXAGIAUgBOAEsAQgBN
AFMAdABmAGsAaABpAHgAUABZAGIAdAAyAFgAMABZAEwASQBKAG0AZAAxAFAAcQBNAGQAbQB0ADYA
UwBhAHQAQwBNAEgAOAArADUANABpAHAAVgBqAE8ASgBOAGoAWgBmAFYAdwBEAHQAcQBsAGkAZABW
ADEATwBuAGEAbwB1AC8AZgBwAGwAOABrAG4ATAB5AGMAawBrAGsAVgBVADgARgA0AGsASQBlAEIA
eABIAFEAWgBhAFgAVQBWAEIAVwBrAFEAdwBpAEwAdQBNAHMAegBSAFoAWgBrAGsAZQBUADYAVQBU
ADIAbQAwADkAKwB6AFcATwBjAEUARwBWAGUAaQBLAHoATQBJADEAVgBtAFMAYgAzAEkAQwB6AGwA
UAA1AHkAcgBuAFoAUgAyAFgAZQBTAGEAeQBlAFoAYQBtAFAAQwA0AGsAVABtAG4AdgBlADAAVgBP
AFkAbgB4ADQAVQByAHUAdABkAGQATABqADgAMwB0AGwASwB5ADQANgA1AFoAagB2AG0ANwBwADMA
VABzAGwAZQBLAE8AUABmAHMAagB1AHYAZQBtAGwAYgBhADcAaABuAFgATABsACsAcABZADMAMQAv
AEMAMwByAEgARABkAGUATwBMADMAcABOAE4ANAAxAHoASwBsAFYAMwAzAEQANgBnAEgAZABiAEcA
dwBqAGIAYgBxAHgAUgBwAG0ATgArADUAegB2AFYAUQByAHIAYgBLAEgAYgAxAEQANwBiAFIAagBZ
AGIAMwAzAGoAVwBUAGsAMQA4AG4ANgA2ADcAYgBuAE0AeABtADgAbgBNAG8AcgBRADYAdABXADgA
MwBpAEsASQB5AGoAUABKADEAdAA0AEQASwBNADUAMwBGAFMAWgBuAGsAYwBwAHoAaABDAHUAaAA3
AEsAMgArADAAMgBOAEsATABTAG8AVwBuAGEAMABPAGgAMQB1AEwATABQAHMAMAAxAGYAdABVAHIA
TwBrAGoAeABlAEoARwBtAFcALwAwAGYAMQBWAHMAeQA0ADYANwBSAG8AbABKAC8AZAAzAFoAeABu
AFIAVgBHAG0AMgBjAEgATAAvAHQAUQBRAEEAcwBVAGsAVgBoAG8AbgB0AEcAeQBzAGYAZQBvADMA
UAB6ADEAcgB0AFQAMQB0AHIARgBtADkASQBlAEgAcABEADMAeQArAG4ATABhAG0AQQB4AEkAegBa
AEQARgBMADQAdABrAGkAaQB2AFAASgB2ADEAQgBDAHEAdwBIADkAagA5AE4ARgBzAGMAdwBuADMA
bgBTAEQAVQBoAGsASABpADYAeQBrAHkAaQBQAFIAUgB2AHUAMQBBAGwAbQArAFQARgBDAFkAYgBn
ADIARgBPAFYARwBDADcANgBpADAARwBSADUAMwBpAGoAdAA2AGoAdQBMAEYANQBJAC8AcABoAEYA
YwBlADkAUgBKAGsANgBmAEcAbwBDAG8AdwA3AHgAVABUAHEANQBEAHEATwBRAGoAMQByADEAegBm
AEsAQwBNAFYAcQA2AEYAcgBuAFcAVwAwAGQAYQA3AG4AWgBzAFEAMwB2ADEAbgBZAEYAUQBrAHkA
WgBOAHEATABwAHAAVABhAHIASAAxAEMARABQAFIANAB6AGcAOQBtAGEAZABXAHMARgBLADcALwBC
AEYAagBrADEARABIAFoAVQBnAE0AZABsAG8ARAAwAGoAYgBKAHgAdABHAGkAVgBaAHQAUgB0AFUA
NwAzAFQAegBFAE8ARABQAC8AWABkADUAQgBQAC8AZwBtAG8AZgBNAEsAOQBaAFoAMQBwAHMAbgBZ
ADcAZQBHAGUAYgAwAEMARABYADMASQBIAG0ARQBDACsAUQA1ADUAdwBEAGwAbgBHADQAVgBZAEcA
dQA1AGIATABSAGoARQBuAGsASgBIADIAQgB5AEcAZgBMADkAYQBLAFYAaQBWAGMATQB5ADcAdwBU
AE0AaQAzAFEAMQBxAHMARwBMAGcARABMAGkAMQBxAHEAMgBRAGsAOQByADcAbQBMAEsATgA5AFYA
NQBYAHoAWQA0AE8ATABFAFAAMgBUADMAVQB3AE4ASgBxAFIAMgBpAG4AUgAwAFYAbABGAG8AQQBN
AEYAegB5AHIAVgBiAFoAVQB5AHcAdwBrAFkAbABxAE0AdgBoAEUAQQBaAGEAMgBQAFEAZQBWAC8A
ZABqAE0AMQBIAFkAQwAxAGYAdAB4AG4AYgByAGcAOABtAEcAdgBXAHMARwBqADgAVQBjAEsAMQBY
ADYANQBEADkALwBLAHkAYwArAHIAdwBCAE4ASgA0ADAAeQBUAEkAZABKAFEAaQBHAEEAeAB0AG4A
TwA2AFUAaAAyAE8AcAB1AGoAUgBDAGgAUABxAFEAbwBaADYAaABMADUAMwBvAGoATwBPAEYAdwB6
AGgAQgAwAHEANAAxAG0AVQBnAG0AbgB1AEkAZgBNAG8ASwAyAGYAdgB4AGYAUAA5AEoAQQAzAFEA
VABxAGsAVAB0AGwAUQBQAE0AQgBHAFUASQBYAGMATQA4ADcAZgA3AG0AMwAyAEwAOQBGAHMAUQBS
AG4AUwAzAFUAOABOADYAMwBaADcAYwBFAE4AMgBaAHcARQBjAGEALwB1AE8AagA4AGoAcABmAGMA
WQBJAGMAOABCAHMARAA3AEYAMwAvAFcAWQBzAG4ATgBMAHUARwBHAHQAawBDAG0AdwBNAHYAZQBN
ADkATABIACsAZABTACsAVAA4AHoAegBtAEUAYgBJAGsAcwB3AEoAZgB1AEIAYQBxAHYARQBaAGoA
TwBJADgAUQBPAFYAQgBrADkAZwBWAGgAZwBjAEwAYwBqADQAaAAxAGMAagBvAEEATwBvAFYAVgA5
AGgANwBUADcAQgBwAEIAWgBSAHUATQBCAFYAVAAzAEEAKwBKAGYAZwBPADAANwBqAHcAQgBoAHkA
TwAvAFkATgAwAFkAYQBZAEMAUwBTAGUAdABDAEcAYgA2AEIAKwBqAEIARQByAE8AQQBTAEIANQBO
AHgAWgA5ADAAdABlADEARgBwAHAAYQBwAGgANQA3AGIAdgBrAE4ARQBpAEYANwAxAHoAdgBZAGQA
UwAyAEUAMAB5AEgAMgB2ADMAbQAyAFcAVgB1AC8AUQBSAFIAawB1AEwAVwBkAHIAbwBjAHEATwBm
AFYANwBEAHoANwBMAHcAZABZAEEAdwBWADgAQQA5AGMAKwBaADkAVQBZAEMARABIAEIAQwA2AHIA
RwBzAG8ATABKAFQASQA5ADcASQBnAGwAZABRAEEATgB6AFQAdwB3AFIAWQBCAHYAcwBHAE8AYQA0
AHIAWgBrADIAbgBQAEIAdABtAGcAMQBSAGoAdgBLAEQATwBQAGgASwBDAHAAMQB1AEQAWgBCAEwA
egBJAEgAZwBkAFkAagAzAG0AKwA5ADMANgBZADIAQQBnAFkANABuAEUARwBUAEUASABkAHgAbABu
AGcAdgByAEwAcwBmAEYATwAxAEIAQgBwAFEANQB3AGkAbgB1ADQASABGAHEATwBKADIAcQBuAFYA
agBnAGkANgBYAFcAdQB4AFAAcABwAHoASQBGAFIAdgA5AE0AQQBvAEcAaQBKAGYASgArAHgAZABl
AEQAdwBvAHYANQAyADMAQgA5AFAAZwBQAEgAaABIAFEAKwAyAGwAbwBVAE0ATQA5AFUANQAzAGoA
ZgBwAG0AaABCAHQALwA2AEMARwAxAGIANABYAFgANQArAEMARQBIAHcAMgBrAG8AMgBIADIAYQBq
AHcATgBIAEsAYgA0AFgALwBPAEwAYQBnAEQASABIAEkAUgBxADkAQQBBAG0AMwBGACsAbwBEAFMA
NwBPAGwAdgBpAEYALwBNADYAMABGAFcAdgBWAGEAcwBDAHgARwAwAG8AQQBBAGUANQBoAEwAUQBE
AGEAQQA3AEUAUQA5AEoAeQB5AEcAMwBIAEQAUABhADAAWAB2ADUAaABoADgAcQBDAEgAcAB1AHcA
RABiADMAWABUAEUAVgB0ACsAdgBwADIAeQBjADIANgA0ADUATwB5ADYAZQBHAEQAWgB4AC8AZwB0
AHUAdwBHAGsAWABEAFgAcwBmAGMAZwB1ADEASAB0AG4AVQBYAHAAMgBaAFUAQwBwAHIAcwBjAFQA
cwBmAEgASwAxAEkAcgBpAFIAOABrAHYAdABLAGMAbQA4ACsAdwBlAHQAZQBSAE8AcgBQADgASABs
ACsAVABuAC8AegBNAHoAagBBAGIAbgA3AEwAYgA1AGUAeQB2AGEANABXAFEAbwBPAEIARgBxAHcA
OQBHAGoAcQBDAGcAdABKAE0ARQBpAFMAaABMAEkAZgByAE8AOQB3AHgAeQB1ACsAdwBiAHIAMgBl
AFQATwBXAGEARQBVADMAZgBiACsAYwBKAFAAZgA4AHYAMwBHAHQAeABSAGMAcQBuAFoASAA4AGcA
TQBjAEIAeAAwAEUAUgB2AFAAMwBBAFQATgA4AEYAQwA1AGIAdABKAEgAZwBzAEwALwBmAFcAZABP
AGsAaQBzAFUAOAByAFcAcwBWAFoAWgBYAE0AeABhAEsASQA1AGwAaABoAGkAMABUAE0AcwB5AHoA
bgBzAHEAcgBMAHEAQwBpAHkAKwBYADQATgB3AG8AawBvAFMAdgBLAGcAeQBJAGIAMQBCAGoATQBJ
AGoAWQAvADEAOABjAHMARQBWADEAVwBIAEIAcQBVADAASABxADcAeABxAHQAYgBPADAANQA3AHoA
dwBCADMAeQBaADcAYwBrAHMAcQA3AGwAWABVAGMATAAwACsAUwBqAGIAdABvAGUAOQBSAHgAMAB4
ADQAVwA3ADQAbwBzAHMAVQByAFUASwBSAEYAbwBtAFcATABOAFYASABCAFIARgBsAEEAVABGAHYA
SwBxAHkAUwBHAFoAQwBaAGcAUQBNAE4AbwBqAHUAeABRAEMAMgBxAGwAZQArAHIANAA5ADkAWAAx
AHUAbgBHAFEAbQBzAEUANABPAEwAQwBEADgAQgBmAHQATQBnAEsAdABJAGkAbQBFAGQAWgA5AEUA
MQBjAFoAMABPAEYAUABMAHQAKwBpAFUAdgBrAG8AdQBKAHgAbgBRAFUARgBsAHkASwBJAHEAawBV
AGQARgBLAG8AVQBRAFoAbQBrAGMAMQA2AFgASwBxADIAagBvADcAagAyAEIAaQBaAC8AWQBMAEUA
VQBoAFAANwBaADcAbABxAGIASgA3AHoAWgA3ADcATgBlAHIARwAzAEQASABaAFoAZgB1ADIAcABV
AGkATAAzAHEASQBQAHAAcAAzAFoAdwBxADgANgBaAHgAcAAyADkATQAzADUANgBtADAAUgBzAHkA
NABFAC8ALwBtADkAVQBjAEEANABOAGkAUABwAEMAVQBMAGMAZgBWAGUAbAB4AFgAYQBmAE0AbgBN
AHQAMQA5AFcAdAA0AC8AWABwADEAZgBYADUASwA0AEYAUwBRADYAWAByAHoASgBLADcANgBUAHYA
SQBCAE0ANgAyAHUAZwAzAEEAcwByADkANAB3AE0AaQBZAFIAWQBGAFkAaQBCAEkAWgBFAHYAWgBM
AC8AZwBQAHcAVABFAGEAZwB4AEEAUgBjAHQAdgBFAGUAWABuADAAUwBMAEwATABzAC8AUwBpAHoA
aQArAEwATQA3AGUARgBYAG4AMgByAHIAaQA0AHUAQwB3AHUAegAvAE4AcwBBAGQAVgBuADIALwBR
AHQAaABUAFkAbQAwAFgAQwB6ADYAdABFAFQARQBDAGgARABBAGUASABtAEgAcwBvAFQAegA4AHQA
awBuAHEAZAB4AE0AZwAvAGoATABJAGwASwBDAG4ALwA4AHMAdgBhAHkAKwBXAE8AMgBqAGsAdAA1
AGgAQQBKAFMASwBqAGQAeQBUAHEAWABQAFUANQBIAFYAUwBIAEMAZQBWAG0AVwBXAHoAYgBuAGkA
ZABSAHgASgBJAGUAdQBxAEUASwBtAGsAbABwAEIAVwBYAEgANwBHADgAUQB0AGMAUQBiAFQAVABh
AC8AOABPAE4AeQB6AFcAbwBjAGwASgBEAFgAWQBwAGEAbwBFAHIAYwA2ADAAeAB0ADAARwA4AEUA
eQB4AHIAZwArAGoAYQBDAGsASgBrAHIAegBKAGsAZgBZAG0AdABsAGsAQgBhAE8AYgA3AG0AVAAr
AFYAeAB2AHgAKwBBAHUAZQBWAEQAdwBoACsAWABqAHgAOAB1ADcANgA5AHUATAA5AG4ANwArACsA
VwBIADUAUQAxADkAUwAvAEEAQQBXAGEAaQBSAGYATABtAE0ATQBoADcASgBJAGsAagB5AG0AZwBj
AFkARABmAE8AZwBsAEYAVQBaAEYASwBLAE0AUwBpAG0AeQBPAEkAawBqAGMATwAzAGYAawB1AGIA
MwBiAHcAPQA9AA==
</w:fldData>
              </w:fldChar>
            </w:r>
            <w:r w:rsidRPr="0081572A">
              <w:rPr>
                <w:color w:val="000000"/>
              </w:rPr>
              <w:instrText>ADDIN paperpile_citation &lt;clusterId&gt;X776E734A224Y828&lt;/clusterId&gt;&lt;version&gt;0.6.12&lt;/version&gt;&lt;metadata&gt;&lt;citation&gt;&lt;id&gt;2db15c2c-a110-4790-9b0d-0ad143464270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11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38920F37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A8D4393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S N323A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18665D7C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substitution of PilS phosphatase motif residue N323 to alanine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2A1D13EC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EFFF311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65E7996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lastRenderedPageBreak/>
              <w:t>PAK PilS N323A + pBADGr</w:t>
            </w:r>
          </w:p>
        </w:tc>
        <w:tc>
          <w:tcPr>
            <w:tcW w:w="5380" w:type="dxa"/>
            <w:vAlign w:val="center"/>
            <w:hideMark/>
          </w:tcPr>
          <w:p w14:paraId="016B49B6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PilS phosphatase motif residue N323 to alanine</w:t>
            </w:r>
          </w:p>
        </w:tc>
        <w:tc>
          <w:tcPr>
            <w:tcW w:w="0" w:type="auto"/>
            <w:noWrap/>
            <w:vAlign w:val="center"/>
            <w:hideMark/>
          </w:tcPr>
          <w:p w14:paraId="0BF772E8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1B5197A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C1CAEC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R D54E</w:t>
            </w:r>
          </w:p>
        </w:tc>
        <w:tc>
          <w:tcPr>
            <w:tcW w:w="5380" w:type="dxa"/>
            <w:vAlign w:val="center"/>
            <w:hideMark/>
          </w:tcPr>
          <w:p w14:paraId="6369D115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PilR phosphorylation site D54 to gluta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6D871171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0D35D001" w14:textId="77777777" w:rsidTr="004C78E1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B9F6012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R D54E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3C356B08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PAK with a chromosomal substitution of PilR phosphorylation site D54 to glutamic acid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6857D93C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808EAF0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4797DD8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R D54E + pBADGr</w:t>
            </w:r>
          </w:p>
        </w:tc>
        <w:tc>
          <w:tcPr>
            <w:tcW w:w="5380" w:type="dxa"/>
            <w:vAlign w:val="center"/>
            <w:hideMark/>
          </w:tcPr>
          <w:p w14:paraId="23DDAC40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PilR phosphorylation site D54 to glutamic acid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0A25D27E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3688F83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3929D7BF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O M92A</w:t>
            </w:r>
          </w:p>
        </w:tc>
        <w:tc>
          <w:tcPr>
            <w:tcW w:w="5380" w:type="dxa"/>
            <w:vAlign w:val="center"/>
            <w:hideMark/>
          </w:tcPr>
          <w:p w14:paraId="15469D12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residue M92 to alanine in PilO</w:t>
            </w:r>
          </w:p>
        </w:tc>
        <w:tc>
          <w:tcPr>
            <w:tcW w:w="0" w:type="auto"/>
            <w:noWrap/>
            <w:vAlign w:val="center"/>
            <w:hideMark/>
          </w:tcPr>
          <w:p w14:paraId="5104777B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TgBXAEcAdAB2ADIAegBnAFcALwBTAHUARQBQAHgAUQB0AEUARABsADYAMgBIAHAAawBV
AE0AegBrADQAVQA0ADcAYQA2AGQARwBrAHUANQArAEsAQQBZAEYAUgBWAEUAVwBKADUATABvAEoA
YQBVADQAMwBtAEwAKwArADUANQBMADIAYgBHAFQAdABvAFAANQB0AE4AZwBDAHEAVwAyAEoAdQBv
ADkAegB6AHoAMgBYADEATwBlAHYAbwB5ACsAcQBHAEoAMgBOAGUASgA2AFcAWQBWADUASQByAHgA
QgA1ADUARQAyAEsAUABQAGUANAB5AEEAdQB2AFMARABJADUAegBVAEoAZgBpAG4AZwA2AE8AaABr
AFYALwBmAHEATAByAFgAaQBBAEoAMwB5AFIAKwAzAEcAUwBoAEcAawBVAHAAMQBrAG8AcABzAEUA
awBEADAAVwBXAGkAUwBoAE0AbwBxAEwATQBnAGkAegBsADgAUwBSAE8AVQBqAHkAbAByAE8AMABs
AEgAZwBrAGkALwBPAGgATgBQAFQAcgA3AFAASwBxADYAYgBuADEAMgBlAGwAbwA4AGoAZwB1AHQA
eAB0AHEAcwBUAGcATgAvAEgAQQBSAGgAZQB2AHIAYgB4AGQAagAzAHcAOQBEADMAQQB2AEoASQA2
AHkAdwBXAGIAagBhAGIAYwBTAHQAeQBOAFcANwByAFoAdAB5AHEAYQByAHoAUwBEADYAZgByAFAA
bQA5AGsAYwBSAHAATwBzAHkARABKAG4AUABXAC8AWAB0ADYASQBVADIANAA2AEoAVwBwAHAAVAA1
AGUATAB5ADgAbABrAE8AZwAzAGoALwBXAE4ANAA2AG8AOQA4AHoARwAzAGoAbwBoAEUAcgBoAGYA
VwBxAHEATABXACsANwA5AGMALwBQAHkAaQA1AGUAVgB2AHIAZAB2AFcASwBMAHIANwA5AGoAcwBm
AGoAWgAzAFgAYgB5AGIAWQA3AEQAYgBMAGsATgBJAGgATwB3AHoARABNAFIAcgA4AEQAUABLADAA
SQBoAE8AKwBtAGkAVQB4AHEAWgBTAHUASgBXAG4AdwBkAE4AWABpACsAdwB0AEkARQBOADcAYQBT
AEcAMwB3AE4AZgBTAHoANwAwADAASABaAGYAdQBGADEANQB3AHgAbABxAFQAZQBkAFIAagA1AFcA
OABiAEoAVQB0AGUASwBkADAAaQAzAHUAWABNAGsAMQAwAG0AdwBRAEEAdABNAGwAdQAxAEIAYQBW
AEwASgBSAHQAagBOAGIAeAB0AHUAQwBMAGcAQQAxAEoAWABqAE4AYgBvAFcAUwByAFoARABXAFgA
VgA4AG8AVQBYAEYAWgBzADEALwBIADcARQByACsAYQByAFQAdQBKAFAAdgBRADIAawA1ADEAUABi
ADYAVgAyAHUAQgBYAEsAUQBXAGMAOQBKAFoAZABLAFMAdQA1AGwAZQB4AEcANAB0AE8ASQA2AG8A
UQB0AHgASQBMAGIAVABoAHIAMgBxAFYAVQBQADAAbABqAFYAYgBVAC8AWQBlADkANgBvAHUAdABQ
AHQAQwBmAHQANABmAGMASQB1AGUAYwBzAEwAUABtAFoATABvADEAZQBHAE4AMAB5ADEAYgBLAEYA
cgBLAGYAcQBhAEcAMwBiAGIAbQBWADUAMAB2AFoASABzAEYAWAB2AFgAdAArAFEASABqADkAMQBW
AGsAcgAzAFgAZABxADAANgBoAEUAcwB4ADMAQwBwAHgAegB5ADQAcgBWAFIAZABHADAAbgAxAHQA
ZwBKAGIAKwBYADkAcABuAGwAZAA3AEkAdQB2ADcARgBZAHUAVwA5AEsAdQB4AFkAYwBKAGIAMwB4
AHUAaABOAC8AVQBzAGoARwBnAGMAQwByAGgARwBLAFAANgByAEQAeQBSAEYASQBkAE8ALwBKAHkA
MwBmAFQAKwBUACsAdgA1ADkALwBGAGcAMwBpAGEASQAyAG8AdQBpAEwANgBmAHIAdQBmAG4ARgA3
AFAANQBmAEgAWgAxAHgAdQA2ADIAYQA0AFQAMgBUADcAWQBHAGkAZABuAHIAdQA4AG4AeQBEAGUA
TwBvAFUANwBGAHQANABVADYAdwB0AFUASABvAHEAQwBVADQAegBnAGsARgB5ADcAcQBLAGQANAB5
AFMANQBzAGcAawBoADAARgBwAEYATgBMAG4AUgBTAFcAdABLADIAdQB1AE4ARgBZADMAbABHAFgA
RABoADAAbwBUAEoATgAxAEcAZABhAEoAUwA3AFkAbwAxAHUAbwBPAHoAYgBqAHQAMgBEAEsAagBV
AHEAcQBxADMARABJADEAcgBwAFgAbQBRAEIAVgB1AHEAZQBuAEgAOQBjAGIAbAAzAGIAWgAwAGgA
bQBBAEMAbABXAGsARABTAHkAQwBZADMAdgBKAFcATQAxADIAcgBWAHUAcwByAFkAUABoAGUANgBX
AGQAZgB5AGsAUgBuADUANwAxADQAWgBXAEMARwBNAHkAeAAzAFYAcQBIAFEAZABYAEMARQA3AFoA
cgBmAEEAcABEAG4AQgBiADkAMgB2AEsAcgBxAHMARABKAE8AUAB5AEkATQBaADgATgBXADYANwBQ
AEYAYwBqAFYASgBRAGcARQBaAEsAdAB0AGEAawBLAFoAUwBsAGcAcgBvAFEAaQBHAFQAVQBmAFMA
OAA1AGwAWgB5AGMASQBlAHoAcgBqADIAdwBqADgAYgBnAHEAYQBIAG0AcABaAEgARwBHAHYASQB6
ADAANgBMADgAVABmAEYAVQAxAEkAcQBNAFAAeQAxADUAZgBYAHIANwBaAEEAWQBQAEkAVQBKAG4A
VwBQAG0AVgBtADUAVwByAEEAKwB2AFgAZAA0AHQAYQArAEcAYgBOAHoAaAB4AEwATQB0AEMAWABa
AEYAbgBMAG4AcgBaAEkASQBRAFIAZQBxAEkAVgB4ADAAQQBjAEoAdAB1AEcAVwA5AGgAWgBkAE8A
dwB3AHoANgByADIAUAAzAGMAZwB0AFkAcgBDAHIANgBYAGEAUgBOADMAeAAzAFgAQgBlADUAeAB1
ADYAOAA3AHEAbwAwAHMAaQBaAGEAVwBJAGIAOABkAC8AdAA2AGUAQQBrAGUANQAyAHkARgBQAHcA
TgBhAG8ARgBzADUAeQAzAFYAWABVADgAZgB5AEkARQBOADEARwBlADkAVQAyAE4ANgBwAGcAcgB5
AC8AdQAzAHIALwBaAEkAZQA5ADgAWQB1AGsAQQBmAEkAdABBAEgAcABDAE4AbABYADIAaABvAGIA
MgBJAG4AawB2AFQAcgAxAFMAcgBMAFcAZABPAHoAQgArADcATQBWAHYAcwBJAHIAYQA3AEoANQBs
AGUAcgB6AFcANgBRAGgASgB4AEsAbQA1AFcAaQBPAEgAeQBFAG0AbQBzADMAQwBMAGsANgBNAHEA
OQB1AEcAVwBGAHMAcQBaAGYAZAB3AE8AdABYAGkARAAyAFIATgBDADkAVgBZAFQASgB1AEwAVQBj
AHoAYgBhAEIAQwBvAEUASABhADQAZQBqAGUAawBRAG8AVABlADUAUwBiAFYANgBHAFEAcgBWAGwA
SgBYAGUAbAB4AGUASwBkAFEAMwBmAHIAQwBMAEUAeAArADEAYwBsAGgAdwBjAE8ARgBnAGEAeQB0
AEIAMABDADYAbwBVAGsAVwBHAEMAQQBsAGkAegBIAHoAMgBDAG8ARABMAEMAeABVAEIAcgBHAEIA
OABOAG8AMQBtAHYASwBFAHAAOABmAFcAYQAxAEYAYgAwACsAWQBYAFUAcwBCAHoAZwBrAEMAcABG
ADAAUgBrAFQAcwBtAHUAYQBqADIANQBPADgAYwBsAFEAKwBrADkAVAB3AEYAbAB2AGMARgBWAGQA
MwBsAGMASQBqAEwAdABmAGkAMwBLAFQAMABqAHcAQgBGAGsAUQAyAEUAOQBqACsAZgBRAGYAawA1
AFkAMgA5ADcANQBjAEsASQB5AEkASQB5AHEAbgB5AEoAZwAxAGEAeQA1AGEAOAAvAHYAcQBjAEcA
bgBWAGoANABpAEMAUgBpAG8AdAAwAGYANQBvAEwAQQBVAEcAdgBXAEQAQQA2AHkAQwBZAHAAbgBC
AE0AbABHAHYANwAxAGkAcgBXADIAYwBGAFAAUQBaAEYANQBIAFgAZABjAEgATgBQAGUAVwBNAFYA
OQBOAFgASQBiAHQAKwB6AGgAWABUADAAZABzAG8ARAB4AFMAMQA0AHgAeABIAHMAQwBuAEIAMQBR
ADkAWQBEAFMAOQBaAHUAcQA2AEwAVwBKAEgARgBJADEATgBHAGIAcwBnAFUAWgBaAFcAdAAzACsA
UgB6AGIAcABUAGsAeQBRAGQAVQArADkAcQBDAFYAYQBnAGwAVQBDADgATgBnAHEAZQBrAFEAMAA5
AEMAYgBXAE4AUgBRAG0ANgAwAHAAMABMAFYAQgBlAGwAYgArAFMARgBGAHkAMgBXADAAawBDAE8A
UABpACsAWQBuAEoAWgBsADEAeABxAC8ANABqAEIAMQA0ADEAWgBKAGUAVABEAHMAQwBtADcAZgBw
AGkAUwAwAGcAKwBhAGYAVgBlADkAbAB4AEgAbwBrAE4AVgBBADAAeQAyAEQATABCAGgAQgB1AGQA
TwBnAGwAeABqAHUAUwB4AHMAcAB6AEcAcwBhAEkANQBoAHEAUAAzAGsATABqAGwASgB4AGwAOQAz
AHAASAB3AGQAZABSAG0AawBGAGsAMAAzAHEARQBnAGgASAAyAFMAdAAxAC8AdgBSAGEATQBtAEgA
MQB3AHcAagBuADkASwBxAFYASwA0ADYAYgBlAHkAMwA0AGoAdABtAEgAeABiAEwAagB6AGQAMwA1
ADkAZQBYAHMANwBNAGYAOQBiADYAaQBRAGUAcgA2AEgARQBHADMAbQBMAGcAMABqAEQAaABVAGUA
KwBYAGEAQwBLAFcAQwB6AEkARwBxADMANAA0AHYAQwBxADcAUwBLAEMAagB2AE8AdgBDAGYAQQBo
AHcAbQBEAFUAWABRAGMARwBLAGQAeABQAGkARwBBAHgAbwBhAG0AcwBRAFMASQBaAFkAYQBwAFIA
TwBZAHAAVQB5ADIATABqAEgAcAAyAFQAVgB2AFcAdwBMADIATQBGADgAawBxAEUATQBsAGMAVABB
AHQAcQBmAHUATwBCAEcAVwBZAEgAYwBTAGQAZgBjADcAZgBIAFYASAAwAHEATABSADIAaAB5AHQA
RgBTADQASAB0AGkALwBiAHQAegBCAGsAbwArAFEATwBlAHYATgA1AEwAMABMAE0AWgA0ADkASABI
AFQAdAA2AC8ATgAxAG0ATwBMAEwAdwBaAG0AZwByAGMASQBXAEwAMAAxAHUAVwBMAEkAbgBzAEYA
KwBwAFIANgAwAFQAVQBmAFEATQBjAEUAbwBjAEwAWABOAFgAWQBjAGEATAB2AHQAVQA4AFEAMAAv
AEUAawAwAG4AUwBhAGcAWgBqAE8ATABQAFoASQBoAFQAcABHAEMAbwB5AHgASABrACsARAA1AEQA
SABnAG0AYwAyAE4AMgBDADAAWQBaAFcARABzAEkAVQBRADUAdAB1ADQAYwAzAEEAZwBnACsAawBF
AFcAOQAzAFUAdgBKAFgAagBkAE8AMgBFAEgASAA0AEcAbgBnAGgAbwBFAHAAVAB2AEwARgBJAFEA
NABvAHAANQB2AHQAUgAyAE0AYQB6AGwAOQBxAHcAMQA3AHoAMABlAHYAUwBIAE0AWABBADMAVQBT
AEUAcQBVAFAAegA3AHoAWgBIAFQAegBJAGkAagBPAHIAYwBIAHYAQQB2AFMAMgBVAGsAZQBwADcA
SwB2AGcAdABwADYASwBpAGgAbQBYADcAYwBQAGQARABKAFEAWAB1AE8AVwB2AEUAZwB5AGMAKwBZ
AGcAMAAwAGUATgBwAGcAMQBIAGYAZQB1AG4AWQBlAGIAYgA1AEwAZQA3AC8AYQBXAEwAdgBtAGIA
ZwA0AEQAZAA3AEEARgBEAFkAYwArAGYAVwBIAHQANwBZAE8AMwBUAEMASwBZAFQARQAvAGgAZwA2
AFcAUwBFADAANQBVAFgAaABoAEUAZABOAFAAOQBBAC8ANABBAEsAWgBWAC8AagBqAEQAbgA2AGIA
ZgBoAEYAZgBiAEQAYgBFAGUAaABhAHIANwBaAFkAdAB6AHYAQwBUAG4AawBSAEIAbABIAE0AcwA4
AEQAbgBmAGgAWgBHAFoAUgBnAFUAMAB5AFEASwBFAHUARQBIAGsAVQBoADQARQBHAGMAKwBEADgA
UgBrAE8ATQBMAFMAeQBRAG8AbgB0AHMARABEADIAWgBZAE8AZgByAHkASABFAE8AQgBzADkAdgBu
AHIAQwBPAHAARwBvAEYAQQA0AGQAMwBQAGMASwBwAFcAeAB0AE0AZQA5AFUAMgBYAEoAMgB5ADEA
egAxADkAeQBnADcAKwBpAEUATgA1AHAATABFAGoAWgBrADcARgBZAFAASgAvAEEAZwBrAHEAVQB2
ADQAcwBTAEwAYwBZAGoAMgAvAEMAQQByAHYAYwB5AGYAWgBwADUATQB3ADAAQwBrAG8AUgArAFYA
QgBjAGYAaQBtAGoAdgBMAGUAdwBzADQARQB6ADUAegBmADMAMwBrAC8AVgBwAFcALwBJAFgAagBL
ADcANwBsAE4AVwA4AFYAdQAzADcAeQBHAHkAZQB4AFMASwBQAFUAOQArAEkAbwBnAFYALwB1AGgA
MQA1AFcAKwBCAEUAZwBMAFkAcAAwAG0AdgBFAG8AaQBDAFkASAB2ADMAcwBEAEwALwAzAE8ARgAw
AGUATwA1AHoAUQBYAFcAOAA0AFcATAA3AHoAZgBjAGsAeABlADcARwBuAGIAbgByAG4AMQBRAHcA
QgBGADYAaQBjAHkAaAAxAHMAdQAwADgATAB6AGgAWgA5ADQAMgBXAFEAUwBlAEUAawBTAHkAVgBC
AE8AWQB4ADcAbAA4AGgARABBAHcAYwBiAEwARQBKAGIASAB5AEMALwBaAGYASQB1AGQAKwBvAHMA
QQAzAHIAdQBEAEMAbABzAGUAVQBKAGQAeABuAFAAQgBKAFUAbgByAFQASgBPAFcAZQBIACsAZgBj
AFMAMwBHAG0AOQBvAHAAVQBaAEgANABRAEEAZwBHAGUASABwAHcAUAB6ADMAKwBUACsANwBIAGoA
dQBUAGIASwAxAFYAcwBiADQAVAB6ADQAKwBPAGYAaABMAC8ASgA4AHcATwB4AE4ALwBZAG4ALwBJ
AHEAbwBMAGQAMQBhAHkAYgBIADQASQBpADUAZABKAFgAdgBJAGcAOAA0AHAAcABqAEsASwBVAC8A
dABUAGoAawA5AHoAMwBnAEUAaQBZAEYAVwBrAGMAYwA1AEUAZAB3AHQAbwBaAEcAUAAzADUAKwA4
AGwASQBRAEQAYQBMAGkAKwAxAGMAdABmAGUANABzADMAdQB2AEEAVABIAFUATwBBAEsAUABWADEA
cQB2AGEAagBsAEcATwArADAAdgAvAFYAegBWAGIAMgBYADcAcQBqAFoAdgBYADcAVgA5ADgAegBi
AHkAWAA1AEUAQgArAC8AYgB2AHYAcAA2ADUAeAB6ADQARABmAHYAYQBuAFIAbgBZACsAdgBGADQA
WgAzAG0AagBRAFgASwBSAGEATABMACsAYwAzADkAeAA5AHUASgB6AFAANgBIAEkAagA2AE4ATAB4
AHkAeABmAHkAaQBQAFAAQgBFAGEAdgBwAGIAWQBkAFgAcgBRADgAZABUAGQAMAA4AFoAaABmADcA
TABpAGEAVgAwAFIAdABNAFUARgB3AEgAZQB5ADcAOQBlAEQASwBaAFgAVQBSAFgAUQBUAEIATABM
ADkANgBsAHkAZQBSAGQAZQBuAFUAMQBTADIAZQBYAHkAUwBUAEcAMABnAGQAZAA5ADQAMQA3AEEA
WgBVAGwARAByAFYAMgAxAFUATQA5AHEAUAB3AHQAKwBUAGUAUwB1ADAAbwBFAHMAVAAvAEoAbwBp
AHoAMgBwADAAZwB4AEMAMQBLAEsAMQBwAFgAagA2AEgAVQBQAHgARwBwADQAVABlAE8AagBWAGgA
VAA1AG8AcABoAFMAdwBTAGEAeQBpAFAASQBvAEYAWgBOAHAARwBFADIAQwBmAEQAcABOADQAegB6
AEoASgBPAHIAbwBaADIAawBSADAAcgBzAHoATABXAGEAUABlAFAAdwBLACsAegAxADYAeQA2AFAA
cwBPADAAeABMAHEATgB6AG8AcgBBAFMAUgBKAEkAbgBNAGgAMwBhAHUATQBDAFEATgB3AE8AaABN
ADcAeQA3AE4AdABhAEQAOABkADAAdABjADEAcgBNAEcAMgAyAEkANABYAFIAbABlADgAZgB2AHMA
KwBKAEMAOQBCACsAYQBhAHUANABUAC8AYwBYADcAMwBmAG4AYgB6ADQAWAByAEcAZgByADAANQBm
ADMAKwArAG8ARgBkAEkARgBwAEEASwB1AGUATwBaAEwAeQBNAFoAUgA1AEUAMwB5AFEAcwBRAE4A
SgBvAEsATAB4AE0AbAArAEoAcQBXAFEAUQA2AFoAeQA0AHAAdwBDAGwAcgA5AEYANQBnAFEAMgBl
AEkAPQA=
</w:fldData>
              </w:fldChar>
            </w:r>
            <w:r w:rsidRPr="0081572A">
              <w:rPr>
                <w:color w:val="000000"/>
              </w:rPr>
              <w:instrText>ADDIN paperpile_citation &lt;clusterId&gt;L378S636H784F417&lt;/clusterId&gt;&lt;version&gt;0.6.12&lt;/version&gt;&lt;metadata&gt;&lt;citation&gt;&lt;id&gt;ab8f2bde-dcb3-4dbb-acbd-d79e5920ec65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41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0DD93424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D5668A9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O M92K</w:t>
            </w:r>
          </w:p>
        </w:tc>
        <w:tc>
          <w:tcPr>
            <w:tcW w:w="5380" w:type="dxa"/>
            <w:vAlign w:val="center"/>
            <w:hideMark/>
          </w:tcPr>
          <w:p w14:paraId="06F9ED98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 residue M92 to lysine in PilO</w:t>
            </w:r>
          </w:p>
        </w:tc>
        <w:tc>
          <w:tcPr>
            <w:tcW w:w="0" w:type="auto"/>
            <w:noWrap/>
            <w:vAlign w:val="center"/>
            <w:hideMark/>
          </w:tcPr>
          <w:p w14:paraId="3D1C9DA9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TgBXAEcAdAB2ADIAegBnAFcALwBTAHUARQBQAHgAUQB0AEUARABsADYAMgBIAHAAawBV
AE0AegBrADQAVQA0ADcAYQA2AGQARwBrAHUANQArAEsAQQBZAEYAUgBWAEUAVwBKADUATABvAEoA
YQBVADQAMwBtAEwAKwArADUANQBMADIAYgBHAFQAdABvAFAANQB0AE4AZwBDAHEAVwAyAEoAdQBv
ADkAegB6AHoAMgBYADEATwBlAHYAbwB5ACsAcQBHAEoAMgBOAGUASgA2AFcAWQBWADUASQByAHgA
QgA1ADUARQAyAEsAUABQAGUANAB5AEEAdQB2AFMARABJADUAegBVAEoAZgBpAG4AZwA2AE8AaABr
AFYALwBmAHEATAByAFgAaQBBAEoAMwB5AFIAKwAzAEcAUwBoAEcAawBVAHAAMQBrAG8AcABzAEUA
awBEADAAVwBXAGkAUwBoAE0AbwBxAEwATQBnAGkAegBsADgAUwBSAE8AVQBqAHkAbAByAE8AMABs
AEgAZwBrAGkALwBPAGgATgBQAFQAcgA3AFAASwBxADYAYgBuADEAMgBlAGwAbwA4AGoAZwB1AHQA
eAB0AHEAcwBUAGcATgAvAEgAQQBSAGgAZQB2AHIAYgB4AGQAagAzAHcAOQBEADMAQQB2AEoASQA2
AHkAdwBXAGIAagBhAGIAYwBTAHQAeQBOAFcANwByAFoAdAB5AHEAYQByAHoAUwBEADYAZgByAFAA
bQA5AGsAYwBSAHAATwBzAHkARABKAG4AUABXAC8AWAB0ADYASQBVADIANAA2AEoAVwBwAHAAVAA1
AGUATAB5ADgAbABrAE8AZwAzAGoALwBXAE4ANAA2AG8AOQA4AHoARwAzAGoAbwBoAEUAcgBoAGYA
VwBxAHEATABXACsANwA5AGMALwBQAHkAaQA1AGUAVgB2AHIAZAB2AFcASwBMAHIANwA5AGoAcwBm
AGoAWgAzAFgAYgB5AGIAWQA3AEQAYgBMAGsATgBJAGgATwB3AHoARABNAFIAcgA4AEQAUABLADAA
SQBoAE8AKwBtAGkAVQB4AHEAWgBTAHUASgBXAG4AdwBkAE4AWABpACsAdwB0AEkARQBOADcAYQBT
AEcAMwB3AE4AZgBTAHoANwAwADAASABaAGYAdQBGADEANQB3AHgAbABxAFQAZQBkAFIAagA1AFcA
OABiAEoAVQB0AGUASwBkADAAaQAzAHUAWABNAGsAMQAwAG0AdwBRAEEAdABNAGwAdQAxAEIAYQBW
AEwASgBSAHQAagBOAGIAeAB0AHUAQwBMAGcAQQAxAEoAWABqAE4AYgBvAFcAUwByAFoARABXAFgA
VgA4AG8AVQBYAEYAWgBzADEALwBIADcARQByACsAYQByAFQAdQBKAFAAdgBRADIAawA1ADEAUABi
ADYAVgAyAHUAQgBYAEsAUQBXAGMAOQBKAFoAZABLAFMAdQA1AGwAZQB4AEcANAB0AE8ASQA2AG8A
UQB0AHgASQBMAGIAVABoAHIAMgBxAFYAVQBQADAAbABqAFYAYgBVAC8AWQBlADkANgBvAHUAdABQ
AHQAQwBmAHQANABmAGMASQB1AGUAYwBzAEwAUABtAFoATABvADEAZQBHAE4AMAB5ADEAYgBLAEYA
cgBLAGYAcQBhAEcAMwBiAGIAbQBWADUAMAB2AFoASABzAEYAWAB2AFgAdAArAFEASABqADkAMQBW
AGsAcgAzAFgAZABxADAANgBoAEUAcwB4ADMAQwBwAHgAegB5ADQAcgBWAFIAZABHADAAbgAxAHQA
ZwBKAGIAKwBYADkAcABuAGwAZAA3AEkAdQB2ADcARgBZAHUAVwA5AEsAdQB4AFkAYwBKAGIAMwB4
AHUAaABOAC8AVQBzAGoARwBnAGMAQwByAGgARwBLAFAANgByAEQAeQBSAEYASQBkAE8ALwBKAHkA
MwBmAFQAKwBUACsAdgA1ADkALwBGAGcAMwBpAGEASQAyAG8AdQBpAEwANgBmAHIAdQBmAG4ARgA3
AFAANQBmAEgAWgAxAHgAdQA2ADIAYQA0AFQAMgBUADcAWQBHAGkAZABuAHIAdQA4AG4AeQBEAGUA
TwBvAFUANwBGAHQANABVADYAdwB0AFUASABvAHEAQwBVADQAegBnAGsARgB5ADcAcQBLAGQANAB5
AFMANQBzAGcAawBoADAARgBwAEYATgBMAG4AUgBTAFcAdABLADIAdQB1AE4ARgBZADMAbABHAFgA
RABoADAAbwBUAEoATgAxAEcAZABhAEoAUwA3AFkAbwAxAHUAbwBPAHoAYgBqAHQAMgBEAEsAagBV
AHEAcQBxADMARABJADEAcgBwAFgAbQBRAEIAVgB1AHEAZQBuAEgAOQBjAGIAbAAzAGIAWgAwAGgA
bQBBAEMAbABXAGsARABTAHkAQwBZADMAdgBKAFcATQAxADIAcgBWAHUAcwByAFkAUABoAGUANgBX
AGQAZgB5AGsAUgBuADUANwAxADQAWgBXAEMARwBNAHkAeAAzAFYAcQBIAFEAZABYAEMARQA3AFoA
cgBmAEEAcABEAG4AQgBiADkAMgB2AEsAcgBxAHMARABKAE8AUAB5AEkATQBaADgATgBXADYANwBQ
AEYAYwBqAFYASgBRAGcARQBaAEsAdAB0AGEAawBLAFoAUwBsAGcAcgBvAFEAaQBHAFQAVQBmAFMA
OAA1AGwAWgB5AGMASQBlAHoAcgBqADIAdwBqADgAYgBnAHEAYQBIAG0AcABaAEgARwBHAHYASQB6
ADAANgBMADgAVABmAEYAVQAxAEkAcQBNAFAAeQAxADUAZgBYAHIANwBaAEEAWQBQAEkAVQBKAG4A
VwBQAG0AVgBtADUAVwByAEEAKwB2AFgAZAA0AHQAYQArAEcAYgBOAHoAaAB4AEwATQB0AEMAWABa
AEYAbgBMAG4AcgBaAEkASQBRAFIAZQBxAEkAVgB4ADAAQQBjAEoAdAB1AEcAVwA5AGgAWgBkAE8A
dwB3AHoANgByADIAUAAzAGMAZwB0AFkAcgBDAHIANgBYAGEAUgBOADMAeAAzAFgAQgBlADUAeAB1
ADYAOAA3AHEAbwAwAHMAaQBaAGEAVwBJAGIAOABkAC8AdAA2AGUAQQBrAGUANQAyAHkARgBQAHcA
TgBhAG8ARgBzADUAeQAzAFYAWABVADgAZgB5AEkARQBOADEARwBlADkAVQAyAE4ANgBwAGcAcgB5
AC8AdQAzAHIALwBaAEkAZQA5ADgAWQB1AGsAQQBmAEkAdABBAEgAcABDAE4AbABYADIAaABvAGIA
MgBJAG4AawB2AFQAcgAxAFMAcgBMAFcAZABPAHoAQgArADcATQBWAHYAcwBJAHIAYQA3AEoANQBs
AGUAcgB6AFcANgBRAGgASgB4AEsAbQA1AFcAaQBPAEgAeQBFAG0AbQBzADMAQwBMAGsANgBNAHEA
OQB1AEcAVwBGAHMAcQBaAGYAZAB3AE8AdABYAGkARAAyAFIATgBDADkAVgBZAFQASgB1AEwAVQBj
AHoAYgBhAEIAQwBvAEUASABhADQAZQBqAGUAawBRAG8AVABlADUAUwBiAFYANgBHAFEAcgBWAGwA
SgBYAGUAbAB4AGUASwBkAFEAMwBmAHIAQwBMAEUAeAArADEAYwBsAGgAdwBjAE8ARgBnAGEAeQB0
AEIAMABDADYAbwBVAGsAVwBHAEMAQQBsAGkAegBIAHoAMgBDAG8ARABMAEMAeABVAEIAcgBHAEIA
OABOAG8AMQBtAHYASwBFAHAAOABmAFcAYQAxAEYAYgAwACsAWQBYAFUAcwBCAHoAZwBrAEMAcABG
ADAAUgBrAFQAcwBtAHUAYQBqADIANQBPADgAYwBsAFEAKwBrADkAVAB3AEYAbAB2AGMARgBWAGQA
MwBsAGMASQBqAEwAdABmAGkAMwBLAFQAMABqAHcAQgBGAGsAUQAyAEUAOQBqACsAZgBRAGYAawA1
AFkAMgA5ADcANQBjAEsASQB5AEkASQB5AHEAbgB5AEoAZwAxAGEAeQA1AGEAOAAvAHYAcQBjAEcA
bgBWAGoANABpAEMAUgBpAG8AdAAwAGYANQBvAEwAQQBVAEcAdgBXAEQAQQA2AHkAQwBZAHAAbgBC
AE0AbABHAHYANwAxAGkAcgBXADIAYwBGAFAAUQBaAEYANQBIAFgAZABjAEgATgBQAGUAVwBNAFYA
OQBOAFgASQBiAHQAKwB6AGgAWABUADAAZABzAG8ARAB4AFMAMQA0AHgAeABIAHMAQwBuAEIAMQBR
ADkAWQBEAFMAOQBaAHUAcQA2AEwAVwBKAEgARgBJADEATgBHAGIAcwBnAFUAWgBaAFcAdAAzACsA
UgB6AGIAcABUAGsAeQBRAGQAVQArADkAcQBDAFYAYQBnAGwAVQBDADgATgBnAHEAZQBrAFEAMAA5
AEMAYgBXAE4AUgBRAG0ANgAwAHAAMABMAFYAQgBlAGwAYgArAFMARgBGAHkAMgBXADAAawBDAE8A
UABpACsAWQBuAEoAWgBsADEAeABxAC8ANABqAEIAMQA0ADEAWgBKAGUAVABEAHMAQwBtADcAZgBw
AGkAUwAwAGcAKwBhAGYAVgBlADkAbAB4AEgAbwBrAE4AVgBBADAAeQAyAEQATABCAGgAQgB1AGQA
TwBnAGwAeABqAHUAUwB4AHMAcAB6AEcAcwBhAEkANQBoAHEAUAAzAGsATABqAGwASgB4AGwAOQAz
AHAASAB3AGQAZABSAG0AawBGAGsAMAAzAHEARQBnAGgASAAyAFMAdAAxAC8AdgBSAGEATQBtAEgA
MQB3AHcAagBuADkASwBxAFYASwA0ADYAYgBlAHkAMwA0AGoAdABtAEgAeABiAEwAagB6AGQAMwA1
ADkAZQBYAHMANwBNAGYAOQBiADYAaQBRAGUAcgA2AEgARQBHADMAbQBMAGcAMABqAEQAaABVAGUA
KwBYAGEAQwBLAFcAQwB6AEkARwBxADMANAA0AHYAQwBxADcAUwBLAEMAagB2AE8AdgBDAGYAQQBo
AHcAbQBEAFUAWABRAGMARwBLAGQAeABQAGkARwBBAHgAbwBhAG0AcwBRAFMASQBaAFkAYQBwAFIA
TwBZAHAAVQB5ADIATABqAEgAcAAyAFQAVgB2AFcAdwBMADIATQBGADgAawBxAEUATQBsAGMAVABB
AHQAcQBmAHUATwBCAEcAVwBZAEgAYwBTAGQAZgBjADcAZgBIAFYASAAwAHEATABSADIAaAB5AHQA
RgBTADQASAB0AGkALwBiAHQAegBCAGsAbwArAFEATwBlAHYATgA1AEwAMABMAE0AWgA0ADkASABI
AFQAdAA2AC8ATgAxAG0ATwBMAEwAdwBaAG0AZwByAGMASQBXAEwAMAAxAHUAVwBMAEkAbgBzAEYA
KwBwAFIANgAwAFQAVQBmAFEATQBjAEUAbwBjAEwAWABOAFgAWQBjAGEATAB2AHQAVQA4AFEAMAAv
AEUAawAwAG4AUwBhAGcAWgBqAE8ATABQAFoASQBoAFQAcABHAEMAbwB5AHgASABrACsARAA1AEQA
SABnAG0AYwAyAE4AMgBDADAAWQBaAFcARABzAEkAVQBRADUAdAB1ADQAYwAzAEEAZwBnACsAawBF
AFcAOQAzAFUAdgBKAFgAagBkAE8AMgBFAEgASAA0AEcAbgBnAGgAbwBFAHAAVAB2AEwARgBJAFEA
NABvAHAANQB2AHQAUgAyAE0AYQB6AGwAOQBxAHcAMQA3AHoAMABlAHYAUwBIAE0AWABBADMAVQBT
AEUAcQBVAFAAegA3AHoAWgBIAFQAegBJAGkAagBPAHIAYwBIAHYAQQB2AFMAMgBVAGsAZQBwADcA
SwB2AGcAdABwADYASwBpAGgAbQBYADcAYwBQAGQARABKAFEAWAB1AE8AVwB2AEUAZwB5AGMAKwBZ
AGcAMAAwAGUATgBwAGcAMQBIAGYAZQB1AG4AWQBlAGIAYgA1AEwAZQA3AC8AYQBXAEwAdgBtAGIA
ZwA0AEQAZAA3AEEARgBEAFkAYwArAGYAVwBIAHQANwBZAE8AMwBUAEMASwBZAFQARQAvAGgAZwA2
AFcAUwBFADAANQBVAFgAaABoAEUAZABOAFAAOQBBAC8ANABBAEsAWgBWAC8AagBqAEQAbgA2AGIA
ZgBoAEYAZgBiAEQAYgBFAGUAaABhAHIANwBaAFkAdAB6AHYAQwBUAG4AawBSAEIAbABIAE0AcwA4
AEQAbgBmAGgAWgBHAFoAUgBnAFUAMAB5AFEASwBFAHUARQBIAGsAVQBoADQARQBHAGMAKwBEADgA
UgBrAE8ATQBMAFMAeQBRAG8AbgB0AHMARABEADIAWgBZAE8AZgByAHkASABFAE8AQgBzADkAdgBu
AHIAQwBPAHAARwBvAEYAQQA0AGQAMwBQAGMASwBwAFcAeAB0AE0AZQA5AFUAMgBYAEoAMgB5ADEA
egAxADkAeQBnADcAKwBpAEUATgA1AHAATABFAGoAWgBrADcARgBZAFAASgAvAEEAZwBrAHEAVQB2
ADQAcwBTAEwAYwBZAGoAMgAvAEMAQQByAHYAYwB5AGYAWgBwADUATQB3ADAAQwBrAG8AUgArAFYA
QgBjAGYAaQBtAGoAdgBMAGUAdwBzADQARQB6ADUAegBmADMAMwBrAC8AVgBwAFcALwBJAFgAagBL
ADcANwBsAE4AVwA4AFYAdQAzADcAeQBHAHkAZQB4AFMASwBQAFUAOQArAEkAbwBnAFYALwB1AGgA
MQA1AFcAKwBCAEUAZwBMAFkAcAAwAG0AdgBFAG8AaQBDAFkASAB2ADMAcwBEAEwALwAzAE8ARgAw
AGUATwA1AHoAUQBYAFcAOAA0AFcATAA3AHoAZgBjAGsAeABlADcARwBuAGIAbgByAG4AMQBRAHcA
QgBGADYAaQBjAHkAaAAxAHMAdQAwADgATAB6AGgAWgA5ADQAMgBXAFEAUwBlAEUAawBTAHkAVgBC
AE8AWQB4ADcAbAA4AGgARABBAHcAYwBiAEwARQBKAGIASAB5AEMALwBaAGYASQB1AGQAKwBvAHMA
QQAzAHIAdQBEAEMAbABzAGUAVQBKAGQAeABuAFAAQgBKAFUAbgByAFQASgBPAFcAZQBIACsAZgBj
AFMAMwBHAG0AOQBvAHAAVQBaAEgANABRAEEAZwBHAGUASABwAHcAUAB6ADMAKwBUACsANwBIAGoA
dQBUAGIASwAxAFYAcwBiADQAVAB6ADQAKwBPAGYAaABMAC8ASgA4AHcATwB4AE4ALwBZAG4ALwBJ
AHEAbwBMAGQAMQBhAHkAYgBIADQASQBpADUAZABKAFgAdgBJAGcAOAA0AHAAcABqAEsASwBVAC8A
dABUAGoAawA5AHoAMwBnAEUAaQBZAEYAVwBrAGMAYwA1AEUAZAB3AHQAbwBaAEcAUAAzADUAKwA4
AGwASQBRAEQAYQBMAGkAKwAxAGMAdABmAGUANABzADMAdQB2AEEAVABIAFUATwBBAEsAUABWADEA
cQB2AGEAagBsAEcATwArADAAdgAvAFYAegBWAGIAMgBYADcAcQBqAFoAdgBYADcAVgA5ADgAegBi
AHkAWAA1AEUAQgArAC8AYgB2AHYAcAA2ADUAeAB6ADQARABmAHYAYQBuAFIAbgBZACsAdgBGADQA
WgAzAG0AagBRAFgASwBSAGEATABMACsAYwAzADkAeAA5AHUASgB6AFAANgBIAEkAagA2AE4ATAB4
AHkAeABmAHkAaQBQAFAAQgBFAGEAdgBwAGIAWQBkAFgAcgBRADgAZABUAGQAMAA4AFoAaABmADcA
TABpAGEAVgAwAFIAdABNAFUARgB3AEgAZQB5ADcAOQBlAEQASwBaAFgAVQBSAFgAUQBUAEIATABM
ADkANgBsAHkAZQBSAGQAZQBuAFUAMQBTADIAZQBYAHkAUwBUAEcAMABnAGQAZAA5ADQAMQA3AEEA
WgBVAGwARAByAFYAMgAxAFUATQA5AHEAUAB3AHQAKwBUAGUAUwB1ADAAbwBFAHMAVAAvAEoAbwBp
AHoAMgBwADAAZwB4AEMAMQBLAEsAMQBwAFgAagA2AEgAVQBQAHgARwBwADQAVABlAE8AagBWAGgA
VAA1AG8AcABoAFMAdwBTAGEAeQBpAFAASQBvAEYAWgBOAHAARwBFADIAQwBmAEQAcABOADQAegB6
AEoASgBPAHIAbwBaADIAawBSADAAcgBzAHoATABXAGEAUABlAFAAdwBLACsAegAxADYAeQA2AFAA
cwBPADAAeABMAHEATgB6AG8AcgBBAFMAUgBKAEkAbgBNAGgAMwBhAHUATQBDAFEATgB3AE8AaABN
ADcAeQA3AE4AdABhAEQAOABkADAAdABjADEAcgBNAEcAMgAyAEkANABYAFIAbABlADgAZgB2AHMA
KwBKAEMAOQBCACsAYQBhAHUANABUAC8AYwBYADcAMwBmAG4AYgB6ADQAWAByAEcAZgByADAANQBm
ADMAKwArAG8ARgBkAEkARgBwAEEASwB1AGUATwBaAEwAeQBNAFoAUgA1AEUAMwB5AFEAcwBRAE4A
SgBvAEsATAB4AE0AbAArAEoAcQBXAFEAUQA2AFoAeQA0AHAAdwBDAGwAcgA5AEYANQBnAFEAMgBl
AEkAPQA=
</w:fldData>
              </w:fldChar>
            </w:r>
            <w:r w:rsidRPr="0081572A">
              <w:rPr>
                <w:color w:val="000000"/>
              </w:rPr>
              <w:instrText>ADDIN paperpile_citation &lt;clusterId&gt;F416T763I154F877&lt;/clusterId&gt;&lt;version&gt;0.6.12&lt;/version&gt;&lt;metadata&gt;&lt;citation&gt;&lt;id&gt;ab8f2bde-dcb3-4dbb-acbd-d79e5920ec65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41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1F642B5A" w14:textId="77777777" w:rsidTr="004C78E1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0B1F11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O M92K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257AD90C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PilO M92K strain with chromosomal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deletion</w:t>
            </w:r>
          </w:p>
        </w:tc>
        <w:tc>
          <w:tcPr>
            <w:tcW w:w="0" w:type="auto"/>
            <w:noWrap/>
            <w:vAlign w:val="center"/>
            <w:hideMark/>
          </w:tcPr>
          <w:p w14:paraId="74E56517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167AE05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0DFE93F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>::FRT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  <w:r w:rsidRPr="0081572A">
              <w:rPr>
                <w:b w:val="0"/>
                <w:bCs w:val="0"/>
                <w:color w:val="000000"/>
              </w:rPr>
              <w:t>::FRT</w:t>
            </w:r>
          </w:p>
        </w:tc>
        <w:tc>
          <w:tcPr>
            <w:tcW w:w="5380" w:type="dxa"/>
            <w:vAlign w:val="center"/>
            <w:hideMark/>
          </w:tcPr>
          <w:p w14:paraId="0903EFA8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FRT scar in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and FRT scar at position 540 in </w:t>
            </w:r>
            <w:r w:rsidRPr="0081572A">
              <w:rPr>
                <w:i/>
                <w:iCs/>
                <w:color w:val="000000"/>
              </w:rPr>
              <w:t>pilT</w:t>
            </w:r>
          </w:p>
        </w:tc>
        <w:tc>
          <w:tcPr>
            <w:tcW w:w="0" w:type="auto"/>
            <w:noWrap/>
            <w:vAlign w:val="center"/>
            <w:hideMark/>
          </w:tcPr>
          <w:p w14:paraId="770DA45E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ZABWADkAdAB1ADIAMABnAFMALwBaAFcARwBIAHIASQB2AEkAcwBXAGIAUgBOAEsAQgBN
AFMAdABmAGsAaABpAHgAUABZAGIAdAAyAFgAMABZAEwASQBKAG0AZAAxAFAAcQBNAGQAbQB0ADYA
UwBhAHQAQwBNAEgAOAArADUANABpAHAAVgBqAE8ASgBOAGoAWgBmAFYAdwBEAHQAcQBsAGkAZABW
ADEATwBuAGEAbwB1AC8AZgBwAGwAOABrAG4ATAB5AGMAawBrAGsAVgBVADgARgA0AGsASQBlAEIA
eABIAFEAWgBhAFgAVQBWAEIAVwBrAFEAdwBpAEwAdQBNAHMAegBSAFoAWgBrAGsAZQBUADYAVQBU
ADIAbQAwADkAKwB6AFcATwBjAEUARwBWAGUAaQBLAHoATQBJADEAVgBtAFMAYgAzAEkAQwB6AGwA
UAA1AHkAcgBuAFoAUgAyAFgAZQBTAGEAeQBlAFoAYQBtAFAAQwA0AGsAVABtAG4AdgBlADAAVgBP
AFkAbgB4ADQAVQByAHUAdABkAGQATABqADgAMwB0AGwASwB5ADQANgA1AFoAagB2AG0ANwBwADMA
VABzAGwAZQBLAE8AUABmAHMAagB1AHYAZQBtAGwAYgBhADcAaABuAFgATABsACsAcABZADMAMQAv
AEMAMwByAEgARABkAGUATwBMADMAcABOAE4ANAAxAHoASwBsAFYAMwAzAEQANgBnAEgAZABiAEcA
dwBqAGIAYgBxAHgAUgBwAG0ATgArADUAegB2AFYAUQByAHIAYgBLAEgAYgAxAEQANwBiAFIAagBZ
AGIAMwAzAGoAVwBUAGsAMQA4AG4ANgA2ADcAYgBuAE0AeABtADgAbgBNAG8AcgBRADYAdABXADgA
MwBpAEsASQB5AGoAUABKADEAdAA0AEQASwBNADUAMwBGAFMAWgBuAGsAYwBwAHoAaABDAHUAaAA3
AEsAMgArADAAMgBOAEsATABTAG8AVwBuAGEAMABPAGgAMQB1AEwATABQAHMAMAAxAGYAdABVAHIA
TwBrAGoAeABlAEoARwBtAFcALwAwAGYAMQBWAHMAeQA0ADYANwBSAG8AbABKAC8AZAAzAFoAeABu
AFIAVgBHAG0AMgBjAEgATAAvAHQAUQBRAEEAcwBVAGsAVgBoAG8AbgB0AEcAeQBzAGYAZQBvADMA
UAB6ADEAcgB0AFQAMQB0AHIARgBtADkASQBlAEgAcABEADMAeQArAG4ATABhAG0AQQB4AEkAegBa
AEQARgBMADQAdABrAGkAaQB2AFAASgB2ADEAQgBDAHEAdwBIADkAagA5AE4ARgBzAGMAdwBuADMA
bgBTAEQAVQBoAGsASABpADYAeQBrAHkAaQBQAFIAUgB2AHUAMQBBAGwAbQArAFQARgBDAFkAYgBn
ADIARgBPAFYARwBDADcANgBpADAARwBSADUAMwBpAGoAdAA2AGoAdQBMAEYANQBJAC8AcABoAEYA
YwBlADkAUgBKAGsANgBmAEcAbwBDAG8AdwA3AHgAVABUAHEANQBEAHEATwBRAGoAMQByADEAegBm
AEsAQwBNAFYAcQA2AEYAcgBuAFcAVwAwAGQAYQA3AG4AWgBzAFEAMwB2ADEAbgBZAEYAUQBrAHkA
WgBOAHEATABwAHAAVABhAHIASAAxAEMARABQAFIANAB6AGcAOQBtAGEAZABXAHMARgBLADcALwBC
AEYAagBrADEARABIAFoAVQBnAE0AZABsAG8ARAAwAGoAYgBKAHgAdABHAGkAVgBaAHQAUgB0AFUA
NwAzAFQAegBFAE8ARABQAC8AWABkADUAQgBQAC8AZwBtAG8AZgBNAEsAOQBaAFoAMQBwAHMAbgBZ
ADcAZQBHAGUAYgAwAEMARABYADMASQBIAG0ARQBDACsAUQA1ADUAdwBEAGwAbgBHADQAVgBZAEcA
dQA1AGIATABSAGoARQBuAGsASgBIADIAQgB5AEcAZgBMADkAYQBLAFYAaQBWAGMATQB5ADcAdwBU
AE0AaQAzAFEAMQBxAHMARwBMAGcARABMAGkAMQBxAHEAMgBRAGsAOQByADcAbQBMAEsATgA5AFYA
NQBYAHoAWQA0AE8ATABFAFAAMgBUADMAVQB3AE4ASgBxAFIAMgBpAG4AUgAwAFYAbABGAG8AQQBN
AEYAegB5AHIAVgBiAFoAVQB5AHcAdwBrAFkAbABxAE0AdgBoAEUAQQBaAGEAMgBQAFEAZQBWAC8A
ZABqAE0AMQBIAFkAQwAxAGYAdAB4AG4AYgByAGcAOABtAEcAdgBXAHMARwBqADgAVQBjAEsAMQBY
ADYANQBEADkALwBLAHkAYwArAHIAdwBCAE4ASgA0ADAAeQBUAEkAZABKAFEAaQBHAEEAeAB0AG4A
TwA2AFUAaAAyAE8AcAB1AGoAUgBDAGgAUABxAFEAbwBaADYAaABMADUAMwBvAGoATwBPAEYAdwB6
AGgAQgAwAHEANAAxAG0AVQBnAG0AbgB1AEkAZgBNAG8ASwAyAGYAdgB4AGYAUAA5AEoAQQAzAFEA
VABxAGsAVAB0AGwAUQBQAE0AQgBHAFUASQBYAGMATQA4ADcAZgA3AG0AMwAyAEwAOQBGAHMAUQBS
AG4AUwAzAFUAOABOADYAMwBaADcAYwBFAE4AMgBaAHcARQBjAGEALwB1AE8AagA4AGoAcABmAGMA
WQBJAGMAOABCAHMARAA3AEYAMwAvAFcAWQBzAG4ATgBMAHUARwBHAHQAawBDAG0AdwBNAHYAZQBN
ADkATABIACsAZABTACsAVAA4AHoAegBtAEUAYgBJAGsAcwB3AEoAZgB1AEIAYQBxAHYARQBaAGoA
TwBJADgAUQBPAFYAQgBrADkAZwBWAGgAZwBjAEwAYwBqADQAaAAxAGMAagBvAEEATwBvAFYAVgA5
AGgANwBUADcAQgBwAEIAWgBSAHUATQBCAFYAVAAzAEEAKwBKAGYAZwBPADAANwBqAHcAQgBoAHkA
TwAvAFkATgAwAFkAYQBZAEMAUwBTAGUAdABDAEcAYgA2AEIAKwBqAEIARQByAE8AQQBTAEIANQBO
AHgAWgA5ADAAdABlADEARgBwAHAAYQBwAGgANQA3AGIAdgBrAE4ARQBpAEYANwAxAHoAdgBZAGQA
UwAyAEUAMAB5AEgAMgB2ADMAbQAyAFcAVgB1AC8AUQBSAFIAawB1AEwAVwBkAHIAbwBjAHEATwBm
AFYANwBEAHoANwBMAHcAZABZAEEAdwBWADgAQQA5AGMAKwBaADkAVQBZAEMARABIAEIAQwA2AHIA
RwBzAG8ATABKAFQASQA5ADcASQBnAGwAZABRAEEATgB6AFQAdwB3AFIAWQBCAHYAcwBHAE8AYQA0
AHIAWgBrADIAbgBQAEIAdABtAGcAMQBSAGoAdgBLAEQATwBQAGgASwBDAHAAMQB1AEQAWgBCAEwA
egBJAEgAZwBkAFkAagAzAG0AKwA5ADMANgBZADIAQQBnAFkANABuAEUARwBUAEUASABkAHgAbABu
AGcAdgByAEwAcwBmAEYATwAxAEIAQgBwAFEANQB3AGkAbgB1ADQASABGAHEATwBKADIAcQBuAFYA
agBnAGkANgBYAFcAdQB4AFAAcABwAHoASQBGAFIAdgA5AE0AQQBvAEcAaQBKAGYASgArAHgAZABl
AEQAdwBvAHYANQAyADMAQgA5AFAAZwBQAEgAaABIAFEAKwAyAGwAbwBVAE0ATQA5AFUANQAzAGoA
ZgBwAG0AaABCAHQALwA2AEMARwAxAGIANABYAFgANQArAEMARQBIAHcAMgBrAG8AMgBIADIAYQBq
AHcATgBIAEsAYgA0AFgALwBPAEwAYQBnAEQASABIAEkAUgBxADkAQQBBAG0AMwBGACsAbwBEAFMA
NwBPAGwAdgBpAEYALwBNADYAMABGAFcAdgBWAGEAcwBDAHgARwAwAG8AQQBBAGUANQBoAEwAUQBE
AGEAQQA3AEUAUQA5AEoAeQB5AEcAMwBIAEQAUABhADAAWAB2ADUAaABoADgAcQBDAEgAcAB1AHcA
RABiADMAWABUAEUAVgB0ACsAdgBwADIAeQBjADIANgA0ADUATwB5ADYAZQBHAEQAWgB4AC8AZwB0
AHUAdwBHAGsAWABEAFgAcwBmAGMAZwB1ADEASAB0AG4AVQBYAHAAMgBaAFUAQwBwAHIAcwBjAFQA
cwBmAEgASwAxAEkAcgBpAFIAOABrAHYAdABLAGMAbQA4ACsAdwBlAHQAZQBSAE8AcgBQADgASABs
ACsAVABuAC8AegBNAHoAagBBAGIAbgA3AEwAYgA1AGUAeQB2AGEANABXAFEAbwBPAEIARgBxAHcA
OQBHAGoAcQBDAGcAdABKAE0ARQBpAFMAaABMAEkAZgByAE8AOQB3AHgAeQB1ACsAdwBiAHIAMgBl
AFQATwBXAGEARQBVADMAZgBiACsAYwBKAFAAZgA4AHYAMwBHAHQAeABSAGMAcQBuAFoASAA4AGcA
TQBjAEIAeAAwAEUAUgB2AFAAMwBBAFQATgA4AEYAQwA1AGIAdABKAEgAZwBzAEwALwBmAFcAZABP
AGsAaQBzAFUAOAByAFcAcwBWAFoAWgBYAE0AeABhAEsASQA1AGwAaABoAGkAMABUAE0AcwB5AHoA
bgBzAHEAcgBMAHEAQwBpAHkAKwBYADQATgB3AG8AawBvAFMAdgBLAGcAeQBJAGIAMQBCAGoATQBJ
AGoAWQAvADEAOABjAHMARQBWADEAVwBIAEIAcQBVADAASABxADcAeABxAHQAYgBPADAANQA3AHoA
dwBCADMAeQBaADcAYwBrAHMAcQA3AGwAWABVAGMATAAwACsAUwBqAGIAdABvAGUAOQBSAHgAMAB4
ADQAVwA3ADQAbwBzAHMAVQByAFUASwBSAEYAbwBtAFcATABOAFYASABCAFIARgBsAEEAVABGAHYA
SwBxAHkAUwBHAFoAQwBaAGcAUQBNAE4AbwBqAHUAeABRAEMAMgBxAGwAZQArAHIANAA5ADkAWAAx
AHUAbgBHAFEAbQBzAEUANABPAEwAQwBEADgAQgBmAHQATQBnAEsAdABJAGkAbQBFAGQAWgA5AEUA
MQBjAFoAMABPAEYAUABMAHQAKwBpAFUAdgBrAG8AdQBKAHgAbgBRAFUARgBsAHkASwBJAHEAawBV
AGQARgBLAG8AVQBRAFoAbQBrAGMAMQA2AFgASwBxADIAagBvADcAagAyAEIAaQBaAC8AWQBMAEUA
VQBoAFAANwBaADcAbABxAGIASgA3AHoAWgA3ADcATgBlAHIARwAzAEQASABaAFoAZgB1ADIAcABV
AGkATAAzAHEASQBQAHAAcAAzAFoAdwBxADgANgBaAHgAcAAyADkATQAzADUANgBtADAAUgBzAHkA
NABFAC8ALwBtADkAVQBjAEEANABOAGkAUABwAEMAVQBMAGMAZgBWAGUAbAB4AFgAYQBmAE0AbgBN
AHQAMQA5AFcAdAA0AC8AWABwADEAZgBYADUASwA0AEYAUwBRADYAWAByAHoASgBLADcANgBUAHYA
SQBCAE0ANgAyAHUAZwAzAEEAcwByADkANAB3AE0AaQBZAFIAWQBGAFkAaQBCAEkAWgBFAHYAWgBM
AC8AZwBQAHcAVABFAGEAZwB4AEEAUgBjAHQAdgBFAGUAWABuADAAUwBMAEwATABzAC8AUwBpAHoA
aQArAEwATQA3AGUARgBYAG4AMgByAHIAaQA0AHUAQwB3AHUAegAvAE4AcwBBAGQAVgBuADIALwBR
AHQAaABUAFkAbQAwAFgAQwB6ADYAdABFAFQARQBDAGgARABBAGUASABtAEgAcwBvAFQAegA4AHQA
awBuAHEAZAB4AE0AZwAvAGoATABJAGwASwBDAG4ALwA4AHMAdgBhAHkAKwBXAE8AMgBqAGsAdAA1
AGgAQQBKAFMASwBqAGQAeQBUAHEAWABQAFUANQBIAFYAUwBIAEMAZQBWAG0AVwBXAHoAYgBuAGkA
ZABSAHgASgBJAGUAdQBxAEUASwBtAGsAbABwAEIAVwBYAEgANwBHADgAUQB0AGMAUQBiAFQAVABh
AC8AOABPAE4AeQB6AFcAbwBjAGwASgBEAFgAWQBwAGEAbwBFAHIAYwA2ADAAeAB0ADAARwA4AEUA
eQB4AHIAZwArAGoAYQBDAGsASgBrAHIAegBKAGsAZgBZAG0AdABsAGsAQgBhAE8AYgA3AG0AVAAr
AFYAeAB2AHgAKwBBAHUAZQBWAEQAdwBoACsAWABqAHgAOAB1ADcANgA5AHUATAA5AG4ANwArACsA
VwBIADUAUQAxADkAUwAvAEEAQQBXAGEAaQBSAGYATABtAE0ATQBoADcASgBJAGsAagB5AG0AZwBj
AFkARABmAE8AZwBsAEYAVQBaAEYASwBLAE0AUwBpAG0AeQBPAEkAawBqAGMATwAzAGYAawB1AGIA
MwBiAHcAPQA9AA==
</w:fldData>
              </w:fldChar>
            </w:r>
            <w:r w:rsidRPr="0081572A">
              <w:rPr>
                <w:color w:val="000000"/>
              </w:rPr>
              <w:instrText>ADDIN paperpile_citation &lt;clusterId&gt;S692G952V342A963&lt;/clusterId&gt;&lt;version&gt;0.6.12&lt;/version&gt;&lt;metadata&gt;&lt;citation&gt;&lt;id&gt;2db15c2c-a110-4790-9b0d-0ad143464270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11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0889D142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18BEA0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>::FRT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  <w:r w:rsidRPr="0081572A">
              <w:rPr>
                <w:b w:val="0"/>
                <w:bCs w:val="0"/>
                <w:color w:val="000000"/>
              </w:rPr>
              <w:t>::FRT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4F9E042E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FRT scar in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and FRT scar at position 540 in </w:t>
            </w:r>
            <w:r w:rsidRPr="0081572A">
              <w:rPr>
                <w:i/>
                <w:iCs/>
                <w:color w:val="000000"/>
              </w:rPr>
              <w:t>pilT</w:t>
            </w:r>
            <w:r w:rsidRPr="0081572A">
              <w:rPr>
                <w:color w:val="000000"/>
              </w:rPr>
              <w:t xml:space="preserve">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7C13394A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10AD31E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A2D90BE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>::FRT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</w:t>
            </w:r>
            <w:r w:rsidRPr="0081572A">
              <w:rPr>
                <w:b w:val="0"/>
                <w:bCs w:val="0"/>
                <w:color w:val="000000"/>
              </w:rPr>
              <w:t>::FRT + pBADGr</w:t>
            </w:r>
          </w:p>
        </w:tc>
        <w:tc>
          <w:tcPr>
            <w:tcW w:w="5380" w:type="dxa"/>
            <w:vAlign w:val="center"/>
            <w:hideMark/>
          </w:tcPr>
          <w:p w14:paraId="3116929B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FRT scar in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and FRT scar at position 540 in </w:t>
            </w:r>
            <w:r w:rsidRPr="0081572A">
              <w:rPr>
                <w:i/>
                <w:iCs/>
                <w:color w:val="000000"/>
              </w:rPr>
              <w:t>pilT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4A030605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DDD0834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75215EB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K PilS N323A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331FA121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Disrupted PilS phosphatase motif and clean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deletion</w:t>
            </w:r>
          </w:p>
        </w:tc>
        <w:tc>
          <w:tcPr>
            <w:tcW w:w="0" w:type="auto"/>
            <w:noWrap/>
            <w:vAlign w:val="center"/>
            <w:hideMark/>
          </w:tcPr>
          <w:p w14:paraId="5F7530C6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A4A2C4D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390786D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ilR D54E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2868B6A8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Altered PilR phosphorylation site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deletion</w:t>
            </w:r>
          </w:p>
        </w:tc>
        <w:tc>
          <w:tcPr>
            <w:tcW w:w="0" w:type="auto"/>
            <w:noWrap/>
            <w:vAlign w:val="center"/>
            <w:hideMark/>
          </w:tcPr>
          <w:p w14:paraId="54340254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B215F95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3A92735E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</w:p>
        </w:tc>
        <w:tc>
          <w:tcPr>
            <w:tcW w:w="5380" w:type="dxa"/>
            <w:vAlign w:val="center"/>
            <w:hideMark/>
          </w:tcPr>
          <w:p w14:paraId="1F60BE7C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the Type III secretion ATPase </w:t>
            </w:r>
            <w:r w:rsidRPr="0081572A">
              <w:rPr>
                <w:i/>
                <w:iCs/>
                <w:color w:val="000000"/>
              </w:rPr>
              <w:t>pscN</w:t>
            </w:r>
          </w:p>
        </w:tc>
        <w:tc>
          <w:tcPr>
            <w:tcW w:w="0" w:type="auto"/>
            <w:noWrap/>
            <w:vAlign w:val="center"/>
            <w:hideMark/>
          </w:tcPr>
          <w:p w14:paraId="5D784CA6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12816646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A5CCAD1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 xml:space="preserve">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54DD9F26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the Type III secretion ATPase </w:t>
            </w:r>
            <w:r w:rsidRPr="0081572A">
              <w:rPr>
                <w:i/>
                <w:iCs/>
                <w:color w:val="000000"/>
              </w:rPr>
              <w:t>pscN</w:t>
            </w:r>
            <w:r w:rsidRPr="0081572A">
              <w:rPr>
                <w:color w:val="000000"/>
              </w:rPr>
              <w:t xml:space="preserve">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552F4BF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2AD8721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093D395D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0CCE6587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the Type III secretion ATPase </w:t>
            </w:r>
            <w:r w:rsidRPr="0081572A">
              <w:rPr>
                <w:i/>
                <w:iCs/>
                <w:color w:val="000000"/>
              </w:rPr>
              <w:t>pscN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65199D1E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BD7F220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7625C0CC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</w:t>
            </w:r>
          </w:p>
        </w:tc>
        <w:tc>
          <w:tcPr>
            <w:tcW w:w="5380" w:type="dxa"/>
            <w:vAlign w:val="center"/>
            <w:hideMark/>
          </w:tcPr>
          <w:p w14:paraId="21623AB6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deletion of Type III secretion ATPase and chromosomal substitution of PilS residue N323 to alanine</w:t>
            </w:r>
          </w:p>
        </w:tc>
        <w:tc>
          <w:tcPr>
            <w:tcW w:w="0" w:type="auto"/>
            <w:noWrap/>
            <w:vAlign w:val="center"/>
            <w:hideMark/>
          </w:tcPr>
          <w:p w14:paraId="50732179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509C0B4B" w14:textId="77777777" w:rsidTr="004C78E1">
        <w:trPr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670A74A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lastRenderedPageBreak/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3ACEB0DA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Type III secretion ATPase and chromosomal substitution of PilS residue N323 to alanine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26637569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07F38DF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0D6A2766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 + pBADGr</w:t>
            </w:r>
          </w:p>
        </w:tc>
        <w:tc>
          <w:tcPr>
            <w:tcW w:w="5380" w:type="dxa"/>
            <w:vAlign w:val="center"/>
            <w:hideMark/>
          </w:tcPr>
          <w:p w14:paraId="3C761DCA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deletion of Type III secretion ATPase and chromosomal substitution of PilS residue N323 to alanine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1A61AEE5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C99D072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BB586E6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1E04EEC3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N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combined with PilS N323A substitution</w:t>
            </w:r>
          </w:p>
        </w:tc>
        <w:tc>
          <w:tcPr>
            <w:tcW w:w="0" w:type="auto"/>
            <w:noWrap/>
            <w:vAlign w:val="center"/>
            <w:hideMark/>
          </w:tcPr>
          <w:p w14:paraId="3E487413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194C66D2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33DE938F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>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7CCFAF3C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N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combined with PilS N323A substitution and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46828C47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438DBAE6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31156C4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N</w:t>
            </w:r>
            <w:r w:rsidRPr="0081572A">
              <w:rPr>
                <w:b w:val="0"/>
                <w:bCs w:val="0"/>
                <w:color w:val="000000"/>
              </w:rPr>
              <w:t>/PilS N323A/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6B3A53D3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N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combined with PilS N323A substitution and pBADGr</w:t>
            </w:r>
          </w:p>
        </w:tc>
        <w:tc>
          <w:tcPr>
            <w:tcW w:w="0" w:type="auto"/>
            <w:noWrap/>
            <w:vAlign w:val="center"/>
            <w:hideMark/>
          </w:tcPr>
          <w:p w14:paraId="37AEAF74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49DFCFBA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F47E784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</w:p>
        </w:tc>
        <w:tc>
          <w:tcPr>
            <w:tcW w:w="5380" w:type="dxa"/>
            <w:vAlign w:val="center"/>
            <w:hideMark/>
          </w:tcPr>
          <w:p w14:paraId="7489843F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</w:p>
        </w:tc>
        <w:tc>
          <w:tcPr>
            <w:tcW w:w="0" w:type="auto"/>
            <w:noWrap/>
            <w:vAlign w:val="center"/>
            <w:hideMark/>
          </w:tcPr>
          <w:p w14:paraId="5AA36829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69E02676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A30DC74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  <w:r w:rsidRPr="0081572A">
              <w:rPr>
                <w:b w:val="0"/>
                <w:bCs w:val="0"/>
                <w:color w:val="000000"/>
              </w:rPr>
              <w:t xml:space="preserve">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2F86055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  <w:r w:rsidRPr="0081572A">
              <w:rPr>
                <w:color w:val="000000"/>
              </w:rPr>
              <w:t xml:space="preserve"> with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4388959B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A5D1865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7305DD3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758C4323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20F88D9A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1DFA50F3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07DD785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  <w:r w:rsidRPr="0081572A">
              <w:rPr>
                <w:b w:val="0"/>
                <w:bCs w:val="0"/>
                <w:color w:val="000000"/>
              </w:rPr>
              <w:t>/PilS N323A</w:t>
            </w:r>
          </w:p>
        </w:tc>
        <w:tc>
          <w:tcPr>
            <w:tcW w:w="5380" w:type="dxa"/>
            <w:vAlign w:val="center"/>
            <w:hideMark/>
          </w:tcPr>
          <w:p w14:paraId="56C1FAAF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  <w:r w:rsidRPr="0081572A">
              <w:rPr>
                <w:color w:val="000000"/>
              </w:rPr>
              <w:t xml:space="preserve"> combined with PilS N323A substitution</w:t>
            </w:r>
          </w:p>
        </w:tc>
        <w:tc>
          <w:tcPr>
            <w:tcW w:w="0" w:type="auto"/>
            <w:noWrap/>
            <w:vAlign w:val="center"/>
            <w:hideMark/>
          </w:tcPr>
          <w:p w14:paraId="6ABADE98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088E67A8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7004B0D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  <w:r w:rsidRPr="0081572A">
              <w:rPr>
                <w:b w:val="0"/>
                <w:bCs w:val="0"/>
                <w:color w:val="000000"/>
              </w:rPr>
              <w:t>/PilS N323A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514C0438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  <w:r w:rsidRPr="0081572A">
              <w:rPr>
                <w:color w:val="000000"/>
              </w:rPr>
              <w:t xml:space="preserve"> combined with PilS N323A substitution and pBADGr containing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6C4AB1A8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0CCFEA61" w14:textId="77777777" w:rsidTr="004C78E1">
        <w:trPr>
          <w:trHeight w:val="9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5A2B419D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scP</w:t>
            </w:r>
            <w:r w:rsidRPr="0081572A">
              <w:rPr>
                <w:b w:val="0"/>
                <w:bCs w:val="0"/>
                <w:color w:val="000000"/>
              </w:rPr>
              <w:t>/PilS N323A</w:t>
            </w:r>
          </w:p>
        </w:tc>
        <w:tc>
          <w:tcPr>
            <w:tcW w:w="5380" w:type="dxa"/>
            <w:vAlign w:val="center"/>
            <w:hideMark/>
          </w:tcPr>
          <w:p w14:paraId="48811CF8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scP</w:t>
            </w:r>
            <w:r w:rsidRPr="0081572A">
              <w:rPr>
                <w:color w:val="000000"/>
              </w:rPr>
              <w:t xml:space="preserve"> combined with PilS N323A substitution and pBADGr</w:t>
            </w:r>
          </w:p>
        </w:tc>
        <w:tc>
          <w:tcPr>
            <w:tcW w:w="0" w:type="auto"/>
            <w:noWrap/>
            <w:vAlign w:val="center"/>
            <w:hideMark/>
          </w:tcPr>
          <w:p w14:paraId="1C413661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AB55338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F5F3520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/pscP</w:t>
            </w:r>
          </w:p>
        </w:tc>
        <w:tc>
          <w:tcPr>
            <w:tcW w:w="5380" w:type="dxa"/>
            <w:vAlign w:val="center"/>
            <w:hideMark/>
          </w:tcPr>
          <w:p w14:paraId="2285D4B5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T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scP</w:t>
            </w:r>
          </w:p>
        </w:tc>
        <w:tc>
          <w:tcPr>
            <w:tcW w:w="0" w:type="auto"/>
            <w:noWrap/>
            <w:vAlign w:val="center"/>
            <w:hideMark/>
          </w:tcPr>
          <w:p w14:paraId="033DF38E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323551B2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94673E0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/pscP</w:t>
            </w:r>
            <w:r w:rsidRPr="0081572A">
              <w:rPr>
                <w:b w:val="0"/>
                <w:bCs w:val="0"/>
                <w:color w:val="000000"/>
              </w:rPr>
              <w:t xml:space="preserve"> 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3ED80B67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deletion of pilT and pscP with pBADGr containing exsA</w:t>
            </w:r>
          </w:p>
        </w:tc>
        <w:tc>
          <w:tcPr>
            <w:tcW w:w="0" w:type="auto"/>
            <w:noWrap/>
            <w:vAlign w:val="center"/>
            <w:hideMark/>
          </w:tcPr>
          <w:p w14:paraId="013A3CA6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58CBDC2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28BE5A5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T/pscP</w:t>
            </w:r>
            <w:r w:rsidRPr="0081572A">
              <w:rPr>
                <w:b w:val="0"/>
                <w:bCs w:val="0"/>
                <w:color w:val="000000"/>
              </w:rPr>
              <w:t xml:space="preserve"> + pBADGr</w:t>
            </w:r>
          </w:p>
        </w:tc>
        <w:tc>
          <w:tcPr>
            <w:tcW w:w="5380" w:type="dxa"/>
            <w:vAlign w:val="center"/>
            <w:hideMark/>
          </w:tcPr>
          <w:p w14:paraId="0BF5B0F7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deletion of pilT and pscP with pBADGr</w:t>
            </w:r>
          </w:p>
        </w:tc>
        <w:tc>
          <w:tcPr>
            <w:tcW w:w="0" w:type="auto"/>
            <w:noWrap/>
            <w:vAlign w:val="center"/>
            <w:hideMark/>
          </w:tcPr>
          <w:p w14:paraId="6B92B09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0D731279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3358AAE5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14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5380" w:type="dxa"/>
            <w:vAlign w:val="center"/>
            <w:hideMark/>
          </w:tcPr>
          <w:p w14:paraId="6BA0F0E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A</w:t>
            </w:r>
          </w:p>
        </w:tc>
        <w:tc>
          <w:tcPr>
            <w:tcW w:w="0" w:type="auto"/>
            <w:noWrap/>
            <w:vAlign w:val="center"/>
            <w:hideMark/>
          </w:tcPr>
          <w:p w14:paraId="184796DB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47FB60E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1298674E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14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S</w:t>
            </w:r>
          </w:p>
        </w:tc>
        <w:tc>
          <w:tcPr>
            <w:tcW w:w="5380" w:type="dxa"/>
            <w:vAlign w:val="center"/>
            <w:hideMark/>
          </w:tcPr>
          <w:p w14:paraId="7BBFC96A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S</w:t>
            </w:r>
          </w:p>
        </w:tc>
        <w:tc>
          <w:tcPr>
            <w:tcW w:w="0" w:type="auto"/>
            <w:noWrap/>
            <w:vAlign w:val="center"/>
            <w:hideMark/>
          </w:tcPr>
          <w:p w14:paraId="079EDC8D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DD12F70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62783710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lastRenderedPageBreak/>
              <w:t xml:space="preserve">PA14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R</w:t>
            </w:r>
          </w:p>
        </w:tc>
        <w:tc>
          <w:tcPr>
            <w:tcW w:w="5380" w:type="dxa"/>
            <w:vAlign w:val="center"/>
            <w:hideMark/>
          </w:tcPr>
          <w:p w14:paraId="38E543F2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pilR</w:t>
            </w:r>
          </w:p>
        </w:tc>
        <w:tc>
          <w:tcPr>
            <w:tcW w:w="0" w:type="auto"/>
            <w:noWrap/>
            <w:vAlign w:val="center"/>
            <w:hideMark/>
          </w:tcPr>
          <w:p w14:paraId="4E6C5A4E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24AD85B5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4D15B201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14 PilS N323A</w:t>
            </w:r>
          </w:p>
        </w:tc>
        <w:tc>
          <w:tcPr>
            <w:tcW w:w="5380" w:type="dxa"/>
            <w:vAlign w:val="center"/>
            <w:hideMark/>
          </w:tcPr>
          <w:p w14:paraId="545AB3CB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</w:t>
            </w:r>
            <w:r w:rsidRPr="0081572A">
              <w:rPr>
                <w:color w:val="000000"/>
              </w:rPr>
              <w:br/>
              <w:t>PilS residue N323 to alanine</w:t>
            </w:r>
          </w:p>
        </w:tc>
        <w:tc>
          <w:tcPr>
            <w:tcW w:w="0" w:type="auto"/>
            <w:noWrap/>
            <w:vAlign w:val="center"/>
            <w:hideMark/>
          </w:tcPr>
          <w:p w14:paraId="36B04E02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7A5BFB17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2FEF4892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A14 PilR D54E</w:t>
            </w:r>
          </w:p>
        </w:tc>
        <w:tc>
          <w:tcPr>
            <w:tcW w:w="5380" w:type="dxa"/>
            <w:vAlign w:val="center"/>
            <w:hideMark/>
          </w:tcPr>
          <w:p w14:paraId="09BFDE63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Chromosomal substitution of</w:t>
            </w:r>
            <w:r w:rsidRPr="0081572A">
              <w:rPr>
                <w:color w:val="000000"/>
              </w:rPr>
              <w:br/>
              <w:t>PilR residue D54 to glutamic acid</w:t>
            </w:r>
          </w:p>
        </w:tc>
        <w:tc>
          <w:tcPr>
            <w:tcW w:w="0" w:type="auto"/>
            <w:noWrap/>
            <w:vAlign w:val="center"/>
            <w:hideMark/>
          </w:tcPr>
          <w:p w14:paraId="20C32B2C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59EEF6F3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vAlign w:val="center"/>
            <w:hideMark/>
          </w:tcPr>
          <w:p w14:paraId="35BCA5D4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O1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 xml:space="preserve">fliC pilA </w:t>
            </w:r>
            <w:r w:rsidRPr="0081572A">
              <w:rPr>
                <w:b w:val="0"/>
                <w:bCs w:val="0"/>
                <w:color w:val="000000"/>
              </w:rPr>
              <w:t>+ pBADGr-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exsA</w:t>
            </w:r>
          </w:p>
        </w:tc>
        <w:tc>
          <w:tcPr>
            <w:tcW w:w="5380" w:type="dxa"/>
            <w:vAlign w:val="center"/>
            <w:hideMark/>
          </w:tcPr>
          <w:p w14:paraId="21329540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fliC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with pBADGr containing PAK </w:t>
            </w:r>
            <w:r w:rsidRPr="0081572A">
              <w:rPr>
                <w:i/>
                <w:iCs/>
                <w:color w:val="000000"/>
              </w:rPr>
              <w:t>exsA</w:t>
            </w:r>
          </w:p>
        </w:tc>
        <w:tc>
          <w:tcPr>
            <w:tcW w:w="0" w:type="auto"/>
            <w:noWrap/>
            <w:vAlign w:val="center"/>
            <w:hideMark/>
          </w:tcPr>
          <w:p w14:paraId="2C948CEC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5D420FC0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40" w:type="dxa"/>
            <w:tcBorders>
              <w:bottom w:val="single" w:sz="4" w:space="0" w:color="auto"/>
            </w:tcBorders>
            <w:vAlign w:val="center"/>
            <w:hideMark/>
          </w:tcPr>
          <w:p w14:paraId="3F84B17A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AO1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 xml:space="preserve">fliC pilA </w:t>
            </w:r>
            <w:r w:rsidRPr="0081572A">
              <w:rPr>
                <w:b w:val="0"/>
                <w:bCs w:val="0"/>
                <w:color w:val="000000"/>
              </w:rPr>
              <w:t>+ pBADGr</w:t>
            </w:r>
          </w:p>
        </w:tc>
        <w:tc>
          <w:tcPr>
            <w:tcW w:w="5380" w:type="dxa"/>
            <w:tcBorders>
              <w:bottom w:val="single" w:sz="4" w:space="0" w:color="auto"/>
            </w:tcBorders>
            <w:vAlign w:val="center"/>
            <w:hideMark/>
          </w:tcPr>
          <w:p w14:paraId="6099700F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Chromosomal deletion of </w:t>
            </w:r>
            <w:r w:rsidRPr="0081572A">
              <w:rPr>
                <w:i/>
                <w:iCs/>
                <w:color w:val="000000"/>
              </w:rPr>
              <w:t>fliC</w:t>
            </w:r>
            <w:r w:rsidRPr="0081572A">
              <w:rPr>
                <w:color w:val="000000"/>
              </w:rPr>
              <w:t xml:space="preserve"> and </w:t>
            </w:r>
            <w:r w:rsidRPr="0081572A">
              <w:rPr>
                <w:i/>
                <w:iCs/>
                <w:color w:val="000000"/>
              </w:rPr>
              <w:t>pilA</w:t>
            </w:r>
            <w:r w:rsidRPr="0081572A">
              <w:rPr>
                <w:color w:val="000000"/>
              </w:rPr>
              <w:t xml:space="preserve"> with pBADG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96CC803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This work)</w:t>
            </w:r>
          </w:p>
        </w:tc>
      </w:tr>
      <w:tr w:rsidR="0081572A" w:rsidRPr="0081572A" w14:paraId="5A7E8678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6331E9" w14:textId="77777777" w:rsidR="0081572A" w:rsidRPr="0081572A" w:rsidRDefault="0081572A" w:rsidP="004C78E1">
            <w:pPr>
              <w:jc w:val="center"/>
              <w:rPr>
                <w:color w:val="000000"/>
              </w:rPr>
            </w:pPr>
            <w:r w:rsidRPr="0081572A">
              <w:rPr>
                <w:i/>
                <w:iCs/>
                <w:color w:val="000000"/>
              </w:rPr>
              <w:t xml:space="preserve">C. elegans </w:t>
            </w:r>
            <w:r w:rsidRPr="0081572A">
              <w:rPr>
                <w:color w:val="000000"/>
              </w:rPr>
              <w:t>species</w:t>
            </w:r>
          </w:p>
        </w:tc>
      </w:tr>
      <w:tr w:rsidR="0081572A" w:rsidRPr="0081572A" w14:paraId="2D564DC4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F986BB" w14:textId="77777777" w:rsidR="0081572A" w:rsidRPr="0081572A" w:rsidRDefault="0081572A" w:rsidP="004C78E1">
            <w:pPr>
              <w:rPr>
                <w:b w:val="0"/>
                <w:bCs w:val="0"/>
                <w:i/>
                <w:iCs/>
                <w:color w:val="000000"/>
              </w:rPr>
            </w:pPr>
            <w:r w:rsidRPr="0081572A">
              <w:rPr>
                <w:b w:val="0"/>
                <w:bCs w:val="0"/>
                <w:i/>
                <w:iCs/>
                <w:color w:val="000000"/>
              </w:rPr>
              <w:t xml:space="preserve">C. elegans </w:t>
            </w:r>
            <w:r w:rsidRPr="0081572A">
              <w:rPr>
                <w:b w:val="0"/>
                <w:bCs w:val="0"/>
                <w:color w:val="000000"/>
              </w:rPr>
              <w:t>N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9B2854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WT Bristol strai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B0E537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(L.T. MacNeil)</w:t>
            </w:r>
          </w:p>
        </w:tc>
      </w:tr>
      <w:tr w:rsidR="0081572A" w:rsidRPr="0081572A" w14:paraId="43C9C67F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296C" w14:textId="77777777" w:rsidR="0081572A" w:rsidRPr="0081572A" w:rsidRDefault="0081572A" w:rsidP="004C78E1">
            <w:pPr>
              <w:rPr>
                <w:b w:val="0"/>
                <w:bCs w:val="0"/>
                <w:i/>
                <w:iCs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C1089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36515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</w:p>
        </w:tc>
      </w:tr>
      <w:tr w:rsidR="0081572A" w:rsidRPr="0081572A" w14:paraId="45B4FF27" w14:textId="77777777" w:rsidTr="004C78E1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  <w:shd w:val="clear" w:color="auto" w:fill="196B24" w:themeFill="accent3"/>
            <w:noWrap/>
            <w:vAlign w:val="center"/>
            <w:hideMark/>
          </w:tcPr>
          <w:p w14:paraId="2ED0D73F" w14:textId="77777777" w:rsidR="0081572A" w:rsidRPr="0081572A" w:rsidRDefault="0081572A" w:rsidP="004C78E1">
            <w:pPr>
              <w:jc w:val="center"/>
              <w:rPr>
                <w:color w:val="FFFFFF" w:themeColor="background1"/>
              </w:rPr>
            </w:pPr>
            <w:r w:rsidRPr="0081572A">
              <w:rPr>
                <w:color w:val="FFFFFF" w:themeColor="background1"/>
              </w:rPr>
              <w:t>Vector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196B24" w:themeFill="accent3"/>
            <w:noWrap/>
            <w:vAlign w:val="center"/>
            <w:hideMark/>
          </w:tcPr>
          <w:p w14:paraId="1CDE4EF3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1572A">
              <w:rPr>
                <w:b/>
                <w:bCs/>
                <w:color w:val="FFFFFF" w:themeColor="background1"/>
              </w:rPr>
              <w:t>Characteristic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196B24" w:themeFill="accent3"/>
            <w:noWrap/>
            <w:vAlign w:val="center"/>
            <w:hideMark/>
          </w:tcPr>
          <w:p w14:paraId="1787898F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  <w:color w:val="FFFFFF" w:themeColor="background1"/>
              </w:rPr>
            </w:pPr>
            <w:r w:rsidRPr="0081572A">
              <w:rPr>
                <w:b/>
                <w:bCs/>
                <w:color w:val="FFFFFF" w:themeColor="background1"/>
              </w:rPr>
              <w:t>Source</w:t>
            </w:r>
          </w:p>
        </w:tc>
      </w:tr>
      <w:tr w:rsidR="0081572A" w:rsidRPr="0081572A" w14:paraId="192FE875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4BAD4A97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EX18Gm</w:t>
            </w:r>
          </w:p>
        </w:tc>
        <w:tc>
          <w:tcPr>
            <w:tcW w:w="5380" w:type="dxa"/>
            <w:vAlign w:val="center"/>
            <w:hideMark/>
          </w:tcPr>
          <w:p w14:paraId="52137160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Suicide vector used for gene replacement</w:t>
            </w:r>
          </w:p>
        </w:tc>
        <w:tc>
          <w:tcPr>
            <w:tcW w:w="0" w:type="auto"/>
            <w:noWrap/>
            <w:vAlign w:val="center"/>
            <w:hideMark/>
          </w:tcPr>
          <w:p w14:paraId="4EF146A4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ZABWADkAdAB1ADIAMABnAFMALwBaAFcARwBIAHIASQB2AEkAcwBXAGIAUgBOAEsAQgBN
AFMAdABmAGsAaABpAHgAUABZAGIAdAAyAFgAMABZAEwASQBKAG0AZAAxAFAAcQBNAGQAbQB0ADYA
UwBhAHQAQwBNAEgAOAArADUANABpAHAAVgBqAE8ASgBOAGoAWgBmAFYAdwBEAHQAcQBsAGkAZABW
ADEATwBuAGEAbwB1AC8AZgBwAGwAOABrAG4ATAB5AGMAawBrAGsAVgBVADgARgA0AGsASQBlAEIA
eABIAFEAWgBhAFgAVQBWAEIAVwBrAFEAdwBpAEwAdQBNAHMAegBSAFoAWgBrAGsAZQBUADYAVQBU
ADIAbQAwADkAKwB6AFcATwBjAEUARwBWAGUAaQBLAHoATQBJADEAVgBtAFMAYgAzAEkAQwB6AGwA
UAA1AHkAcgBuAFoAUgAyAFgAZQBTAGEAeQBlAFoAYQBtAFAAQwA0AGsAVABtAG4AdgBlADAAVgBP
AFkAbgB4ADQAVQByAHUAdABkAGQATABqADgAMwB0AGwASwB5ADQANgA1AFoAagB2AG0ANwBwADMA
VABzAGwAZQBLAE8AUABmAHMAagB1AHYAZQBtAGwAYgBhADcAaABuAFgATABsACsAcABZADMAMQAv
AEMAMwByAEgARABkAGUATwBMADMAcABOAE4ANAAxAHoASwBsAFYAMwAzAEQANgBnAEgAZABiAEcA
dwBqAGIAYgBxAHgAUgBwAG0ATgArADUAegB2AFYAUQByAHIAYgBLAEgAYgAxAEQANwBiAFIAagBZ
AGIAMwAzAGoAVwBUAGsAMQA4AG4ANgA2ADcAYgBuAE0AeABtADgAbgBNAG8AcgBRADYAdABXADgA
MwBpAEsASQB5AGoAUABKADEAdAA0AEQASwBNADUAMwBGAFMAWgBuAGsAYwBwAHoAaABDAHUAaAA3
AEsAMgArADAAMgBOAEsATABTAG8AVwBuAGEAMABPAGgAMQB1AEwATABQAHMAMAAxAGYAdABVAHIA
TwBrAGoAeABlAEoARwBtAFcALwAwAGYAMQBWAHMAeQA0ADYANwBSAG8AbABKAC8AZAAzAFoAeABu
AFIAVgBHAG0AMgBjAEgATAAvAHQAUQBRAEEAcwBVAGsAVgBoAG8AbgB0AEcAeQBzAGYAZQBvADMA
UAB6ADEAcgB0AFQAMQB0AHIARgBtADkASQBlAEgAcABEADMAeQArAG4ATABhAG0AQQB4AEkAegBa
AEQARgBMADQAdABrAGkAaQB2AFAASgB2ADEAQgBDAHEAdwBIADkAagA5AE4ARgBzAGMAdwBuADMA
bgBTAEQAVQBoAGsASABpADYAeQBrAHkAaQBQAFIAUgB2AHUAMQBBAGwAbQArAFQARgBDAFkAYgBn
ADIARgBPAFYARwBDADcANgBpADAARwBSADUAMwBpAGoAdAA2AGoAdQBMAEYANQBJAC8AcABoAEYA
YwBlADkAUgBKAGsANgBmAEcAbwBDAG8AdwA3AHgAVABUAHEANQBEAHEATwBRAGoAMQByADEAegBm
AEsAQwBNAFYAcQA2AEYAcgBuAFcAVwAwAGQAYQA3AG4AWgBzAFEAMwB2ADEAbgBZAEYAUQBrAHkA
WgBOAHEATABwAHAAVABhAHIASAAxAEMARABQAFIANAB6AGcAOQBtAGEAZABXAHMARgBLADcALwBC
AEYAagBrADEARABIAFoAVQBnAE0AZABsAG8ARAAwAGoAYgBKAHgAdABHAGkAVgBaAHQAUgB0AFUA
NwAzAFQAegBFAE8ARABQAC8AWABkADUAQgBQAC8AZwBtAG8AZgBNAEsAOQBaAFoAMQBwAHMAbgBZ
ADcAZQBHAGUAYgAwAEMARABYADMASQBIAG0ARQBDACsAUQA1ADUAdwBEAGwAbgBHADQAVgBZAEcA
dQA1AGIATABSAGoARQBuAGsASgBIADIAQgB5AEcAZgBMADkAYQBLAFYAaQBWAGMATQB5ADcAdwBU
AE0AaQAzAFEAMQBxAHMARwBMAGcARABMAGkAMQBxAHEAMgBRAGsAOQByADcAbQBMAEsATgA5AFYA
NQBYAHoAWQA0AE8ATABFAFAAMgBUADMAVQB3AE4ASgBxAFIAMgBpAG4AUgAwAFYAbABGAG8AQQBN
AEYAegB5AHIAVgBiAFoAVQB5AHcAdwBrAFkAbABxAE0AdgBoAEUAQQBaAGEAMgBQAFEAZQBWAC8A
ZABqAE0AMQBIAFkAQwAxAGYAdAB4AG4AYgByAGcAOABtAEcAdgBXAHMARwBqADgAVQBjAEsAMQBY
ADYANQBEADkALwBLAHkAYwArAHIAdwBCAE4ASgA0ADAAeQBUAEkAZABKAFEAaQBHAEEAeAB0AG4A
TwA2AFUAaAAyAE8AcAB1AGoAUgBDAGgAUABxAFEAbwBaADYAaABMADUAMwBvAGoATwBPAEYAdwB6
AGgAQgAwAHEANAAxAG0AVQBnAG0AbgB1AEkAZgBNAG8ASwAyAGYAdgB4AGYAUAA5AEoAQQAzAFEA
VABxAGsAVAB0AGwAUQBQAE0AQgBHAFUASQBYAGMATQA4ADcAZgA3AG0AMwAyAEwAOQBGAHMAUQBS
AG4AUwAzAFUAOABOADYAMwBaADcAYwBFAE4AMgBaAHcARQBjAGEALwB1AE8AagA4AGoAcABmAGMA
WQBJAGMAOABCAHMARAA3AEYAMwAvAFcAWQBzAG4ATgBMAHUARwBHAHQAawBDAG0AdwBNAHYAZQBN
ADkATABIACsAZABTACsAVAA4AHoAegBtAEUAYgBJAGsAcwB3AEoAZgB1AEIAYQBxAHYARQBaAGoA
TwBJADgAUQBPAFYAQgBrADkAZwBWAGgAZwBjAEwAYwBqADQAaAAxAGMAagBvAEEATwBvAFYAVgA5
AGgANwBUADcAQgBwAEIAWgBSAHUATQBCAFYAVAAzAEEAKwBKAGYAZwBPADAANwBqAHcAQgBoAHkA
TwAvAFkATgAwAFkAYQBZAEMAUwBTAGUAdABDAEcAYgA2AEIAKwBqAEIARQByAE8AQQBTAEIANQBO
AHgAWgA5ADAAdABlADEARgBwAHAAYQBwAGgANQA3AGIAdgBrAE4ARQBpAEYANwAxAHoAdgBZAGQA
UwAyAEUAMAB5AEgAMgB2ADMAbQAyAFcAVgB1AC8AUQBSAFIAawB1AEwAVwBkAHIAbwBjAHEATwBm
AFYANwBEAHoANwBMAHcAZABZAEEAdwBWADgAQQA5AGMAKwBaADkAVQBZAEMARABIAEIAQwA2AHIA
RwBzAG8ATABKAFQASQA5ADcASQBnAGwAZABRAEEATgB6AFQAdwB3AFIAWQBCAHYAcwBHAE8AYQA0
AHIAWgBrADIAbgBQAEIAdABtAGcAMQBSAGoAdgBLAEQATwBQAGgASwBDAHAAMQB1AEQAWgBCAEwA
egBJAEgAZwBkAFkAagAzAG0AKwA5ADMANgBZADIAQQBnAFkANABuAEUARwBUAEUASABkAHgAbABu
AGcAdgByAEwAcwBmAEYATwAxAEIAQgBwAFEANQB3AGkAbgB1ADQASABGAHEATwBKADIAcQBuAFYA
agBnAGkANgBYAFcAdQB4AFAAcABwAHoASQBGAFIAdgA5AE0AQQBvAEcAaQBKAGYASgArAHgAZABl
AEQAdwBvAHYANQAyADMAQgA5AFAAZwBQAEgAaABIAFEAKwAyAGwAbwBVAE0ATQA5AFUANQAzAGoA
ZgBwAG0AaABCAHQALwA2AEMARwAxAGIANABYAFgANQArAEMARQBIAHcAMgBrAG8AMgBIADIAYQBq
AHcATgBIAEsAYgA0AFgALwBPAEwAYQBnAEQASABIAEkAUgBxADkAQQBBAG0AMwBGACsAbwBEAFMA
NwBPAGwAdgBpAEYALwBNADYAMABGAFcAdgBWAGEAcwBDAHgARwAwAG8AQQBBAGUANQBoAEwAUQBE
AGEAQQA3AEUAUQA5AEoAeQB5AEcAMwBIAEQAUABhADAAWAB2ADUAaABoADgAcQBDAEgAcAB1AHcA
RABiADMAWABUAEUAVgB0ACsAdgBwADIAeQBjADIANgA0ADUATwB5ADYAZQBHAEQAWgB4AC8AZwB0
AHUAdwBHAGsAWABEAFgAcwBmAGMAZwB1ADEASAB0AG4AVQBYAHAAMgBaAFUAQwBwAHIAcwBjAFQA
cwBmAEgASwAxAEkAcgBpAFIAOABrAHYAdABLAGMAbQA4ACsAdwBlAHQAZQBSAE8AcgBQADgASABs
ACsAVABuAC8AegBNAHoAagBBAGIAbgA3AEwAYgA1AGUAeQB2AGEANABXAFEAbwBPAEIARgBxAHcA
OQBHAGoAcQBDAGcAdABKAE0ARQBpAFMAaABMAEkAZgByAE8AOQB3AHgAeQB1ACsAdwBiAHIAMgBl
AFQATwBXAGEARQBVADMAZgBiACsAYwBKAFAAZgA4AHYAMwBHAHQAeABSAGMAcQBuAFoASAA4AGcA
TQBjAEIAeAAwAEUAUgB2AFAAMwBBAFQATgA4AEYAQwA1AGIAdABKAEgAZwBzAEwALwBmAFcAZABP
AGsAaQBzAFUAOAByAFcAcwBWAFoAWgBYAE0AeABhAEsASQA1AGwAaABoAGkAMABUAE0AcwB5AHoA
bgBzAHEAcgBMAHEAQwBpAHkAKwBYADQATgB3AG8AawBvAFMAdgBLAGcAeQBJAGIAMQBCAGoATQBJ
AGoAWQAvADEAOABjAHMARQBWADEAVwBIAEIAcQBVADAASABxADcAeABxAHQAYgBPADAANQA3AHoA
dwBCADMAeQBaADcAYwBrAHMAcQA3AGwAWABVAGMATAAwACsAUwBqAGIAdABvAGUAOQBSAHgAMAB4
ADQAVwA3ADQAbwBzAHMAVQByAFUASwBSAEYAbwBtAFcATABOAFYASABCAFIARgBsAEEAVABGAHYA
SwBxAHkAUwBHAFoAQwBaAGcAUQBNAE4AbwBqAHUAeABRAEMAMgBxAGwAZQArAHIANAA5ADkAWAAx
AHUAbgBHAFEAbQBzAEUANABPAEwAQwBEADgAQgBmAHQATQBnAEsAdABJAGkAbQBFAGQAWgA5AEUA
MQBjAFoAMABPAEYAUABMAHQAKwBpAFUAdgBrAG8AdQBKAHgAbgBRAFUARgBsAHkASwBJAHEAawBV
AGQARgBLAG8AVQBRAFoAbQBrAGMAMQA2AFgASwBxADIAagBvADcAagAyAEIAaQBaAC8AWQBMAEUA
VQBoAFAANwBaADcAbABxAGIASgA3AHoAWgA3ADcATgBlAHIARwAzAEQASABaAFoAZgB1ADIAcABV
AGkATAAzAHEASQBQAHAAcAAzAFoAdwBxADgANgBaAHgAcAAyADkATQAzADUANgBtADAAUgBzAHkA
NABFAC8ALwBtADkAVQBjAEEANABOAGkAUABwAEMAVQBMAGMAZgBWAGUAbAB4AFgAYQBmAE0AbgBN
AHQAMQA5AFcAdAA0AC8AWABwADEAZgBYADUASwA0AEYAUwBRADYAWAByAHoASgBLADcANgBUAHYA
SQBCAE0ANgAyAHUAZwAzAEEAcwByADkANAB3AE0AaQBZAFIAWQBGAFkAaQBCAEkAWgBFAHYAWgBM
AC8AZwBQAHcAVABFAGEAZwB4AEEAUgBjAHQAdgBFAGUAWABuADAAUwBMAEwATABzAC8AUwBpAHoA
aQArAEwATQA3AGUARgBYAG4AMgByAHIAaQA0AHUAQwB3AHUAegAvAE4AcwBBAGQAVgBuADIALwBR
AHQAaABUAFkAbQAwAFgAQwB6ADYAdABFAFQARQBDAGgARABBAGUASABtAEgAcwBvAFQAegA4AHQA
awBuAHEAZAB4AE0AZwAvAGoATABJAGwASwBDAG4ALwA4AHMAdgBhAHkAKwBXAE8AMgBqAGsAdAA1
AGgAQQBKAFMASwBqAGQAeQBUAHEAWABQAFUANQBIAFYAUwBIAEMAZQBWAG0AVwBXAHoAYgBuAGkA
ZABSAHgASgBJAGUAdQBxAEUASwBtAGsAbABwAEIAVwBYAEgANwBHADgAUQB0AGMAUQBiAFQAVABh
AC8AOABPAE4AeQB6AFcAbwBjAGwASgBEAFgAWQBwAGEAbwBFAHIAYwA2ADAAeAB0ADAARwA4AEUA
eQB4AHIAZwArAGoAYQBDAGsASgBrAHIAegBKAGsAZgBZAG0AdABsAGsAQgBhAE8AYgA3AG0AVAAr
AFYAeAB2AHgAKwBBAHUAZQBWAEQAdwBoACsAWABqAHgAOAB1ADcANgA5AHUATAA5AG4ANwArACsA
VwBIADUAUQAxADkAUwAvAEEAQQBXAGEAaQBSAGYATABtAE0ATQBoADcASgBJAGsAagB5AG0AZwBj
AFkARABmAE8AZwBsAEYAVQBaAEYASwBLAE0AUwBpAG0AeQBPAEkAawBqAGMATwAzAGYAawB1AGIA
MwBiAHcAPQA9AA==
</w:fldData>
              </w:fldChar>
            </w:r>
            <w:r w:rsidRPr="0081572A">
              <w:rPr>
                <w:color w:val="000000"/>
              </w:rPr>
              <w:instrText>ADDIN paperpile_citation &lt;clusterId&gt;I854W842L532P225&lt;/clusterId&gt;&lt;version&gt;0.6.12&lt;/version&gt;&lt;metadata&gt;&lt;citation&gt;&lt;id&gt;2db15c2c-a110-4790-9b0d-0ad143464270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11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1DE0E043" w14:textId="77777777" w:rsidTr="004C78E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DF5930A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>pBADGr</w:t>
            </w:r>
          </w:p>
        </w:tc>
        <w:tc>
          <w:tcPr>
            <w:tcW w:w="5380" w:type="dxa"/>
            <w:vAlign w:val="center"/>
            <w:hideMark/>
          </w:tcPr>
          <w:p w14:paraId="3116CBDD" w14:textId="77777777" w:rsidR="0081572A" w:rsidRPr="0081572A" w:rsidRDefault="0081572A" w:rsidP="004C78E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 xml:space="preserve">Broad host range arabinose inducible vector used for complementation; ori </w:t>
            </w:r>
            <w:r w:rsidRPr="0081572A">
              <w:rPr>
                <w:i/>
                <w:iCs/>
                <w:color w:val="000000"/>
              </w:rPr>
              <w:t xml:space="preserve">araC-PBAD </w:t>
            </w:r>
            <w:r w:rsidRPr="0081572A">
              <w:rPr>
                <w:color w:val="000000"/>
              </w:rPr>
              <w:t xml:space="preserve">Gmʳ </w:t>
            </w:r>
            <w:r w:rsidRPr="0081572A">
              <w:rPr>
                <w:i/>
                <w:iCs/>
                <w:color w:val="000000"/>
              </w:rPr>
              <w:t>mob</w:t>
            </w:r>
            <w:r w:rsidRPr="0081572A">
              <w:rPr>
                <w:color w:val="000000"/>
              </w:rPr>
              <w:t>⁺</w:t>
            </w:r>
          </w:p>
        </w:tc>
        <w:tc>
          <w:tcPr>
            <w:tcW w:w="0" w:type="auto"/>
            <w:noWrap/>
            <w:vAlign w:val="center"/>
            <w:hideMark/>
          </w:tcPr>
          <w:p w14:paraId="52979FF8" w14:textId="77777777" w:rsidR="0081572A" w:rsidRPr="0081572A" w:rsidRDefault="0081572A" w:rsidP="004C78E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oAVgBWADEAMQB6ADIAegBZAFcALwBTAHMAWQBQAGUAVABKAHAAUABuADkAawBkAFIAdABG
AGMAZQB1AG4AWQAyADkAbgBpAFQAdABUAEoAUABaAHkAWQBBAEEASwBLAEkAbQBDAFMANQBCAFcA
bABFAHoALwBlADkANwBMAGkAUgBGAGkAcABQAE8AVABuAGYAMwBaAFYAOQBrAEMAdwBMAHUAeAA3
AG4AbgBIAGwAeQA4AC8ANwBUADQAbwBPAFgAaQA2AFMASwBOAHEAaQBJAFAAMAA4AGcAcgB3ADYA
TAB5AGsAcgBSAEsAdgBDAEwASwBDAHYAcQBRAE0AaABKAFYAVwBsAGYAbAA0AG0AUQBoADUAKwBH
AEQAYgBYAGkASQBFADEARwBSAFoANABFAEkAWgBSADMAeQBPAEsAcgBTAEoATQA5AFQAcQBRAG8A
WgBpAEQAUQBMAFoASgBqAGwAUABDADkARgBGAEsAWQBGAFQAbQBsAHIAWgAwAFYASABFAG4AeQA1
AFYANQB1ADEARwBhAFgARgA5ADAANgBKAGgAdgBkAG0ARwBuAGwAdgA1AFMAdwBtAGIAZgBwAG4A
egBNADUAagB6AFkAVgBpAFYAdgBWAFcAOQA2AHQAbgBiAE4AbwBNAGkAbAAzAC8AdwBnAGIAZAA2
AG0AZgBzAFEAWQA5AHoAcQAzAHEAaABZAEcAbwBlADIAOABYAFQAOQA0AHQAbQBtAG8AYQBuAHAA
NgBmAHkAbwB5ACsATgA5AHMAMgA0AE8AZwAwAEQAUAB3AHoAeQArAEgAVABvAHUAZgBYAEQATgBJ
AGkAQwBLAEEAMwBEAEMARQBkAG8AcgA4AFgAbQA5AFgAcgB0ADkANgBMAFMAZgB0ADkAMgBmAHEA
OABiAGYAMgBVAGUAVABvAGUANQA2AHAAUQA4AGoAYgBJAGcAQwBZAHMAZwAvAGIAZgBiAE8AMwBI
AEsAeAAwAG0ATABWAHQAbgBUAHUANQB2AHoASgBNAG4AVABzAGkAaAAyAHgAMwBhAG4AWABBAGcA
VQBrADEAaABwAG4ATgBDAHkATgBlAFoAKwBIAG4ANQA0ADAARwBwADkAMQBwAHAAKwA5AFkAUQBX
AHoANwA3AGgAYwB4AHYATgAxADIANwAzAFcAMAA4AFgALwAwAEIAQgBqAEEAYQBRAGYANQA0AHYA
agBMAFQAYQBOAGcAbwAxAC8AcgBUAG8AVABEADgAMQAyAEoANQBSAEoAZgBtAEcARAB0AEsALwBH
ADgAVgBIAHEAawA0AFEAcABvAHMALwBYAEwAWAA2AEQANwB5AGQAbgBOADAAeQA5AEwASwBrAEQA
TABDAEwAMQB6AFUASwB3AEsAbABJACsATwBXAEYARwBwAEIANgBwAC8AcQBKAG0AWgByAGQAbQBG
AGEASgB1AGUAVQBqAGUANgA1AE4AYQAxAGEAYgBFADMAWQAzAGEAaABSAHAATQBqADMANwB1AGQA
YwBQAGEAcgBSADYATwBsADQAOQBZAGIAYwB2AFcAVgBDAGsAUwBmAEsATQBQAGIASwBsAHAAQgBh
ADYAVgB5AGQASABCADIAbgA5AG4ATABlADYATgBtAE8AdgArAFEAbAA3AHcAMwB0ADIAQwBkAFkA
SQBiAFkAVQA1AFkAZQBkAEwAVgBpAFoAaABFAGoAOQBqAE4AMQBxAE0AcAB0AEsAOABaAFgAZAA4
AGEAcwB4AEsAOQBjAHAAcQB5ADMAZwB2ADIAWgBXAHgARQAxAHoAVgBvAEoAVgBDAEgARwBZADEA
OAB1ADQALwA4AHYASAAvAEgAZQA3AFcAbwB5AHUAUwA4ADMAUABkAGQAWABPAC8AcQA5AG4ALwBB
AEEAeABxAGEAQwAyAFEARQBOAGwAZQBxAHQASABZAGcAWgByADUAbwBsADgAQgBJADQAWABxAHIA
LwA0AEMATgBmAHoASAA1AHYAOAByAG0AdgAyACsAMABoAFAAWABQAHcANwA3ADMAMwB3AGwAWgB4
AC8ARQBuAHYAVABVAGsAagBxADkAUABkAEkAWgB0AHAATQBtADAAYQBpAE8AMABtAGsAMwBiAEYA
UQByAHUASgA3AFUAUQBZAEUAWQBkAEcAbwB5AG8AMgBXADYAWgA5AC8AcAA3ACsAKwBzAG0AcQBW
AEIAagAzAEYAVQBVAEkAMAB6AE0AagBhAFcAZgAzAGUAcQB2ADYAZgB1AHEAUwB4AGsAVABsAEIA
VABQAGMAYwBmAEkATQBGAFoAdwB4ADgAVQBVAHcAKwBtAGYAVgBDAFMAYwBiAGIAVwBVAGoARgBn
AHYARgBLAFUANgAwADcAKwBtAE4AMwBZAFMAWABXAFcAVABZAGIAeABZAFIAZwBOAHcAawBjAFEA
TABoADQANwBHAEkAQwBNAEgAMQBTAFAAbQBFAHgAUABNAEEARgA1AHEAMQBjADkAYgA2ADMAUABy
AHQAUwBvADIARgBvAHgAcQBSAEEAVQB1AFUAZgB3AFUAOABNAG4AZgBNAEQARgBNAEoAaAB4AG0A
bgB0AHQASQBXAEIAcwAyAE4ARwBQAGYAVABzAEoAbQBKAGkAVQBtAEMAdwBUAFUAQgBDAEUAagAx
AGkAbgBaAHEALwBVAGwAZwBGADkAMgA4AEEAYQBtADMAUwBuAEwATwBEAEMAMgB1AHkAaQBKADAA
LwBkAEUAUwBtAGcAOABRADgANwBlAG0AbQBZAE8ANQBiADIARQAwAEQAUQA4AGQALwBNACsAUABr
AEcANABMAEoAQgBPAC8AUQArAGUAOQB1AGcASwBiAFoAcABzAGUAUABMAFkAbQAvAGEAZABrAEQA
agBuADcATQBHAEoASQB4AFAAQwBMAEQAWgBNACsAYgBZAGcAWQBPAFEAVwBkAE4AcQB1AFgAZAB4
AHcAbQByAFQAdABtAFkATgAvAEsAcwBOAGIAWgBvAHQATABMAGwAQwBrAFgAbgBpADgATABmAGMA
VABzADEAbwA1AGwAWABqAHMAagB0AHYAQgBrAFkAcwBNAFYAUQB3AE0AMgA1ADIAQgBhAE4AcwAz
AFAATABFAFAAMgByAHIAdABmAHAAKwBlADYATQBkAGQAbQB4AEwAcwBXAGMAVgBvAEYAMwBlADMA
RABFAFUAZQBPACsARQBuAEQAdQB2AFkAdABTAEQAVwAwAEUAKwB6AGQAegBMAFUAVQBsAEwALwB6
AHUAMQBPAEEASAA1AFIARAB0AEwAQQBoAHMAMwA2ADkAZgBrADkATgBrAHIAOABtADAAUQA2ADMA
ZwBVAGsAYQB2ADQAbQBtADkAZwBnAEwARAB4AGMATgBNAFEAcgArAFQAagA2ADUAZABvAE4AcgBl
AFQANAB6AGoAZgB4AHEATQBKADIAeQAzADcASQBFADIAOABHAHkAQQBUAGUAbwBzAGcAWgA0AE4A
QgBCADYASQBSAFcAYQAyAFUAcgBMAGkANAAzADYAYQBKAEkARQBmAEYAcgBmAHEAeQA1AEoALwA1
AGMARQBKAFEAagBvAHAAcQBNAEkASgA4AEUAegBtAG0AdQA5AEYARABvADMAUQBIAFAAaAB4AEsA
NgA0AHcASwBpAEIATABZADIAMgAzAGIAawBrAHUAcABDAFMAWQBVADYAdwBBAEMAZwBRAGkAMQB3
ADgAMwBWAGUAYgBvAEgAdABHAFIANQBuAHoAbwBSAGkAKwBnADUATgBaAHYAVwA0ADAASwBvAHcA
VABrACsAQgBtAGsAMABrADkATAA5AHQAbgB4AEgAVgBXAFoAMwB1AG4AMwBKAEoAQQBnAG4ASgBy
AFMAaQA3AGgARQBuAHAALwA1AHcAZgBlAEYASQA3ADUAaABNAFMAUwBMAEcAdQBVAEsAZgBUAFgA
UgBvADYAYgBPAC8AegArAE4AbgBVAEsAYwBHAGgATABPAHoAYQAwAFcAaQAvADUAZQBpAHcAegBv
AGoAVgBjAHYAVwBCAE0AMgBlAFQAbwA4ADQAMQBBAEgAVQBtAFcAagAvAFoAYQBPADUAbQBKAEEA
dABxAG8ASwBPAGgAWQBoADMAZgBBAGMATgA3AFYAZwBwAFYAMAA0AG8AZwBwAHAAZwBWAEgANQBS
AEUAdwBjAEsANgBsAHIARABBAE4AQwB3AFgANgB2AEgAbgBYACsAcwBEAEIAagBmADAAUAA5AHcA
TwBIADkAVgAzAGYAcgBRAHkANQA0AGQAbABBAEIATgBCAEoAcwBBAGsAVwBnAEkAWgA2AHAAegA2
ADQAcABmAHoAYwBpACsAdABXAGgAUABTAHgAMgA2AGgAWABqAFgARwBVADQARABkADAAYgAyAE8A
UgBIAHoAbQBmAG8ANABJAEgARwA3AGIANQBXADkAZwB1AEUAeQBuAGoAWQBrADYAdwBOAEgAbgBw
AEQAYgBQAE0AMQBpAEQAeAA4ADAAbAAvADEAbQA1AGgARQBvADEASABPAEwAdwBYAEcAQgBXADEA
VwBBAHAAUwA1AEwAMABnAHAAQQBlAEwAdgBIAGEAUwBrADQARQBuAGQAQwA5AFUAWgBvADQAdABM
AG4AUABiAGgAbwBxAEYASABlAFQASwA1AHQAcwBiAGoAcwBJAE8AZQBDAHcALwA1AHUATgBJADUA
agBIAGwAZQBaAFQAQgBLAGUAVgBiAHcAcwBDADUANwBnAGYANABrAEIATwB4AEIAeABYAFMAZABW
AFUAQwBWAEYAbgBoAFoAaQBPAHgAcgBUAE8AQgBVAEUAVQBlADQAVgBpAFIAdQBRACsAWQB4AE0A
TQBKAEMAOQAvADcAVABRAGMASQBYAHAAZwBOAEoAWQA0AHAAZABhAGoANQBaAHUAawBHAFcAcgBQ
AG4ASQBTAEEAbABwAHoAeABaADEAbwB3AEYAdgBjADQAZgA1AEQAZwBXAGoAcgBkAHEAcABQAEkA
aQBGAEQAcQBWAEkAdgA1AHAAWAB5AEEAaABVAEUAWABwAFcAVQBoAFoAZABtAFoAVgB3AEYAWgBa
ADQAcgBSAFYATgA5AHkANQAzAFoANwBYAEcATQBnAEYAOAA0AC8AdgBYAHkAeQBQAE8AdgA4ADcA
MQBtAGwANAAvAGMAWABrAE8AQgAwAEkAcAB1ADQAKwA0ADEAawBjAGQAeABXAFoAZgBjAEMANABv
AHkAOQA0AEkAMABDAHIAMABpAEwAVQBxAHYAVQBuAFUAWgBKAFcAVwBXAGkAagBnADQAKwBOADIA
ZQBmACsAegAzADUAZQAyAFIAMwA1AGUARwA5ADYAagA1ADcAUwBQAFAARwBDAHYAUQBJAEcANwBu
ADEAcgBIAEsAaQBqAEsAdQA0ADkAUQBMAE0AdwBIAEgAbwBzAHEAOABTAG0AVAA0AEcAcQBWAEIA
cABzAEsAcQBpAHMAdgBxADQATgBnAGQAZgArAHoAMwA2AGgAagBwAEsANwBQAG0AbwAzAFMASQBI
AHYAdAA5AGcALwBGAEIAcwBhAHMARAAwAEYASQBGAEIAYQBmADMAVQBnAHIAZAA4ADQASQBrAFUA
RgA1AFoANQBvAFcAbgA2AGsAdwBGAGEAVgBxAEcATQBzADAAUABmAHQAMwB4AHgAMwA3AGYASABi
AGwAOQBwADAAQwBwAFIAegA1AC8AbwB1AG0ARgB2AFQAdQBrAEcAbwBhAFEATABQAGgASQBlAEIA
NQA2AFEAUgAxAEYAWABpAEUARgBIAG4AQgBsAG8AcABJAGsAeQBrAFcAUgBIAGIAbAAwAHAAeABk
AC8ANABNAFUAZwBpAEwAMwBQAE4ANgA5ADAAZgA0AC8AMQAzAFUAdgBGAGkAcwBaAGcAcgBzAEwA
NwB3AHEAeABhADUAUQB2AFQANwBaAGQAKwBhAE4AbwB6ADEAVAA5AHAAeAA3AE0AbgAvAGQAeQBk
AHgAYwBFAFQATQBtAEQAUAAvAHMAcQBqADYAeAA2AE4AQwAxACsAdgBvAFMAdAA4AEYAQQAxAGIA
YgBoADkATgAyACsAYwBKAFMAUQBhAFIANwArADcARAA4AHYAWABiADYALwBOAFgARgA3AFQAYwBD
AFYAbwA2AGYAbABMAHQAVwBuAGYAWAB0AGoANQAxAGEAdQB1ADcATgB2AFcAcABRADMAMwAyAE0A
LwA1AGkAZwBWAHEAZgBJAHMAUgBsACsASgBuAFMAOQBMAEwAeABmAHEAZAAyAE0AKwB0AGUAMABW
AHUAbgBDAFAATAB6AEkARQB1AFMAaQArAGYAeABpAHoAQwA4AEsASgA1AGYARgBuAGwAeQBXAGIA
eAA0AGMAVgBGAGMAbgBPAGQASgA1AG8ARAByAFYAegBNADAAaABLAEQAdQA4AFIAMQB6ADIAdAB6
AFIAdAAyADEATwBkAEoAKwA1AHcAbwBSAHAARwBZAGQAbABFAFIAYQBaAG4AdwBkAHgAVQBHAFEA
VQB2AHEAdgBRADAAWgBzAE8AOAByAGwAOQBoAEEAVQBvAEgANABWADMASQAxAFAAcQBrADAATABG
AGMAUgAxAGwAWQBaADcARgBkAFoAbwBXAGMAYQBGAEUARQBRAFYAVgBWAEMAawBWAFMAVQA1AHEA
SQBJADIANAArAEkAagBqAEwALwBqAEUANgBRADIAbgA3AGEAVQBaAEYAWQBhAFMAeABkAE0AYQB4
AEYARQBrAEkAZABmADkASwAxADIATgBmAEUAVABHADAAegBpADcAcABWAGQARwBFAEYAaQA3AEwA
UwA3AHQAaQA0ADUAcgB3AGcAOAB2AGkAWQBiAGYAbAB6ADkAMgBvAGcATQAzADEATwBnADcANgBY
AEoAYgBiAHIAbgBMADgARwAvAEwAdAAxAGMAWAByADYAOQB2AEwAOQBoAFAAcgA1AGQAWAB5AHgA
dAA2AEYAVgByAGcATAA5AFMAVwBlAG4AVwBZAGgATABHAFUAbQBhAGUAeQBKAEkAYQBzAFoATgBJ
AEQAQQBKAEUAWABsAEYASwBHAHkARQBHAEcAaABRAFQAWAAvAGcAVgBaAC8AWABoAHQA
</w:fldData>
              </w:fldChar>
            </w:r>
            <w:r w:rsidRPr="0081572A">
              <w:rPr>
                <w:color w:val="000000"/>
              </w:rPr>
              <w:instrText>ADDIN paperpile_citation &lt;clusterId&gt;H121V271R861O272&lt;/clusterId&gt;&lt;version&gt;0.6.12&lt;/version&gt;&lt;metadata&gt;&lt;citation&gt;&lt;id&gt;52b87152-918b-45b4-8268-826dd2cb5fb9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6)</w:t>
            </w:r>
            <w:r w:rsidRPr="0081572A">
              <w:rPr>
                <w:color w:val="000000"/>
              </w:rPr>
              <w:fldChar w:fldCharType="end"/>
            </w:r>
          </w:p>
        </w:tc>
      </w:tr>
      <w:tr w:rsidR="0081572A" w:rsidRPr="0081572A" w14:paraId="729D3B89" w14:textId="77777777" w:rsidTr="004C78E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center"/>
            <w:hideMark/>
          </w:tcPr>
          <w:p w14:paraId="570824C8" w14:textId="77777777" w:rsidR="0081572A" w:rsidRPr="0081572A" w:rsidRDefault="0081572A" w:rsidP="004C78E1">
            <w:pPr>
              <w:rPr>
                <w:b w:val="0"/>
                <w:bCs w:val="0"/>
                <w:color w:val="000000"/>
              </w:rPr>
            </w:pPr>
            <w:r w:rsidRPr="0081572A">
              <w:rPr>
                <w:b w:val="0"/>
                <w:bCs w:val="0"/>
                <w:color w:val="000000"/>
              </w:rPr>
              <w:t xml:space="preserve">pBADGr+PAK </w:t>
            </w:r>
            <w:r w:rsidRPr="0081572A">
              <w:rPr>
                <w:b w:val="0"/>
                <w:bCs w:val="0"/>
                <w:i/>
                <w:iCs/>
                <w:color w:val="000000"/>
              </w:rPr>
              <w:t>pilA</w:t>
            </w:r>
          </w:p>
        </w:tc>
        <w:tc>
          <w:tcPr>
            <w:tcW w:w="0" w:type="auto"/>
            <w:noWrap/>
            <w:vAlign w:val="center"/>
            <w:hideMark/>
          </w:tcPr>
          <w:p w14:paraId="6E780091" w14:textId="77777777" w:rsidR="0081572A" w:rsidRPr="0081572A" w:rsidRDefault="0081572A" w:rsidP="004C78E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t>pBADGr expressing PAK PilA</w:t>
            </w:r>
          </w:p>
        </w:tc>
        <w:tc>
          <w:tcPr>
            <w:tcW w:w="0" w:type="auto"/>
            <w:noWrap/>
            <w:vAlign w:val="center"/>
            <w:hideMark/>
          </w:tcPr>
          <w:p w14:paraId="0CBABACE" w14:textId="77777777" w:rsidR="0081572A" w:rsidRPr="0081572A" w:rsidRDefault="0081572A" w:rsidP="004C78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</w:rPr>
            </w:pPr>
            <w:r w:rsidRPr="0081572A">
              <w:rPr>
                <w:color w:val="000000"/>
              </w:rPr>
              <w:fldChar w:fldCharType="begin" w:fldLock="1">
                <w:fldData xml:space="preserve">ZQBKAHkAVgBWADkAbAB1ADMATQBnAFYALwBaAFYAQwBQAHgAZwAyADAARwB4AHgAWAA0AHoAUgBU
AEcAUgBKADMAawBiAHkAQwBJADcAaQBCAEQARQBDAG8AMQBpADgANwBDADYATABMAEgAYQBxAFMA
TABYAGIAeABuAHgAVQBmAGkAVABmAGwASABOAEoAYQByAFUAbgBRAFYANwBzAFYAdgBGAHUANQA5
AHkAbABiAG4AMwA4AHQAdgBpAGsAcQA4AFgAegBoAFMAcgBxAHQASgBKAFUAZQAzAG0AZQBTAHkA
OQBXAEsAdgBZAGsAVgBaAFcAbgBxAHIAbwBxAGcAOABnAHYALwBEAHAAZQBMAEIAZgBWAHMAUAAz
AGsATgBqAEsAQQBCAHAAVgBKAG0ARwBXADUAcQBtAFcAaQBxAGoAQQBwAE0AawBxAHkAUgBDAFYA
UgBrAEUAbwBWAFoAQgBTAFYAYwBaAGkAVQBwAFMASgBvAGEAZQBjAEcAZwBrAG8AVQA0AG8ALwBC
AE4AbwB2AG4ASAB4AGUAYgB2AHQAOAArAFAAegBpAG8AdgBxAHkAcQBUAHEAOAA2AHUAegA0AEkA
LwBGAFgAZwBaAC8ASABCADUAMQBLAHQAegBvAE0AZwBXAEkAVgBKAGsAaABYAHMAbABXAFUAZABo
AEgAZQA3ADMAYwBxAG8AVQBxADkATQAwADYANgBNADMAcQB6AFcAMwBmAFgAQgBkAGkAaABiAHEA
ZwA3AEMASQBNADMAUwBQAFAAdgBmADQAcQAwADYAawBMAGIAWABxAGkARgAzAGMASABGACsASABB
AFYASgA0AEMAZgA1AHIARABaAHIAYwBRAGcAYwBrAGwAcAByAEsATwBpAHEANgBiAHEAcgBZAGYA
dgBMAHQAYQBiAGQAWQBkAE8AWgA5AFIATQArAFAAUAB5AEIAeQB5AG0AWQA3ADcAMwBlAGkAdgA0
AEQASABIAFkAYQBYAFAAdwB4AFcAdABoAG8AdABOAHMAUQAwAHYASgB0ADAAWABhAG0AMwAwAEMA
YwBBADYAegBrAG4AaABXAFoAeABEADEASgBpADkAKwBoAEgAdwBTAEwAMwAwAGUAQwB6AFMAZgBa
ADkASwBQAGQAUABQAEsAaQBKAFAAZwBiAHAARwBSAGQANgAwAGIATABYAG4AYwBHAFgAOAA2ADEA
MgBrAGgAcQB4AEMAdAB4AFEAcQA5AHMAMQAvAFUAawAzAGgAagBYADYAMwA3AEEAcgA3AHEAegAr
AEsAcwBtAEIAZQBIAEIAaQBSAFAAdABTAEQAcAB5ADQAagAzAGgAaAAxAFUAYgBJAFUAMABsACsA
ZwAxAEIAZAB3AHYANgBXAGoASwA5ADYARwByAHgAUQBuAGQAcQBRADYAMQAyAHYAZAAyAFAASQBq
AGcAQQBBAFYAcgBKAFIAdgB4AFoAYQBUAEsASwAzAEYASwBjAHEAMwBQAHAAZQByAEwAaQBMADAA
WgBmAGsAMwBXADYAMwB5AC8ARgBhADkAbgBxAHAAdQAvAE0AVQB2AHgAbQBlAG0AbAAxAEoAOAA3
AHkAZAB5AEwANgBlADcASQBVAHgAOQBMAEkAUwBxADQAWQBRAFEAbgBMAFUAagBHAHcAQwAwAGQA
RAAxAFkARQBQADYAWQBRAGsATwA2AHkAMQA2AFoAdwBVAC8ARgAwAGIASgB5ADYATwBzAGoARwBB
AEMANQBrAEUAUgBTAHIAVwB6AFYANQAxAGIAdAA5AEkAWQBFAFAAWQAyAG8AcAArAHYAdwBYAGcA
RAAxAEoAcwB3AFEAawBVAGQAcgByAGYAaQBIAC8ALwBLADEAZwBtAEgAdgA2ACsAbwBrAHEAYwBl
AE4ATABLAEUAbQBiAHIAdwBVAG8AWQBKAC8ARwAwADgAbwA2AHMAcgBKADgAdABoAFIAUgBXAFcA
aABKAHUAVwBFAHMAcgBWAEcAZABxAHYAWQBZAFEATQB5AHQAMABCAFQASgBHAHgASAAwAEgAWAA3
AEkASABtAFEATQBpADAAVQBZAG8AYQBoAHEAeABrAC8AaABuADIAegBYADcARgB0AEMAWgBOAEsA
YgB4AHUATABOADcAUQB5AFcAZwBrAGQAVwBHAEoASwAzAEEAcgBOAHYAcQBNAFYAegB0AHgATQBn
AHEAMgA1AHkAcwBNADIARwBzAHQAcABYADkAWgBpAGYAMwBZADcAcABLAEQAWQBDAG8ARABuAEoA
NgBOAEQAdABoAE8AUgBrAGoAWgB1AGUAdgByAEcAdwA5AFEAMgB0AEUAZQBVADEAaQBkAGkAVQBG
AGgAQQBkAHoAWgBiAHEAZABXAFgARwAyAHQASQBHAHQARgBqAEkASwB0AEIAcgBaADcARABuAHIA
VwB4AHoAMwBZAEEAUwBBAHAARgBEAE4ATQBDAFkAUABMAGgAeABkAGsAeABFAFgAcQAvAHMASgBX
AEoAUABoAEgARwBzAEQAdQBVAHEAYgB0AGQAZwBnAFMAVQAyADMASAB1AGcAVwA3AEQAbAB5AE0A
ZgBzAGYAVwB0AEUAUABKAFYAawAxAE4AQgAzAEgAUABXAHEATAA5ADkAZABSADcAcQBkAHEAeQBU
ACsAeQB3AGwAKwBPAG0AUgB4AC8AQgAwAHQAaAA2AFoAKwBEAHQAbwBpAEcAUQBUADkAQQBMAEUA
ZABhAHQANQBiAE0AdgByAGwASgBZAHUAVgBaAFgAWABMAHUAYwBLAHcARwA2ADYARABEAHgAbgBU
AHYAQgBHADAAMQBVAHEAQwAvAFQAbQBrAEQAdABvAG0AcgAxAFUAMwBOAHQARQBNAHYARABlAFEA
YQBxAGEANABZAEMASQBmAGUAMgBYADcAegBBAEEAMgBiAG4AbwBMAGUAeQBFAHEAWQB6AHQAdwBV
AHoAVgBSAHMAMQBWAHgAZQBTADQAUQBHADEAegAyAHEAVABHADMAWQBXAE4AdgAxACsATQBCADUA
NQBIAEMAYwBYAGgAdABkAEkAOABHAG0AYgA1AEIATgAyAG8ARgBmAE4AOQBoAGEASwBoAG8ATgBj
AEIAMgBaAE0AWQBDAGQAYgBxAHEAcABkAGsAZgB1AGsAVgBlAFUASQBvADEATgBBAFIAUgBlAFIA
YgBDAGkAdQBSAHUAZgBRAHUALwB5AEcAZQBmADUAYQBtADIANQBBAEYAZgBpAEUAdgBvAHoATgBu
AHgARQBXADcAcwA5AE0AdABrAEsANgBSAHkAMQBaAFkATgBnAE4ANABTAGsATQBEADUAdQBlAGcA
WgB6AHIAMgA5AHUAbwBBAGkAcQBaAHgAOABOAG8AcQA4AEkATABjAGgATgAxADAAOABVAG8AZAB4
ADEATAA2AHEATwBXAEwAKwAvAFMAUgBiAFEAdQA5ADYARABsAEgASABOAFMARABkADYAWQBBADgA
TwBLAG8AQwBHAFkAVABlAFUAZwAwAEYASwBFAEcASwAzAEoAcwBDADAASQA5AFoASwA5AHAASgBi
AGIARQAyAHUAbgAwAHoAUABFAFkAQgA1AHgAcgBSAEYALwA5ADQAMgB2AEsARwBwAFEARQBzAFMA
RAA0AEwAbQBLAHQAbgBhAHIAaAByAFUAVwBQAGUAegBLADIALwArAFgAMwBCAGgAegArAFQAQgAv
AFIARQBDAFYAbAAyAEwALwBDAEUAVABqAHcAcgA3ADQAdQBpADMAWQBQAGEARwBqAHYAZgBvAEMA
eQByAEsAdQBaAHYAQwBtAEcAcQBBAG4AVQAwAHoANABrAEUANwB6AHMAMwBLAHcAYwArAGcAMQBW
AFIAMABaAEwANQBpAEQASQBqAEwAZQB2AHYAWAA1AGUAMQBJAGwAVQByAFIAdABvAGUAbABDADkA
MABjAFAAWAAzAHoANABkAGsAYwBQADgARAA4AG8ATABhAFcAMAAvAGkAeAA3AFMAMwAvAC8AVgAy
AGEAcAA2AGkAbQBtAFQARQB5AHoAVQBPAHIANwBEAEQAcABEAEcARQBVAE8AegBtAFAAYQBUAGYA
YwA1AEoAUQA1AGUASQBoADcAYQBoAE4ATQBmADQARQBwAG8AYQA2ADgAYgB1AGoAaABjAGsAQQBa
AGcAbQBxAFEAdABXADIASQB4AHoAKwBNAGoAeQBPAFUAdgBhAHYATwBnAHAAdAB0AFoAOABZAEIA
OABMAEQAZABYAFUAdAByAG4AaQA5AFQAcgB6ADgAdQBJAEcAQgB4AFoASwA4AG4AZABrAHIAcQBk
ADAAUgBUADMAVQArAGwAKwBzAGYAegBjAGgAcgAyAGQAMwBjAEMAVgB6AHQAOAA3AEQAcAA3AEIA
UgBkAE8AWQBRAHEAQQBDAFkAbQBpAHYATwBZADcANwA4AEUAcwAvAEcAOQBUAGQATQBvAG0ARAAv
AHcAcgAyAHIATgByAEsANwBjADAAWQBEAHcASwBYAEYASwBvAFYAZQA3AEEANwA0AGMAMwByAGkA
bwBNADYAWQBhAFgAbgBKAC8AMAB6AHoAKwArAHEAbgA0ADYAMABEAC8ALwA0AEkANgA1AEQAWQBC
ADkAMwBFAFIAMgBNADcATABRAG0AOABRAGUANQA4AHQAcgBiAHUATwA1AGYALwBlADgATABFAGcA
MABDADIAOABDAGUAUgBEAG0ASAB2ADYATgBNAHAAegBPAEsAMQBxAGsAUQB1AFYASABZAGEAeQBL
AGcATQBLAHEAUwB2AHkANABDAGkAbABOADgAegBDAE8AWgBGAHoARgBSAGEAbwBDAGYARQAwAHIA
YQBIAHoAdQBCAG8AcwBtAHIAWQBjAEcAMgA5AG0AQwBCADgAZgBiADYAWQBRADUAUQBZAGcAWQBF
AGUATgAxAGQASAB2AGIAVAAyAHMAZAA3AHgAVwArAEgAdwBaAGUARQBZADQANwBsAEIAdwB3AEkA
YgBHAFoAZgBQAHkAMgAwAE8AZwAyAEwAUgBzAE8ANwBqAFcAKwBvAEcASQBkAFgAKwBPAHYAcABm
AGwATQBXAEsASAA0AGEATAB4ADQAZQBsADUAMABjAEcAeQB2AHcAVABkAEwAVABnAHQAcABsAGMA
VgBSAFUASwBXADEAbAB5AFkAeQA4AFgAdwAvAGsAWgA1AE0AbwBzAHEAcgBjAHcAcQBMAFAASQBx
AGkAcgBKAFkAUQBiAHUAUgBzAGwAZABXAHgAQwBqADMAdwArAC8AYgBEAFAAYwBkAHYAQgA2AHgA
QwB4AHAARAA0ADgATQBqADEAcgAyAEIAMABsAEoAdwAzADQAYQBpAHMAVQArAFUASABuAGkAKwB6
ADIAdgBQAEwATABQAEIAawBFAEkAUgBlAFgAbABFAFUAVQAxAEYAbgBTAGUATABmAE8AWQBiAHkA
WQA2ADkAbgA5ADUAeQBlAEQAZQBxAFIAdAAwAHUAZQBJAFoAaAAzAFoANwBjAE8ANAB6AHkASwBv
AHkAagAxAFAAWgBsAFMANgBQAG0AMQBYADMAZwBsAFUAZQBIAEoASQBxAHgAUwBxAG4ASwBmADQA
dgBqAE8ANABhAHoALwBIAGQAVAA3AFMATAB1AE4AZQBZAHkAUgBlAFAANgArAHYAZgBXAFoAKwBW
AEUAUwBsAFMAcgAxAEsAQwA4AEsAegB3AGUAWABYAHUAbABYAHUAYQBlAFMAdgBFAGoAUwAwAGkA
OQBDAGQAWQAvAGQAVQBmAHMANwBtAEEAOQB3AGQAbABhAFAAawBPADQANwBmAFQARgBZADIAKwAy
AGMATwBMAHYARABHAGsAbwAvAEQAaABJAGkAVAAvAHIAcwBWADYAVwBwAFYAMABTADEAOABzAEkA
awBpACsAcwA4AGoAcwBLAHEAdQBFAGYAdQBiAEcARAB4AE8ANwBaAG0AaABkAFcAbwBlAHIARQAv
AHcAeQAyAFAATAAvAE8AdQA3AGgAUQB1AFoAMgBtAHgAWQBuAGYAcgBoAGwAWQBZAFQAagBkAEgA
dgAyAHkAYQBRAHoASgBQAEcAbgB2ADQAeABBAHoAdABZAGUAUQAvAFkAUQBQAHUAOABQADkANQBk
AG0AQQBKADQASgBoAHYAVgArAEMAagA2AGQAawB3AHIAZQBqAGMAawBiAHkAVgBYAG4AdwA2AGUA
bgAvADUANQB2AGoAcwBsAEkAOQBiAHgAVQBmADMASAB4AFgAcwBGAFkAUABrAHQAawBSADUAWQAv
AGUAKwAyAHIAdQBPADQAMwB5AE4AaQAxAGkAegBFAHMAZABvAEwAaAA0AGwAMgBNADIASQAxAC8A
dgBjAHoANAA3ADkATgBJADUAUABYADAAUQBuAFEAWABDAGEAdgAzAGkASgBKADgAVABMAC8ATwBU
AGsATgBEADgAOQB6AHUASQBVAG8AdABkAGQATQA3AFEAMABEAG8AQgAwAEoATQA2AHMAQgA0AHcA
RQBmAHAAOQB4AEQAUwBoAEwAYwBrAHgARwBrAFAAcAB4AEUAUgBWADUARQBxADcAUwBvAGsAagBE
AGgASwBPAGQAVQBuAEwAMwBpAHMARgBRAG4AdAA0AGQAUAB2AEwARgBrAFoAOQBYAEMAVgB1AHEA
WQA3AHoAdwBRAHEAcgBUAG8ATQBhAFQAUQBrAGwATwBrADAASgBuAHgARQBXAGMAbwBWAFAANABh
AGQASwBwADAAeQA5AFEAUAA4AEUATgB6AHMAOABXADcAVgA1ADIAbAByAEQAawBMAEoANwBYAEsA
QgBmAGkAWQBmAEgARwBuAE8AawBTAFcAegBUAEkANgBPADAAdwBIAHAAMQAxAGkAaABtAFkAUgBV
AGIAWQBwADYAMwBVAFQATQByAGEAeQBvADIAOABLAHYANwBVAHEAbgBaADgATwA2AHoARwBnAGgA
eABGADMAcwBrAFIAOABhADkASABsADYAOQBQADMANwA5ADUAZAB5AHAAZQB2AFQAOQA2AGYAWABU
AE8ARAB5AEUASABVAGgAVgBOAHQAVgBZAFcAMABxAC8ARABDAGcALwBaAHQARQBJAGoANAA1AGIA
MQBpAHEAegBJAFAAQwBxAGoASQBNAHAAVgBRAE8AUgBuAEsASwAzAC8AQQBOAHgAawBBAHEAZwA9
AA==
</w:fldData>
              </w:fldChar>
            </w:r>
            <w:r w:rsidRPr="0081572A">
              <w:rPr>
                <w:color w:val="000000"/>
              </w:rPr>
              <w:instrText>ADDIN paperpile_citation &lt;clusterId&gt;I489V547R237P642&lt;/clusterId&gt;&lt;version&gt;0.6.11&lt;/version&gt;&lt;metadata&gt;&lt;citation&gt;&lt;id&gt;c9f6daef-888a-4cc4-aedd-cdfdb13090f4&lt;/id&gt;&lt;no_author/&gt;&lt;prefix/&gt;&lt;suffix/&gt;&lt;locator/&gt;&lt;locator_label&gt;page&lt;/locator_label&gt;&lt;/citation&gt;&lt;/metadata&gt; \* MERGEFORMAT</w:instrText>
            </w:r>
            <w:r w:rsidRPr="0081572A">
              <w:rPr>
                <w:color w:val="000000"/>
              </w:rPr>
            </w:r>
            <w:r w:rsidRPr="0081572A">
              <w:rPr>
                <w:color w:val="000000"/>
              </w:rPr>
              <w:fldChar w:fldCharType="separate"/>
            </w:r>
            <w:r w:rsidRPr="0081572A">
              <w:rPr>
                <w:noProof/>
                <w:color w:val="000000"/>
              </w:rPr>
              <w:t>(73)</w:t>
            </w:r>
            <w:r w:rsidRPr="0081572A">
              <w:rPr>
                <w:color w:val="000000"/>
              </w:rPr>
              <w:fldChar w:fldCharType="end"/>
            </w:r>
          </w:p>
        </w:tc>
      </w:tr>
    </w:tbl>
    <w:p w14:paraId="1501FAA5" w14:textId="77777777" w:rsidR="0081572A" w:rsidRPr="0081572A" w:rsidRDefault="0081572A" w:rsidP="0081572A">
      <w:pPr>
        <w:spacing w:after="0" w:line="240" w:lineRule="auto"/>
      </w:pPr>
      <w:r w:rsidRPr="0081572A">
        <w:t xml:space="preserve"> </w:t>
      </w:r>
      <w:r w:rsidRPr="0081572A">
        <w:br w:type="page"/>
      </w:r>
    </w:p>
    <w:p w14:paraId="07F959CC" w14:textId="77777777" w:rsidR="0081572A" w:rsidRPr="0081572A" w:rsidRDefault="0081572A" w:rsidP="0081572A">
      <w:pPr>
        <w:spacing w:after="0" w:line="240" w:lineRule="auto"/>
        <w:rPr>
          <w:b/>
          <w:bCs/>
        </w:rPr>
      </w:pPr>
      <w:r w:rsidRPr="0081572A">
        <w:rPr>
          <w:b/>
          <w:bCs/>
        </w:rPr>
        <w:lastRenderedPageBreak/>
        <w:t>Table S2: Primers used in this study</w:t>
      </w:r>
    </w:p>
    <w:tbl>
      <w:tblPr>
        <w:tblW w:w="9214" w:type="dxa"/>
        <w:tblLook w:val="04A0" w:firstRow="1" w:lastRow="0" w:firstColumn="1" w:lastColumn="0" w:noHBand="0" w:noVBand="1"/>
      </w:tblPr>
      <w:tblGrid>
        <w:gridCol w:w="1701"/>
        <w:gridCol w:w="7513"/>
      </w:tblGrid>
      <w:tr w:rsidR="0081572A" w:rsidRPr="0081572A" w14:paraId="09B65811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F69006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  <w:r w:rsidRPr="0081572A">
              <w:rPr>
                <w:rFonts w:eastAsia="Times New Roman"/>
                <w:b/>
                <w:bCs/>
                <w:color w:val="000000"/>
              </w:rPr>
              <w:t>Primer Name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4FFF067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vertAlign w:val="superscript"/>
              </w:rPr>
            </w:pPr>
            <w:r w:rsidRPr="0081572A">
              <w:rPr>
                <w:rFonts w:eastAsia="Times New Roman"/>
                <w:b/>
                <w:bCs/>
                <w:color w:val="000000"/>
              </w:rPr>
              <w:t>Sequence (5'→3')</w:t>
            </w:r>
            <w:r w:rsidRPr="0081572A">
              <w:rPr>
                <w:rFonts w:eastAsia="Times New Roman"/>
                <w:b/>
                <w:bCs/>
                <w:color w:val="000000"/>
                <w:vertAlign w:val="superscript"/>
              </w:rPr>
              <w:t>a</w:t>
            </w:r>
          </w:p>
        </w:tc>
      </w:tr>
      <w:tr w:rsidR="0081572A" w:rsidRPr="0081572A" w14:paraId="69D06010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D43F1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A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3E2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CG </w:t>
            </w:r>
            <w:r w:rsidRPr="0081572A">
              <w:rPr>
                <w:rFonts w:eastAsia="Times New Roman"/>
                <w:color w:val="000000"/>
                <w:u w:val="single"/>
              </w:rPr>
              <w:t>GAA TTC</w:t>
            </w:r>
            <w:r w:rsidRPr="0081572A">
              <w:rPr>
                <w:rFonts w:eastAsia="Times New Roman"/>
                <w:color w:val="000000"/>
              </w:rPr>
              <w:t xml:space="preserve"> GTG TTG GCG GAC CAG CTT</w:t>
            </w:r>
          </w:p>
        </w:tc>
      </w:tr>
      <w:tr w:rsidR="0081572A" w:rsidRPr="0081572A" w14:paraId="7B8BFB57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22B1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A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CE78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CA </w:t>
            </w:r>
            <w:r w:rsidRPr="0081572A">
              <w:rPr>
                <w:rFonts w:eastAsia="Times New Roman"/>
                <w:color w:val="000000"/>
                <w:u w:val="single"/>
              </w:rPr>
              <w:t>CCC GGG</w:t>
            </w:r>
            <w:r w:rsidRPr="0081572A">
              <w:rPr>
                <w:rFonts w:eastAsia="Times New Roman"/>
                <w:color w:val="000000"/>
              </w:rPr>
              <w:t xml:space="preserve"> GCC TTT TTG AGC TTT CAT</w:t>
            </w:r>
          </w:p>
        </w:tc>
      </w:tr>
      <w:tr w:rsidR="0081572A" w:rsidRPr="0081572A" w14:paraId="137E3380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620C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A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3786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CA </w:t>
            </w:r>
            <w:r w:rsidRPr="0081572A">
              <w:rPr>
                <w:rFonts w:eastAsia="Times New Roman"/>
                <w:color w:val="000000"/>
                <w:u w:val="single"/>
              </w:rPr>
              <w:t>CCC GGG</w:t>
            </w:r>
            <w:r w:rsidRPr="0081572A">
              <w:rPr>
                <w:rFonts w:eastAsia="Times New Roman"/>
                <w:color w:val="000000"/>
              </w:rPr>
              <w:t xml:space="preserve"> CCG AAA GGT TGC TCT AAG TAA</w:t>
            </w:r>
          </w:p>
        </w:tc>
      </w:tr>
      <w:tr w:rsidR="0081572A" w:rsidRPr="0081572A" w14:paraId="38BEABAD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7E8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A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5EB3F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ATT </w:t>
            </w:r>
            <w:r w:rsidRPr="0081572A">
              <w:rPr>
                <w:rFonts w:eastAsia="Times New Roman"/>
                <w:color w:val="000000"/>
                <w:u w:val="single"/>
              </w:rPr>
              <w:t>GCA TGC</w:t>
            </w:r>
            <w:r w:rsidRPr="0081572A">
              <w:rPr>
                <w:rFonts w:eastAsia="Times New Roman"/>
                <w:color w:val="000000"/>
              </w:rPr>
              <w:t xml:space="preserve"> ATT GCC GAG GCC CGG</w:t>
            </w:r>
          </w:p>
        </w:tc>
      </w:tr>
      <w:tr w:rsidR="0081572A" w:rsidRPr="0081572A" w14:paraId="588E0181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CD2E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S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2E313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TT </w:t>
            </w:r>
            <w:r w:rsidRPr="0081572A">
              <w:rPr>
                <w:rFonts w:eastAsia="Times New Roman"/>
                <w:color w:val="000000"/>
                <w:u w:val="single"/>
              </w:rPr>
              <w:t>GAA TTC</w:t>
            </w:r>
            <w:r w:rsidRPr="0081572A">
              <w:rPr>
                <w:rFonts w:eastAsia="Times New Roman"/>
                <w:color w:val="000000"/>
              </w:rPr>
              <w:t xml:space="preserve"> GCC GGA AAA CCA GGA TC</w:t>
            </w:r>
          </w:p>
        </w:tc>
      </w:tr>
      <w:tr w:rsidR="0081572A" w:rsidRPr="0081572A" w14:paraId="06163F6E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952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S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279C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TT </w:t>
            </w:r>
            <w:r w:rsidRPr="0081572A">
              <w:rPr>
                <w:rFonts w:eastAsia="Times New Roman"/>
                <w:color w:val="000000"/>
                <w:u w:val="single"/>
              </w:rPr>
              <w:t>GGA TCC</w:t>
            </w:r>
            <w:r w:rsidRPr="0081572A">
              <w:rPr>
                <w:rFonts w:eastAsia="Times New Roman"/>
                <w:color w:val="000000"/>
              </w:rPr>
              <w:t xml:space="preserve"> CAG ACG GAG GAT GCG TTG</w:t>
            </w:r>
          </w:p>
        </w:tc>
      </w:tr>
      <w:tr w:rsidR="0081572A" w:rsidRPr="0081572A" w14:paraId="3CCE68DB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C0FAB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S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1C92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TT </w:t>
            </w:r>
            <w:r w:rsidRPr="0081572A">
              <w:rPr>
                <w:rFonts w:eastAsia="Times New Roman"/>
                <w:color w:val="000000"/>
                <w:u w:val="single"/>
              </w:rPr>
              <w:t>GGA TCC</w:t>
            </w:r>
            <w:r w:rsidRPr="0081572A">
              <w:rPr>
                <w:rFonts w:eastAsia="Times New Roman"/>
                <w:color w:val="000000"/>
              </w:rPr>
              <w:t xml:space="preserve"> GGA AGG CGG CGG CTG C</w:t>
            </w:r>
          </w:p>
        </w:tc>
      </w:tr>
      <w:tr w:rsidR="0081572A" w:rsidRPr="0081572A" w14:paraId="03EB9B28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98049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S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B4B7B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TT </w:t>
            </w:r>
            <w:r w:rsidRPr="0081572A">
              <w:rPr>
                <w:rFonts w:eastAsia="Times New Roman"/>
                <w:color w:val="000000"/>
                <w:u w:val="single"/>
              </w:rPr>
              <w:t>AAG CTT</w:t>
            </w:r>
            <w:r w:rsidRPr="0081572A">
              <w:rPr>
                <w:rFonts w:eastAsia="Times New Roman"/>
                <w:color w:val="000000"/>
              </w:rPr>
              <w:t xml:space="preserve"> ACT GAT GTA GAC CGG CGC</w:t>
            </w:r>
          </w:p>
        </w:tc>
      </w:tr>
      <w:tr w:rsidR="0081572A" w:rsidRPr="0081572A" w14:paraId="357A103C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C0F8C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R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D224F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TC </w:t>
            </w:r>
            <w:r w:rsidRPr="0081572A">
              <w:rPr>
                <w:rFonts w:eastAsia="Times New Roman"/>
                <w:color w:val="000000"/>
                <w:u w:val="single"/>
              </w:rPr>
              <w:t>AGA ATT</w:t>
            </w:r>
            <w:r w:rsidRPr="0081572A">
              <w:rPr>
                <w:rFonts w:eastAsia="Times New Roman"/>
                <w:color w:val="000000"/>
              </w:rPr>
              <w:t xml:space="preserve"> CCT CCC GTC GCC GCC AGG C</w:t>
            </w:r>
          </w:p>
        </w:tc>
      </w:tr>
      <w:tr w:rsidR="0081572A" w:rsidRPr="0081572A" w14:paraId="444658FA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DA371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R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3F121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TGA C</w:t>
            </w:r>
            <w:r w:rsidRPr="0081572A">
              <w:rPr>
                <w:rFonts w:eastAsia="Times New Roman"/>
                <w:color w:val="000000"/>
                <w:u w:val="single"/>
              </w:rPr>
              <w:t>GG ATC C</w:t>
            </w:r>
            <w:r w:rsidRPr="0081572A">
              <w:rPr>
                <w:rFonts w:eastAsia="Times New Roman"/>
                <w:color w:val="000000"/>
              </w:rPr>
              <w:t>GA CGA TCA GGG CTT TTT G</w:t>
            </w:r>
          </w:p>
        </w:tc>
      </w:tr>
      <w:tr w:rsidR="0081572A" w:rsidRPr="0081572A" w14:paraId="4E473825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4E6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R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A31C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TC A</w:t>
            </w:r>
            <w:r w:rsidRPr="0081572A">
              <w:rPr>
                <w:rFonts w:eastAsia="Times New Roman"/>
                <w:color w:val="000000"/>
                <w:u w:val="single"/>
              </w:rPr>
              <w:t>GG ATC C</w:t>
            </w:r>
            <w:r w:rsidRPr="0081572A">
              <w:rPr>
                <w:rFonts w:eastAsia="Times New Roman"/>
                <w:color w:val="000000"/>
              </w:rPr>
              <w:t>CG CCT GAA AAA GCT GGG C</w:t>
            </w:r>
          </w:p>
        </w:tc>
      </w:tr>
      <w:tr w:rsidR="0081572A" w:rsidRPr="0081572A" w14:paraId="0B2B7543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CE8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R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C6716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TGA C</w:t>
            </w:r>
            <w:r w:rsidRPr="0081572A">
              <w:rPr>
                <w:rFonts w:eastAsia="Times New Roman"/>
                <w:color w:val="000000"/>
                <w:u w:val="single"/>
              </w:rPr>
              <w:t>AA GCT T</w:t>
            </w:r>
            <w:r w:rsidRPr="0081572A">
              <w:rPr>
                <w:rFonts w:eastAsia="Times New Roman"/>
                <w:color w:val="000000"/>
              </w:rPr>
              <w:t>GG CCT GGA ACT GCC CGT G</w:t>
            </w:r>
          </w:p>
        </w:tc>
      </w:tr>
      <w:tr w:rsidR="0081572A" w:rsidRPr="0081572A" w14:paraId="36C2694B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E3CA5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T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958D9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CTT A</w:t>
            </w:r>
            <w:r w:rsidRPr="0081572A">
              <w:rPr>
                <w:rFonts w:eastAsia="Times New Roman"/>
                <w:color w:val="000000"/>
                <w:u w:val="single"/>
              </w:rPr>
              <w:t>GA ATT C</w:t>
            </w:r>
            <w:r w:rsidRPr="0081572A">
              <w:rPr>
                <w:rFonts w:eastAsia="Times New Roman"/>
                <w:color w:val="000000"/>
              </w:rPr>
              <w:t>GA TGA ACG CTA TGC G</w:t>
            </w:r>
          </w:p>
        </w:tc>
      </w:tr>
      <w:tr w:rsidR="0081572A" w:rsidRPr="0081572A" w14:paraId="662A5C4A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E260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T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6CFAF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CTT A</w:t>
            </w:r>
            <w:r w:rsidRPr="0081572A">
              <w:rPr>
                <w:rFonts w:eastAsia="Times New Roman"/>
                <w:color w:val="000000"/>
                <w:u w:val="single"/>
              </w:rPr>
              <w:t>GG ATC C</w:t>
            </w:r>
            <w:r w:rsidRPr="0081572A">
              <w:rPr>
                <w:rFonts w:eastAsia="Times New Roman"/>
                <w:color w:val="000000"/>
              </w:rPr>
              <w:t>GT TCA TGA TGT CGT AG</w:t>
            </w:r>
          </w:p>
        </w:tc>
      </w:tr>
      <w:tr w:rsidR="0081572A" w:rsidRPr="0081572A" w14:paraId="206CE6E2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37C6C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T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8E02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CTT A</w:t>
            </w:r>
            <w:r w:rsidRPr="0081572A">
              <w:rPr>
                <w:rFonts w:eastAsia="Times New Roman"/>
                <w:color w:val="000000"/>
                <w:u w:val="single"/>
              </w:rPr>
              <w:t>GT CGA C</w:t>
            </w:r>
            <w:r w:rsidRPr="0081572A">
              <w:rPr>
                <w:rFonts w:eastAsia="Times New Roman"/>
                <w:color w:val="000000"/>
              </w:rPr>
              <w:t>CA CGA GAT CAT GAT C</w:t>
            </w:r>
          </w:p>
        </w:tc>
      </w:tr>
      <w:tr w:rsidR="0081572A" w:rsidRPr="0081572A" w14:paraId="2E583222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22FF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ilT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C61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CTT A</w:t>
            </w:r>
            <w:r w:rsidRPr="0081572A">
              <w:rPr>
                <w:rFonts w:eastAsia="Times New Roman"/>
                <w:color w:val="000000"/>
                <w:u w:val="single"/>
              </w:rPr>
              <w:t>AA GCT T</w:t>
            </w:r>
            <w:r w:rsidRPr="0081572A">
              <w:rPr>
                <w:rFonts w:eastAsia="Times New Roman"/>
                <w:color w:val="000000"/>
              </w:rPr>
              <w:t>CA GGG TGT TCT TCA G</w:t>
            </w:r>
          </w:p>
        </w:tc>
      </w:tr>
      <w:tr w:rsidR="0081572A" w:rsidRPr="0081572A" w14:paraId="53F71D88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815E6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PilR D54E 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CE055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AC CTG TGC CTC ACC GAG ATG CGC CTG CCG GAC</w:t>
            </w:r>
          </w:p>
        </w:tc>
      </w:tr>
      <w:tr w:rsidR="0081572A" w:rsidRPr="0081572A" w14:paraId="10D2163B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BF86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PilR D54E 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45EB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TC CGG CAG GCG CAT CTC GGT GAG GCA CAG GTC</w:t>
            </w:r>
          </w:p>
        </w:tc>
      </w:tr>
      <w:tr w:rsidR="0081572A" w:rsidRPr="0081572A" w14:paraId="60FB7039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8C0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N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8DEE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ATT </w:t>
            </w:r>
            <w:r w:rsidRPr="0081572A">
              <w:rPr>
                <w:rFonts w:eastAsia="Times New Roman"/>
                <w:color w:val="000000"/>
                <w:u w:val="single"/>
              </w:rPr>
              <w:t>GAA TTC</w:t>
            </w:r>
            <w:r w:rsidRPr="0081572A">
              <w:rPr>
                <w:rFonts w:eastAsia="Times New Roman"/>
                <w:color w:val="000000"/>
              </w:rPr>
              <w:t xml:space="preserve"> GGT GGG CGA TCA GCG CCT</w:t>
            </w:r>
          </w:p>
        </w:tc>
      </w:tr>
      <w:tr w:rsidR="0081572A" w:rsidRPr="0081572A" w14:paraId="7AD9CAC7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18AB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N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8296A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ATT </w:t>
            </w:r>
            <w:r w:rsidRPr="0081572A">
              <w:rPr>
                <w:rFonts w:eastAsia="Times New Roman"/>
                <w:color w:val="000000"/>
                <w:u w:val="single"/>
              </w:rPr>
              <w:t>GGA TCC</w:t>
            </w:r>
            <w:r w:rsidRPr="0081572A">
              <w:rPr>
                <w:rFonts w:eastAsia="Times New Roman"/>
                <w:color w:val="000000"/>
              </w:rPr>
              <w:t xml:space="preserve"> CGA TGG CGT GGC GCA TCC</w:t>
            </w:r>
          </w:p>
        </w:tc>
      </w:tr>
      <w:tr w:rsidR="0081572A" w:rsidRPr="0081572A" w14:paraId="0AB20A58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3D7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N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4AE5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ATT </w:t>
            </w:r>
            <w:r w:rsidRPr="0081572A">
              <w:rPr>
                <w:rFonts w:eastAsia="Times New Roman"/>
                <w:color w:val="000000"/>
                <w:u w:val="single"/>
              </w:rPr>
              <w:t>GGA TCC</w:t>
            </w:r>
            <w:r w:rsidRPr="0081572A">
              <w:rPr>
                <w:rFonts w:eastAsia="Times New Roman"/>
                <w:color w:val="000000"/>
              </w:rPr>
              <w:t xml:space="preserve"> AGC GAT TAC GCA CAG GCC</w:t>
            </w:r>
          </w:p>
        </w:tc>
      </w:tr>
      <w:tr w:rsidR="0081572A" w:rsidRPr="0081572A" w14:paraId="23DD06B9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C4D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N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87D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 xml:space="preserve">GGC </w:t>
            </w:r>
            <w:r w:rsidRPr="0081572A">
              <w:rPr>
                <w:rFonts w:eastAsia="Times New Roman"/>
                <w:color w:val="000000"/>
                <w:u w:val="single"/>
              </w:rPr>
              <w:t>AAG CTT</w:t>
            </w:r>
            <w:r w:rsidRPr="0081572A">
              <w:rPr>
                <w:rFonts w:eastAsia="Times New Roman"/>
                <w:color w:val="000000"/>
              </w:rPr>
              <w:t xml:space="preserve"> TTC CAG TTC GCC TTC CTC</w:t>
            </w:r>
          </w:p>
        </w:tc>
      </w:tr>
      <w:tr w:rsidR="0081572A" w:rsidRPr="0081572A" w14:paraId="659E5508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AE16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P </w:t>
            </w:r>
            <w:r w:rsidRPr="0081572A">
              <w:rPr>
                <w:rFonts w:eastAsia="Times New Roman"/>
                <w:color w:val="000000"/>
              </w:rPr>
              <w:t>F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E7BC0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TC A</w:t>
            </w:r>
            <w:r w:rsidRPr="0081572A">
              <w:rPr>
                <w:rFonts w:eastAsia="Times New Roman"/>
                <w:color w:val="000000"/>
                <w:u w:val="single"/>
              </w:rPr>
              <w:t>GA GCT C</w:t>
            </w:r>
            <w:r w:rsidRPr="0081572A">
              <w:rPr>
                <w:rFonts w:eastAsia="Times New Roman"/>
                <w:color w:val="000000"/>
              </w:rPr>
              <w:t>CG CAC AGG CCT GCG CGC A</w:t>
            </w:r>
          </w:p>
        </w:tc>
      </w:tr>
      <w:tr w:rsidR="0081572A" w:rsidRPr="0081572A" w14:paraId="75C2ADFC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FD69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P </w:t>
            </w:r>
            <w:r w:rsidRPr="0081572A">
              <w:rPr>
                <w:rFonts w:eastAsia="Times New Roman"/>
                <w:color w:val="000000"/>
              </w:rPr>
              <w:t>R1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64F08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CT A</w:t>
            </w:r>
            <w:r w:rsidRPr="0081572A">
              <w:rPr>
                <w:rFonts w:eastAsia="Times New Roman"/>
                <w:color w:val="000000"/>
                <w:u w:val="single"/>
              </w:rPr>
              <w:t>GG ATC C</w:t>
            </w:r>
            <w:r w:rsidRPr="0081572A">
              <w:rPr>
                <w:rFonts w:eastAsia="Times New Roman"/>
                <w:color w:val="000000"/>
              </w:rPr>
              <w:t>GT CGG ACG ACA CGA GCG</w:t>
            </w:r>
          </w:p>
        </w:tc>
      </w:tr>
      <w:tr w:rsidR="0081572A" w:rsidRPr="0081572A" w14:paraId="3991D225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992B5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P </w:t>
            </w:r>
            <w:r w:rsidRPr="0081572A">
              <w:rPr>
                <w:rFonts w:eastAsia="Times New Roman"/>
                <w:color w:val="000000"/>
              </w:rPr>
              <w:t>F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E14D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CT A</w:t>
            </w:r>
            <w:r w:rsidRPr="0081572A">
              <w:rPr>
                <w:rFonts w:eastAsia="Times New Roman"/>
                <w:color w:val="000000"/>
                <w:u w:val="single"/>
              </w:rPr>
              <w:t>GG ATC C</w:t>
            </w:r>
            <w:r w:rsidRPr="0081572A">
              <w:rPr>
                <w:rFonts w:eastAsia="Times New Roman"/>
                <w:color w:val="000000"/>
              </w:rPr>
              <w:t>CG CTC GCG GCA ACG TCG C</w:t>
            </w:r>
          </w:p>
        </w:tc>
      </w:tr>
      <w:tr w:rsidR="0081572A" w:rsidRPr="0081572A" w14:paraId="4E48E4A9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7BA12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pscP </w:t>
            </w:r>
            <w:r w:rsidRPr="0081572A">
              <w:rPr>
                <w:rFonts w:eastAsia="Times New Roman"/>
                <w:color w:val="000000"/>
              </w:rPr>
              <w:t>R2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1C35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GCT A</w:t>
            </w:r>
            <w:r w:rsidRPr="0081572A">
              <w:rPr>
                <w:rFonts w:eastAsia="Times New Roman"/>
                <w:color w:val="000000"/>
                <w:u w:val="single"/>
              </w:rPr>
              <w:t>AA GCT T</w:t>
            </w:r>
            <w:r w:rsidRPr="0081572A">
              <w:rPr>
                <w:rFonts w:eastAsia="Times New Roman"/>
                <w:color w:val="000000"/>
              </w:rPr>
              <w:t>CA GGC CGG GCC ATT GCA G</w:t>
            </w:r>
          </w:p>
        </w:tc>
      </w:tr>
      <w:tr w:rsidR="0081572A" w:rsidRPr="0081572A" w14:paraId="7C17BD2F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90534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exsA </w:t>
            </w:r>
            <w:r w:rsidRPr="0081572A">
              <w:rPr>
                <w:rFonts w:eastAsia="Times New Roman"/>
                <w:color w:val="000000"/>
              </w:rPr>
              <w:t>F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C9859E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ATT A</w:t>
            </w:r>
            <w:r w:rsidRPr="0081572A">
              <w:rPr>
                <w:rFonts w:eastAsia="Times New Roman"/>
                <w:color w:val="000000"/>
                <w:u w:val="single"/>
              </w:rPr>
              <w:t>GA ATT C</w:t>
            </w:r>
            <w:r w:rsidRPr="0081572A">
              <w:rPr>
                <w:rFonts w:eastAsia="Times New Roman"/>
                <w:color w:val="000000"/>
              </w:rPr>
              <w:t>GT TCT TAT AAT ATG CAA GGA GCC</w:t>
            </w:r>
          </w:p>
        </w:tc>
      </w:tr>
      <w:tr w:rsidR="0081572A" w:rsidRPr="0081572A" w14:paraId="5340E376" w14:textId="77777777" w:rsidTr="004C78E1">
        <w:trPr>
          <w:trHeight w:val="28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C1BC85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i/>
                <w:iCs/>
                <w:color w:val="000000"/>
              </w:rPr>
            </w:pPr>
            <w:r w:rsidRPr="0081572A">
              <w:rPr>
                <w:rFonts w:eastAsia="Times New Roman"/>
                <w:i/>
                <w:iCs/>
                <w:color w:val="000000"/>
              </w:rPr>
              <w:t xml:space="preserve">exsA </w:t>
            </w:r>
            <w:r w:rsidRPr="0081572A">
              <w:rPr>
                <w:rFonts w:eastAsia="Times New Roman"/>
                <w:color w:val="000000"/>
              </w:rPr>
              <w:t>R</w:t>
            </w:r>
          </w:p>
        </w:tc>
        <w:tc>
          <w:tcPr>
            <w:tcW w:w="7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6A0B50" w14:textId="77777777" w:rsidR="0081572A" w:rsidRPr="0081572A" w:rsidRDefault="0081572A" w:rsidP="004C78E1">
            <w:pPr>
              <w:spacing w:after="0" w:line="240" w:lineRule="auto"/>
              <w:rPr>
                <w:rFonts w:eastAsia="Times New Roman"/>
                <w:color w:val="000000"/>
              </w:rPr>
            </w:pPr>
            <w:r w:rsidRPr="0081572A">
              <w:rPr>
                <w:rFonts w:eastAsia="Times New Roman"/>
                <w:color w:val="000000"/>
              </w:rPr>
              <w:t>ATT A</w:t>
            </w:r>
            <w:r w:rsidRPr="0081572A">
              <w:rPr>
                <w:rFonts w:eastAsia="Times New Roman"/>
                <w:color w:val="000000"/>
                <w:u w:val="single"/>
              </w:rPr>
              <w:t>AA GCT T</w:t>
            </w:r>
            <w:r w:rsidRPr="0081572A">
              <w:rPr>
                <w:rFonts w:eastAsia="Times New Roman"/>
                <w:color w:val="000000"/>
              </w:rPr>
              <w:t>TC AGT TAT TTT TAG CCC GGC ATT C</w:t>
            </w:r>
          </w:p>
        </w:tc>
      </w:tr>
    </w:tbl>
    <w:p w14:paraId="7B63192E" w14:textId="77777777" w:rsidR="0081572A" w:rsidRPr="0081572A" w:rsidRDefault="0081572A" w:rsidP="0081572A">
      <w:pPr>
        <w:spacing w:after="240" w:line="240" w:lineRule="auto"/>
        <w:rPr>
          <w:b/>
          <w:bCs/>
        </w:rPr>
      </w:pPr>
      <w:r w:rsidRPr="0081572A">
        <w:rPr>
          <w:b/>
          <w:bCs/>
          <w:sz w:val="24"/>
          <w:szCs w:val="24"/>
          <w:vertAlign w:val="superscript"/>
        </w:rPr>
        <w:t>a</w:t>
      </w:r>
      <w:r w:rsidRPr="0081572A">
        <w:rPr>
          <w:b/>
          <w:bCs/>
        </w:rPr>
        <w:t xml:space="preserve"> – Restriction sites are underlined.</w:t>
      </w:r>
    </w:p>
    <w:p w14:paraId="18858A1A" w14:textId="77777777" w:rsidR="0080040F" w:rsidRPr="0081572A" w:rsidRDefault="0080040F"/>
    <w:sectPr w:rsidR="0080040F" w:rsidRPr="0081572A" w:rsidSect="007841CE">
      <w:footerReference w:type="even" r:id="rId6"/>
      <w:footerReference w:type="default" r:id="rId7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F9B2D72" w14:textId="77777777" w:rsidR="00AA5C36" w:rsidRDefault="00AA5C36" w:rsidP="0081572A">
      <w:pPr>
        <w:spacing w:after="0" w:line="240" w:lineRule="auto"/>
      </w:pPr>
      <w:r>
        <w:separator/>
      </w:r>
    </w:p>
  </w:endnote>
  <w:endnote w:type="continuationSeparator" w:id="0">
    <w:p w14:paraId="553B93F0" w14:textId="77777777" w:rsidR="00AA5C36" w:rsidRDefault="00AA5C36" w:rsidP="008157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1798797358"/>
      <w:docPartObj>
        <w:docPartGallery w:val="Page Numbers (Bottom of Page)"/>
        <w:docPartUnique/>
      </w:docPartObj>
    </w:sdtPr>
    <w:sdtContent>
      <w:p w14:paraId="69E37380" w14:textId="18B0117F" w:rsidR="0081572A" w:rsidRDefault="0081572A" w:rsidP="00F67A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6CE03E" w14:textId="77777777" w:rsidR="0081572A" w:rsidRDefault="0081572A" w:rsidP="0081572A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084301395"/>
      <w:docPartObj>
        <w:docPartGallery w:val="Page Numbers (Bottom of Page)"/>
        <w:docPartUnique/>
      </w:docPartObj>
    </w:sdtPr>
    <w:sdtContent>
      <w:p w14:paraId="5A2BC056" w14:textId="62F3BBCD" w:rsidR="0081572A" w:rsidRDefault="0081572A" w:rsidP="00F67AB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1AAA294" w14:textId="77777777" w:rsidR="0081572A" w:rsidRDefault="0081572A" w:rsidP="008157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5B83A86" w14:textId="77777777" w:rsidR="00AA5C36" w:rsidRDefault="00AA5C36" w:rsidP="0081572A">
      <w:pPr>
        <w:spacing w:after="0" w:line="240" w:lineRule="auto"/>
      </w:pPr>
      <w:r>
        <w:separator/>
      </w:r>
    </w:p>
  </w:footnote>
  <w:footnote w:type="continuationSeparator" w:id="0">
    <w:p w14:paraId="5DA0F9FB" w14:textId="77777777" w:rsidR="00AA5C36" w:rsidRDefault="00AA5C36" w:rsidP="008157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8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572A"/>
    <w:rsid w:val="000611DC"/>
    <w:rsid w:val="000A5C5D"/>
    <w:rsid w:val="000C594D"/>
    <w:rsid w:val="000D71F2"/>
    <w:rsid w:val="00126E3F"/>
    <w:rsid w:val="00147168"/>
    <w:rsid w:val="0015101C"/>
    <w:rsid w:val="0019168C"/>
    <w:rsid w:val="00193EBE"/>
    <w:rsid w:val="001B4435"/>
    <w:rsid w:val="002027D1"/>
    <w:rsid w:val="002239B8"/>
    <w:rsid w:val="00242E4F"/>
    <w:rsid w:val="002A56F6"/>
    <w:rsid w:val="002A7EA7"/>
    <w:rsid w:val="002B447D"/>
    <w:rsid w:val="003024B7"/>
    <w:rsid w:val="00304DB4"/>
    <w:rsid w:val="00366E9A"/>
    <w:rsid w:val="00385B9D"/>
    <w:rsid w:val="003A4E91"/>
    <w:rsid w:val="003A7A5B"/>
    <w:rsid w:val="00407BDB"/>
    <w:rsid w:val="004336B1"/>
    <w:rsid w:val="004470F1"/>
    <w:rsid w:val="004B053C"/>
    <w:rsid w:val="004C4D33"/>
    <w:rsid w:val="004C6100"/>
    <w:rsid w:val="00554E1E"/>
    <w:rsid w:val="00581E61"/>
    <w:rsid w:val="00593A8A"/>
    <w:rsid w:val="005E5130"/>
    <w:rsid w:val="00604DDE"/>
    <w:rsid w:val="006278CF"/>
    <w:rsid w:val="006418E1"/>
    <w:rsid w:val="00693A31"/>
    <w:rsid w:val="006E7668"/>
    <w:rsid w:val="007227FA"/>
    <w:rsid w:val="00724D96"/>
    <w:rsid w:val="00750FD9"/>
    <w:rsid w:val="007841CE"/>
    <w:rsid w:val="00784E47"/>
    <w:rsid w:val="007B3B42"/>
    <w:rsid w:val="007C7F60"/>
    <w:rsid w:val="007D1D64"/>
    <w:rsid w:val="0080040F"/>
    <w:rsid w:val="00807EA7"/>
    <w:rsid w:val="0081572A"/>
    <w:rsid w:val="00821BE7"/>
    <w:rsid w:val="008506A1"/>
    <w:rsid w:val="008556F0"/>
    <w:rsid w:val="00885324"/>
    <w:rsid w:val="008929E4"/>
    <w:rsid w:val="008F2063"/>
    <w:rsid w:val="009151CD"/>
    <w:rsid w:val="00926EF2"/>
    <w:rsid w:val="009E5F41"/>
    <w:rsid w:val="009E7D20"/>
    <w:rsid w:val="00A355F1"/>
    <w:rsid w:val="00A661C5"/>
    <w:rsid w:val="00A7468B"/>
    <w:rsid w:val="00A9275D"/>
    <w:rsid w:val="00AA5C36"/>
    <w:rsid w:val="00AA611D"/>
    <w:rsid w:val="00AB7FFA"/>
    <w:rsid w:val="00B01CB7"/>
    <w:rsid w:val="00B22865"/>
    <w:rsid w:val="00B62BEF"/>
    <w:rsid w:val="00B62CF2"/>
    <w:rsid w:val="00B66126"/>
    <w:rsid w:val="00B71748"/>
    <w:rsid w:val="00B81967"/>
    <w:rsid w:val="00C13292"/>
    <w:rsid w:val="00C342F2"/>
    <w:rsid w:val="00C93B87"/>
    <w:rsid w:val="00DB55BF"/>
    <w:rsid w:val="00DE6AB0"/>
    <w:rsid w:val="00DF001C"/>
    <w:rsid w:val="00DF0467"/>
    <w:rsid w:val="00DF2F36"/>
    <w:rsid w:val="00DF68F8"/>
    <w:rsid w:val="00E01DD6"/>
    <w:rsid w:val="00E31DBA"/>
    <w:rsid w:val="00E34659"/>
    <w:rsid w:val="00E452FB"/>
    <w:rsid w:val="00E71CEC"/>
    <w:rsid w:val="00E86367"/>
    <w:rsid w:val="00E87307"/>
    <w:rsid w:val="00E92509"/>
    <w:rsid w:val="00EB1CA0"/>
    <w:rsid w:val="00ED44F8"/>
    <w:rsid w:val="00F549CD"/>
    <w:rsid w:val="00FA727E"/>
    <w:rsid w:val="00FC7D25"/>
    <w:rsid w:val="00FD3F87"/>
    <w:rsid w:val="00FE3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AA107"/>
  <w15:chartTrackingRefBased/>
  <w15:docId w15:val="{E39F31BB-CC24-5D4F-B233-5C345E7A0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572A"/>
    <w:pPr>
      <w:spacing w:after="160" w:line="259" w:lineRule="auto"/>
    </w:pPr>
    <w:rPr>
      <w:rFonts w:ascii="Calibri" w:eastAsia="Calibri" w:hAnsi="Calibri" w:cs="Calibri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572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572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572A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572A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572A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572A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572A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572A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572A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57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57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57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57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57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57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57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57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57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57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57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572A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57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572A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57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572A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57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57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57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572A"/>
    <w:rPr>
      <w:b/>
      <w:bCs/>
      <w:smallCaps/>
      <w:color w:val="0F4761" w:themeColor="accent1" w:themeShade="BF"/>
      <w:spacing w:val="5"/>
    </w:rPr>
  </w:style>
  <w:style w:type="table" w:styleId="PlainTable1">
    <w:name w:val="Plain Table 1"/>
    <w:basedOn w:val="TableNormal"/>
    <w:uiPriority w:val="41"/>
    <w:rsid w:val="0081572A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er">
    <w:name w:val="footer"/>
    <w:basedOn w:val="Normal"/>
    <w:link w:val="FooterChar"/>
    <w:uiPriority w:val="99"/>
    <w:unhideWhenUsed/>
    <w:rsid w:val="0081572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72A"/>
    <w:rPr>
      <w:rFonts w:ascii="Calibri" w:eastAsia="Calibri" w:hAnsi="Calibri" w:cs="Calibri"/>
      <w:kern w:val="0"/>
      <w:sz w:val="22"/>
      <w:szCs w:val="22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8157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340</Words>
  <Characters>7644</Characters>
  <Application>Microsoft Office Word</Application>
  <DocSecurity>0</DocSecurity>
  <Lines>63</Lines>
  <Paragraphs>17</Paragraphs>
  <ScaleCrop>false</ScaleCrop>
  <Company/>
  <LinksUpToDate>false</LinksUpToDate>
  <CharactersWithSpaces>8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i Burrows</dc:creator>
  <cp:keywords/>
  <dc:description/>
  <cp:lastModifiedBy>Lori Burrows</cp:lastModifiedBy>
  <cp:revision>1</cp:revision>
  <dcterms:created xsi:type="dcterms:W3CDTF">2024-10-09T16:01:00Z</dcterms:created>
  <dcterms:modified xsi:type="dcterms:W3CDTF">2024-10-09T16:03:00Z</dcterms:modified>
</cp:coreProperties>
</file>